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4E0E9" w14:textId="28CA0CAB" w:rsidR="001E751B" w:rsidRPr="00133F8B" w:rsidRDefault="001E751B" w:rsidP="001E751B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133F8B">
        <w:rPr>
          <w:rFonts w:ascii="Times New Roman" w:hAnsi="Times New Roman" w:cs="Times New Roman"/>
          <w:b/>
          <w:sz w:val="28"/>
          <w:szCs w:val="24"/>
        </w:rPr>
        <w:t>Supp</w:t>
      </w:r>
      <w:r w:rsidR="006E4C00">
        <w:rPr>
          <w:rFonts w:ascii="Times New Roman" w:hAnsi="Times New Roman" w:cs="Times New Roman"/>
          <w:b/>
          <w:sz w:val="28"/>
          <w:szCs w:val="24"/>
        </w:rPr>
        <w:t>lementary</w:t>
      </w:r>
      <w:r w:rsidR="00EB305A" w:rsidRPr="00133F8B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133F8B">
        <w:rPr>
          <w:rFonts w:ascii="Times New Roman" w:hAnsi="Times New Roman" w:cs="Times New Roman"/>
          <w:b/>
          <w:sz w:val="28"/>
          <w:szCs w:val="24"/>
        </w:rPr>
        <w:t>Information</w:t>
      </w:r>
    </w:p>
    <w:p w14:paraId="35385B92" w14:textId="77777777" w:rsidR="00861157" w:rsidRDefault="00861157" w:rsidP="00F13378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  <w:r w:rsidRPr="00861157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 xml:space="preserve">Polymeric </w:t>
      </w:r>
      <w:proofErr w:type="spellStart"/>
      <w:r w:rsidRPr="00861157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nanocapsules</w:t>
      </w:r>
      <w:proofErr w:type="spellEnd"/>
      <w:r w:rsidRPr="00861157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 xml:space="preserve"> embedded with ultra-small silver nanoclusters for synergistic pharmacology and improved oral delivery of Docetaxel</w:t>
      </w:r>
    </w:p>
    <w:p w14:paraId="4EDD9BC5" w14:textId="3A89FD7E" w:rsidR="00F13378" w:rsidRPr="00133F8B" w:rsidRDefault="00F13378" w:rsidP="00F13378">
      <w:pPr>
        <w:spacing w:after="0" w:line="36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r w:rsidRPr="00133F8B">
        <w:rPr>
          <w:rFonts w:ascii="Times New Roman" w:hAnsi="Times New Roman" w:cs="Times New Roman"/>
          <w:b/>
          <w:sz w:val="24"/>
          <w:szCs w:val="24"/>
        </w:rPr>
        <w:t xml:space="preserve">Authors </w:t>
      </w:r>
    </w:p>
    <w:p w14:paraId="2344197D" w14:textId="0657D7F6" w:rsidR="00701556" w:rsidRDefault="00701556" w:rsidP="00701556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Hlk507138489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hammad Farhan </w:t>
      </w:r>
      <w:proofErr w:type="spellStart"/>
      <w:proofErr w:type="gram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Sohail</w:t>
      </w:r>
      <w:r w:rsidRPr="004448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gramEnd"/>
      <w:r w:rsidRPr="004448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c</w:t>
      </w:r>
      <w:proofErr w:type="spellEnd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yed </w:t>
      </w:r>
      <w:proofErr w:type="spell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Zajif</w:t>
      </w:r>
      <w:proofErr w:type="spellEnd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Hussain</w:t>
      </w:r>
      <w:r w:rsidRPr="004448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mi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aeed</w:t>
      </w:r>
      <w:r w:rsidRPr="00F510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brahim </w:t>
      </w:r>
      <w:proofErr w:type="spell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Javed</w:t>
      </w:r>
      <w:r w:rsidRPr="004448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proofErr w:type="spellEnd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afiz Shoaib </w:t>
      </w:r>
      <w:proofErr w:type="spell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Sarwar</w:t>
      </w:r>
      <w:r w:rsidRPr="004448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f</w:t>
      </w:r>
      <w:proofErr w:type="spellEnd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khtar </w:t>
      </w:r>
      <w:proofErr w:type="spell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Nadhm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g</w:t>
      </w:r>
      <w:proofErr w:type="spellEnd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Zil</w:t>
      </w:r>
      <w:proofErr w:type="spellEnd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-e-</w:t>
      </w:r>
      <w:proofErr w:type="spell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Huma</w:t>
      </w:r>
      <w:r w:rsidRPr="004448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Mubashar</w:t>
      </w:r>
      <w:proofErr w:type="spellEnd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Rehm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rwa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ah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j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shad </w:t>
      </w:r>
      <w:proofErr w:type="spell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Hussain</w:t>
      </w:r>
      <w:r w:rsidR="007628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4448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proofErr w:type="spellEnd"/>
      <w:r w:rsidRPr="004448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ul </w:t>
      </w:r>
      <w:proofErr w:type="spellStart"/>
      <w:r w:rsidRPr="004448FF">
        <w:rPr>
          <w:rFonts w:ascii="Times New Roman" w:hAnsi="Times New Roman" w:cs="Times New Roman"/>
          <w:color w:val="000000" w:themeColor="text1"/>
          <w:sz w:val="24"/>
          <w:szCs w:val="24"/>
        </w:rPr>
        <w:t>Shahnaz</w:t>
      </w:r>
      <w:r w:rsidRPr="004448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4448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069289A9" w14:textId="77777777" w:rsidR="00701556" w:rsidRPr="004448FF" w:rsidRDefault="00701556" w:rsidP="00701556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B7C32E" w14:textId="77777777" w:rsidR="00701556" w:rsidRPr="00C0461A" w:rsidRDefault="00701556" w:rsidP="0070155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0461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0461A">
        <w:rPr>
          <w:rFonts w:ascii="Times New Roman" w:hAnsi="Times New Roman" w:cs="Times New Roman"/>
          <w:sz w:val="24"/>
          <w:szCs w:val="24"/>
        </w:rPr>
        <w:t>Department of Pharmacy, Faculty of Biological Sciences, Quaid-</w:t>
      </w:r>
      <w:proofErr w:type="spellStart"/>
      <w:r w:rsidRPr="00C0461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0461A">
        <w:rPr>
          <w:rFonts w:ascii="Times New Roman" w:hAnsi="Times New Roman" w:cs="Times New Roman"/>
          <w:sz w:val="24"/>
          <w:szCs w:val="24"/>
        </w:rPr>
        <w:t>-Azam University, Islamabad, 45320, Pakistan.</w:t>
      </w:r>
    </w:p>
    <w:p w14:paraId="2AC78AB0" w14:textId="0C772A73" w:rsidR="00701556" w:rsidRDefault="00701556" w:rsidP="0070155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2905EE" w:rsidRPr="00C0461A">
        <w:rPr>
          <w:rFonts w:ascii="Times New Roman" w:hAnsi="Times New Roman" w:cs="Times New Roman"/>
          <w:sz w:val="24"/>
          <w:szCs w:val="24"/>
        </w:rPr>
        <w:t xml:space="preserve">Department of Chemistry and Chemical Engineering, SBA School of Science and Engineering (SBASSE), Lahore University of Management Sciences (LUMS), Lahore, 54792, </w:t>
      </w:r>
      <w:proofErr w:type="spellStart"/>
      <w:r w:rsidR="002905EE" w:rsidRPr="00C0461A">
        <w:rPr>
          <w:rFonts w:ascii="Times New Roman" w:hAnsi="Times New Roman" w:cs="Times New Roman"/>
          <w:sz w:val="24"/>
          <w:szCs w:val="24"/>
        </w:rPr>
        <w:t>Pakistan.</w:t>
      </w:r>
    </w:p>
    <w:p w14:paraId="442046A6" w14:textId="002A9A7B" w:rsidR="00701556" w:rsidRDefault="00701556" w:rsidP="0070155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="002905EE" w:rsidRPr="00C0461A">
        <w:rPr>
          <w:rFonts w:ascii="Times New Roman" w:hAnsi="Times New Roman" w:cs="Times New Roman"/>
          <w:sz w:val="24"/>
          <w:szCs w:val="24"/>
        </w:rPr>
        <w:t>Riphah</w:t>
      </w:r>
      <w:proofErr w:type="spellEnd"/>
      <w:r w:rsidR="002905EE" w:rsidRPr="00C0461A">
        <w:rPr>
          <w:rFonts w:ascii="Times New Roman" w:hAnsi="Times New Roman" w:cs="Times New Roman"/>
          <w:sz w:val="24"/>
          <w:szCs w:val="24"/>
        </w:rPr>
        <w:t xml:space="preserve"> Institute of Pharmaceutical Sciences, </w:t>
      </w:r>
      <w:proofErr w:type="spellStart"/>
      <w:r w:rsidR="002905EE" w:rsidRPr="00C0461A">
        <w:rPr>
          <w:rFonts w:ascii="Times New Roman" w:hAnsi="Times New Roman" w:cs="Times New Roman"/>
          <w:sz w:val="24"/>
          <w:szCs w:val="24"/>
        </w:rPr>
        <w:t>Riphah</w:t>
      </w:r>
      <w:proofErr w:type="spellEnd"/>
      <w:r w:rsidR="002905EE" w:rsidRPr="00C0461A">
        <w:rPr>
          <w:rFonts w:ascii="Times New Roman" w:hAnsi="Times New Roman" w:cs="Times New Roman"/>
          <w:sz w:val="24"/>
          <w:szCs w:val="24"/>
        </w:rPr>
        <w:t xml:space="preserve"> International University, Lahore Campus, Lahore, Pakistan</w:t>
      </w:r>
    </w:p>
    <w:p w14:paraId="25431770" w14:textId="77777777" w:rsidR="00701556" w:rsidRPr="00C0461A" w:rsidRDefault="00701556" w:rsidP="0070155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5100D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College of Pharmacy, University of the Punjab, </w:t>
      </w:r>
      <w:proofErr w:type="spellStart"/>
      <w:r>
        <w:rPr>
          <w:rFonts w:ascii="Times New Roman" w:hAnsi="Times New Roman" w:cs="Times New Roman"/>
          <w:sz w:val="24"/>
          <w:szCs w:val="24"/>
        </w:rPr>
        <w:t>Alla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qbal Campus, Lahore, Pakistan. </w:t>
      </w:r>
    </w:p>
    <w:p w14:paraId="19E6E1F5" w14:textId="77777777" w:rsidR="00701556" w:rsidRDefault="00701556" w:rsidP="0070155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C0461A">
        <w:rPr>
          <w:rFonts w:ascii="Times New Roman" w:hAnsi="Times New Roman" w:cs="Times New Roman"/>
          <w:sz w:val="24"/>
          <w:szCs w:val="24"/>
        </w:rPr>
        <w:t>ARC Centre of Excellence in Convergent Bio-Nano Science and Technology, Monash Institute of Pharmaceutical Sciences, Monash University, 381 Royal Parade, Parkville, VIC 3052, Australia</w:t>
      </w:r>
    </w:p>
    <w:p w14:paraId="4977254E" w14:textId="77777777" w:rsidR="00701556" w:rsidRPr="00A6496A" w:rsidRDefault="00701556" w:rsidP="007015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A6496A">
        <w:rPr>
          <w:rFonts w:ascii="Times New Roman" w:hAnsi="Times New Roman" w:cs="Times New Roman"/>
          <w:sz w:val="24"/>
          <w:szCs w:val="24"/>
        </w:rPr>
        <w:t>Department of Pathology, Ohio State University Medical Cent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496A">
        <w:rPr>
          <w:rFonts w:ascii="Times New Roman" w:hAnsi="Times New Roman" w:cs="Times New Roman"/>
          <w:sz w:val="24"/>
          <w:szCs w:val="24"/>
        </w:rPr>
        <w:t>Columbus, OH, USA</w:t>
      </w:r>
    </w:p>
    <w:p w14:paraId="7ADF0F1A" w14:textId="77777777" w:rsidR="00701556" w:rsidRPr="00C0461A" w:rsidRDefault="00701556" w:rsidP="00701556">
      <w:pPr>
        <w:pStyle w:val="CommentText"/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Pr="00C0461A">
        <w:rPr>
          <w:rFonts w:ascii="Times New Roman" w:hAnsi="Times New Roman" w:cs="Times New Roman"/>
          <w:sz w:val="24"/>
          <w:szCs w:val="24"/>
        </w:rPr>
        <w:t>Institute of Integrative Biosciences, CECOS University, Phase VI, Hayatabad, Peshawar, Pakistan.</w:t>
      </w:r>
    </w:p>
    <w:p w14:paraId="5A535C9E" w14:textId="77777777" w:rsidR="00701556" w:rsidRPr="00015722" w:rsidRDefault="00701556" w:rsidP="00701556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h </w:t>
      </w:r>
      <w:r w:rsidRPr="00015722">
        <w:rPr>
          <w:rFonts w:ascii="Times New Roman" w:hAnsi="Times New Roman" w:cs="Times New Roman"/>
          <w:color w:val="000000" w:themeColor="text1"/>
          <w:sz w:val="24"/>
          <w:szCs w:val="24"/>
        </w:rPr>
        <w:t>Department of Pharmacy, University of Lahore – Gujrat Campus, Gujrat 50700, Pakistan</w:t>
      </w:r>
    </w:p>
    <w:p w14:paraId="4B15031F" w14:textId="77777777" w:rsidR="00701556" w:rsidRPr="00C0461A" w:rsidRDefault="00701556" w:rsidP="00701556">
      <w:pPr>
        <w:pStyle w:val="CommentText"/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0461A">
        <w:rPr>
          <w:rFonts w:ascii="Times New Roman" w:hAnsi="Times New Roman" w:cs="Times New Roman"/>
          <w:sz w:val="24"/>
          <w:szCs w:val="24"/>
        </w:rPr>
        <w:t>US-Pakistan Center for Advanced Studies in Energy (USPCAS-E), University of Engineering &amp; Technology (UET), Peshawar, Pakistan.</w:t>
      </w:r>
    </w:p>
    <w:p w14:paraId="0025A16B" w14:textId="77777777" w:rsidR="00701556" w:rsidRPr="00C0461A" w:rsidRDefault="00701556" w:rsidP="0070155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j </w:t>
      </w:r>
      <w:r>
        <w:rPr>
          <w:rFonts w:ascii="Times New Roman" w:hAnsi="Times New Roman" w:cs="Times New Roman"/>
          <w:sz w:val="24"/>
          <w:szCs w:val="24"/>
        </w:rPr>
        <w:t xml:space="preserve">Department of Animal Sciences, </w:t>
      </w:r>
      <w:r w:rsidRPr="00C0461A">
        <w:rPr>
          <w:rFonts w:ascii="Times New Roman" w:hAnsi="Times New Roman" w:cs="Times New Roman"/>
          <w:sz w:val="24"/>
          <w:szCs w:val="24"/>
        </w:rPr>
        <w:t>Faculty of Biological Sciences, Quaid-</w:t>
      </w:r>
      <w:proofErr w:type="spellStart"/>
      <w:r w:rsidRPr="00C0461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0461A">
        <w:rPr>
          <w:rFonts w:ascii="Times New Roman" w:hAnsi="Times New Roman" w:cs="Times New Roman"/>
          <w:sz w:val="24"/>
          <w:szCs w:val="24"/>
        </w:rPr>
        <w:t>-Azam University, Islamabad, 45320, Pakistan.</w:t>
      </w:r>
    </w:p>
    <w:p w14:paraId="39047FBA" w14:textId="77777777" w:rsidR="00EB311E" w:rsidRPr="00C0461A" w:rsidRDefault="00EB311E" w:rsidP="00EB311E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461A">
        <w:rPr>
          <w:rFonts w:ascii="Times New Roman" w:hAnsi="Times New Roman" w:cs="Times New Roman"/>
          <w:b/>
          <w:sz w:val="24"/>
          <w:szCs w:val="24"/>
        </w:rPr>
        <w:t xml:space="preserve">*Corresponding Authors </w:t>
      </w:r>
    </w:p>
    <w:p w14:paraId="7CA4D3F0" w14:textId="77777777" w:rsidR="00EB311E" w:rsidRPr="00821FD6" w:rsidRDefault="00EB311E" w:rsidP="00EB311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21FD6">
        <w:rPr>
          <w:rFonts w:ascii="Times New Roman" w:hAnsi="Times New Roman" w:cs="Times New Roman"/>
          <w:sz w:val="24"/>
          <w:szCs w:val="24"/>
        </w:rPr>
        <w:t>Gul Shahnaz</w:t>
      </w:r>
    </w:p>
    <w:p w14:paraId="5A63A86E" w14:textId="77777777" w:rsidR="00EB311E" w:rsidRPr="00C0461A" w:rsidRDefault="00EB311E" w:rsidP="00EB311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1FD6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8" w:history="1">
        <w:r w:rsidRPr="00821FD6">
          <w:rPr>
            <w:rStyle w:val="Hyperlink"/>
            <w:rFonts w:ascii="Times New Roman" w:hAnsi="Times New Roman" w:cs="Times New Roman"/>
            <w:sz w:val="24"/>
            <w:szCs w:val="24"/>
          </w:rPr>
          <w:t>gshahnaz@qau.edu.pk</w:t>
        </w:r>
      </w:hyperlink>
      <w:r w:rsidRPr="00C0461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C4162BF" w14:textId="77777777" w:rsidR="00EB311E" w:rsidRPr="00C0461A" w:rsidRDefault="00EB311E" w:rsidP="00EB311E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760A9C" w14:textId="77777777" w:rsidR="00EB311E" w:rsidRPr="00821FD6" w:rsidRDefault="00EB311E" w:rsidP="00EB311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21FD6">
        <w:rPr>
          <w:rFonts w:ascii="Times New Roman" w:hAnsi="Times New Roman" w:cs="Times New Roman"/>
          <w:sz w:val="24"/>
          <w:szCs w:val="24"/>
        </w:rPr>
        <w:t>Irshad Hussain</w:t>
      </w:r>
    </w:p>
    <w:p w14:paraId="5281D89D" w14:textId="77777777" w:rsidR="00EB311E" w:rsidRPr="00821FD6" w:rsidRDefault="00EB311E" w:rsidP="00EB311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21FD6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9" w:history="1">
        <w:r w:rsidRPr="00821FD6">
          <w:rPr>
            <w:rStyle w:val="Hyperlink"/>
            <w:rFonts w:ascii="Times New Roman" w:hAnsi="Times New Roman" w:cs="Times New Roman"/>
            <w:sz w:val="24"/>
            <w:szCs w:val="24"/>
          </w:rPr>
          <w:t>ihussain@lums.edu.pk</w:t>
        </w:r>
      </w:hyperlink>
      <w:r w:rsidRPr="00821FD6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627B4958" w14:textId="5682738C" w:rsidR="00F13378" w:rsidRDefault="00F13378" w:rsidP="0036556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97AF07" w14:textId="7EC7FB94" w:rsidR="008167E8" w:rsidRDefault="008167E8" w:rsidP="0036556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0B5493" w14:textId="40BC4A32" w:rsidR="008167E8" w:rsidRDefault="008167E8" w:rsidP="0036556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77313C" w14:textId="617F8D50" w:rsidR="008167E8" w:rsidRDefault="008167E8" w:rsidP="0036556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34015F" w14:textId="54231D48" w:rsidR="008167E8" w:rsidRDefault="008167E8" w:rsidP="0036556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2745CB" w14:textId="5D32EF34" w:rsidR="008167E8" w:rsidRDefault="008167E8" w:rsidP="0036556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0F95C8" w14:textId="4AA76AE6" w:rsidR="008167E8" w:rsidRDefault="008167E8" w:rsidP="0036556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BCDEC9" w14:textId="1EC78F4A" w:rsidR="008167E8" w:rsidRDefault="008167E8" w:rsidP="0036556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D0D496" w14:textId="4ADD6FDE" w:rsidR="008167E8" w:rsidRDefault="008167E8" w:rsidP="0036556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2CA445" w14:textId="0987112C" w:rsidR="008167E8" w:rsidRDefault="008167E8" w:rsidP="0036556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F48CBE" w14:textId="77777777" w:rsidR="002F4897" w:rsidRPr="00133F8B" w:rsidRDefault="002F4897" w:rsidP="00EB305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3F8B">
        <w:rPr>
          <w:rFonts w:ascii="Times New Roman" w:hAnsi="Times New Roman" w:cs="Times New Roman"/>
          <w:b/>
          <w:sz w:val="24"/>
          <w:szCs w:val="24"/>
        </w:rPr>
        <w:lastRenderedPageBreak/>
        <w:t>Experimental</w:t>
      </w:r>
      <w:bookmarkStart w:id="1" w:name="_GoBack"/>
      <w:bookmarkEnd w:id="1"/>
    </w:p>
    <w:p w14:paraId="2CC82A4B" w14:textId="77777777" w:rsidR="00994D0E" w:rsidRPr="00133F8B" w:rsidRDefault="00994D0E" w:rsidP="00EB305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3F8B">
        <w:rPr>
          <w:rFonts w:ascii="Times New Roman" w:hAnsi="Times New Roman" w:cs="Times New Roman"/>
          <w:b/>
          <w:sz w:val="24"/>
          <w:szCs w:val="24"/>
        </w:rPr>
        <w:t xml:space="preserve">Materials </w:t>
      </w:r>
    </w:p>
    <w:p w14:paraId="160B4DD9" w14:textId="562B480A" w:rsidR="0071609F" w:rsidRPr="00133F8B" w:rsidRDefault="00707732" w:rsidP="009F3DA1">
      <w:pPr>
        <w:spacing w:line="360" w:lineRule="auto"/>
        <w:jc w:val="both"/>
        <w:rPr>
          <w:rFonts w:ascii="Times New Roman" w:eastAsia="Batang" w:hAnsi="Times New Roman" w:cs="Times New Roman"/>
          <w:color w:val="000000"/>
          <w:sz w:val="24"/>
          <w:szCs w:val="24"/>
        </w:rPr>
      </w:pPr>
      <w:r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>All chemicals including s</w:t>
      </w:r>
      <w:r w:rsidR="00FE2633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 xml:space="preserve">ilver nitrate, </w:t>
      </w:r>
      <w:r w:rsidR="00E77BE6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>s</w:t>
      </w:r>
      <w:r w:rsidR="00FE2633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 xml:space="preserve">odium hydroxide, </w:t>
      </w:r>
      <w:r w:rsidR="00E77BE6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>s</w:t>
      </w:r>
      <w:r w:rsidR="00FE2633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 xml:space="preserve">odium borohydride, </w:t>
      </w:r>
      <w:r w:rsidR="00E77BE6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>l</w:t>
      </w:r>
      <w:r w:rsidR="00F709A3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 xml:space="preserve">ow molecular weight </w:t>
      </w:r>
      <w:r w:rsidR="00F1564F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>c</w:t>
      </w:r>
      <w:r w:rsidR="0071609F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>hitosan</w:t>
      </w:r>
      <w:r w:rsidR="00F709A3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>,</w:t>
      </w:r>
      <w:r w:rsidR="0071609F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 xml:space="preserve"> </w:t>
      </w:r>
      <w:r w:rsidR="00E77BE6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>t</w:t>
      </w:r>
      <w:r w:rsidR="00F1564F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>hioglycolic a</w:t>
      </w:r>
      <w:r w:rsidR="0071609F" w:rsidRPr="00133F8B">
        <w:rPr>
          <w:rFonts w:ascii="Times New Roman" w:eastAsia="Batang" w:hAnsi="Times New Roman" w:cs="Times New Roman"/>
          <w:color w:val="000000"/>
          <w:spacing w:val="-7"/>
          <w:w w:val="113"/>
          <w:sz w:val="24"/>
          <w:szCs w:val="24"/>
        </w:rPr>
        <w:t xml:space="preserve">cid (TGA) 99%, </w:t>
      </w:r>
      <w:r w:rsidR="00E77BE6" w:rsidRPr="00133F8B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D23BE9" w:rsidRPr="00133F8B">
        <w:rPr>
          <w:rFonts w:ascii="Times New Roman" w:hAnsi="Times New Roman" w:cs="Times New Roman"/>
          <w:color w:val="000000"/>
          <w:sz w:val="24"/>
          <w:szCs w:val="24"/>
        </w:rPr>
        <w:t>odium tripolyphosphate (TPP),</w:t>
      </w:r>
      <w:r w:rsidR="0071609F" w:rsidRPr="00133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E2633" w:rsidRPr="00133F8B">
        <w:rPr>
          <w:rFonts w:ascii="Times New Roman" w:hAnsi="Times New Roman" w:cs="Times New Roman"/>
          <w:color w:val="000000"/>
          <w:sz w:val="24"/>
          <w:szCs w:val="24"/>
        </w:rPr>
        <w:t xml:space="preserve">5,5-dithiobis(2-nitrobenzoic acid), </w:t>
      </w:r>
      <w:r w:rsidR="00FE2633" w:rsidRPr="00133F8B">
        <w:rPr>
          <w:rFonts w:ascii="Times New Roman" w:hAnsi="Times New Roman" w:cs="Times New Roman"/>
          <w:sz w:val="24"/>
          <w:szCs w:val="24"/>
        </w:rPr>
        <w:t>1-</w:t>
      </w:r>
      <w:r w:rsidR="00E77BE6" w:rsidRPr="00133F8B">
        <w:rPr>
          <w:rFonts w:ascii="Times New Roman" w:hAnsi="Times New Roman" w:cs="Times New Roman"/>
          <w:sz w:val="24"/>
          <w:szCs w:val="24"/>
        </w:rPr>
        <w:t>e</w:t>
      </w:r>
      <w:r w:rsidR="00FE2633" w:rsidRPr="00133F8B">
        <w:rPr>
          <w:rFonts w:ascii="Times New Roman" w:hAnsi="Times New Roman" w:cs="Times New Roman"/>
          <w:sz w:val="24"/>
          <w:szCs w:val="24"/>
        </w:rPr>
        <w:t xml:space="preserve">thyl-3-(3-dimethylaminopropyl)carbodiimide (EDAC),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d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isodium di hydrogen phosphate,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s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odium dihydrogen phosphate,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g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lucose,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s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odium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c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hloride,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p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otassium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c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hloride,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s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odium borohydride,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m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agnesium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c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hloride, </w:t>
      </w:r>
      <w:proofErr w:type="spellStart"/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t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rehalose</w:t>
      </w:r>
      <w:proofErr w:type="spellEnd"/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,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f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etal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b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ovine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s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erum (FBS), Dulbecco’s </w:t>
      </w:r>
      <w:r w:rsidR="00E77BE6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m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odified Eagle </w:t>
      </w:r>
      <w:r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m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edium (DMEM) and </w:t>
      </w:r>
      <w:r w:rsidR="0071609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3-(4,5-Dimethylthiazolyl-2)</w:t>
      </w:r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>-2,5-diphnyltetrazolium bromide</w:t>
      </w:r>
      <w:r w:rsidR="0071609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MTT</w:t>
      </w:r>
      <w:r w:rsidR="00F266D4">
        <w:rPr>
          <w:rFonts w:ascii="Times New Roman" w:eastAsia="Batang" w:hAnsi="Times New Roman" w:cs="Times New Roman"/>
          <w:color w:val="000000"/>
          <w:sz w:val="24"/>
          <w:szCs w:val="24"/>
        </w:rPr>
        <w:t>)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were purchased from Sigma-Aldrich</w:t>
      </w:r>
      <w:r w:rsidR="00FE2633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(Germany)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. Dialysis membrane</w:t>
      </w:r>
      <w:r w:rsidR="00B612C9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s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="00B612C9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having 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cutoff value</w:t>
      </w:r>
      <w:r w:rsidR="004A2598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s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="00B612C9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2,000 </w:t>
      </w:r>
      <w:r w:rsidR="004A2598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and </w:t>
      </w:r>
      <w:r w:rsidR="00B612C9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12,000 </w:t>
      </w:r>
      <w:r w:rsidR="004A2598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MWCO 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w</w:t>
      </w:r>
      <w:r w:rsidR="004A2598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ere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also 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purchased from Sigma-Aldrich</w:t>
      </w:r>
      <w:r w:rsidR="00FE2633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(Germany)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. Docetaxel (DTX) was received as gift from </w:t>
      </w:r>
      <w:proofErr w:type="spellStart"/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>NovaMed</w:t>
      </w:r>
      <w:proofErr w:type="spellEnd"/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Pharmaceuticals Pvt. Ltd.</w:t>
      </w:r>
      <w:r w:rsidR="00F266D4">
        <w:rPr>
          <w:rFonts w:ascii="Times New Roman" w:eastAsia="Batang" w:hAnsi="Times New Roman" w:cs="Times New Roman"/>
          <w:color w:val="000000"/>
          <w:sz w:val="24"/>
          <w:szCs w:val="24"/>
        </w:rPr>
        <w:t>, Pakistan.</w:t>
      </w:r>
      <w:r w:rsidR="0071609F" w:rsidRPr="00133F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All the solvents used were of analytical and HPLC grade.</w:t>
      </w:r>
    </w:p>
    <w:p w14:paraId="4AB64610" w14:textId="77777777" w:rsidR="0071609F" w:rsidRPr="00133F8B" w:rsidRDefault="0071609F" w:rsidP="00EB305A">
      <w:pPr>
        <w:spacing w:line="360" w:lineRule="auto"/>
        <w:jc w:val="both"/>
        <w:rPr>
          <w:rFonts w:ascii="Times New Roman" w:eastAsia="Batang" w:hAnsi="Times New Roman" w:cs="Times New Roman"/>
          <w:b/>
          <w:color w:val="000000"/>
          <w:sz w:val="24"/>
          <w:szCs w:val="24"/>
        </w:rPr>
      </w:pPr>
      <w:r w:rsidRPr="00133F8B">
        <w:rPr>
          <w:rFonts w:ascii="Times New Roman" w:eastAsia="Batang" w:hAnsi="Times New Roman" w:cs="Times New Roman"/>
          <w:b/>
          <w:color w:val="000000"/>
          <w:sz w:val="24"/>
          <w:szCs w:val="24"/>
        </w:rPr>
        <w:t>Methods</w:t>
      </w:r>
    </w:p>
    <w:p w14:paraId="4DAAB18C" w14:textId="72B3348A" w:rsidR="00CB58F2" w:rsidRPr="00133F8B" w:rsidRDefault="00CB58F2" w:rsidP="00EB305A">
      <w:pPr>
        <w:spacing w:line="360" w:lineRule="auto"/>
        <w:jc w:val="both"/>
        <w:rPr>
          <w:rFonts w:ascii="Times New Roman" w:eastAsia="Batang" w:hAnsi="Times New Roman" w:cs="Times New Roman"/>
          <w:i/>
          <w:color w:val="000000"/>
          <w:sz w:val="24"/>
          <w:szCs w:val="24"/>
        </w:rPr>
      </w:pPr>
      <w:r w:rsidRPr="00133F8B">
        <w:rPr>
          <w:rFonts w:ascii="Times New Roman" w:eastAsia="Batang" w:hAnsi="Times New Roman" w:cs="Times New Roman"/>
          <w:i/>
          <w:color w:val="000000"/>
          <w:sz w:val="24"/>
          <w:szCs w:val="24"/>
        </w:rPr>
        <w:t xml:space="preserve">Synthesis of </w:t>
      </w:r>
      <w:r w:rsidR="00086958" w:rsidRPr="00133F8B">
        <w:rPr>
          <w:rFonts w:ascii="Times New Roman" w:eastAsia="Batang" w:hAnsi="Times New Roman" w:cs="Times New Roman"/>
          <w:i/>
          <w:color w:val="000000"/>
          <w:sz w:val="24"/>
          <w:szCs w:val="24"/>
        </w:rPr>
        <w:t>F</w:t>
      </w:r>
      <w:r w:rsidR="007C7DB4" w:rsidRPr="00133F8B">
        <w:rPr>
          <w:rFonts w:ascii="Times New Roman" w:eastAsia="Batang" w:hAnsi="Times New Roman" w:cs="Times New Roman"/>
          <w:i/>
          <w:color w:val="000000"/>
          <w:sz w:val="24"/>
          <w:szCs w:val="24"/>
        </w:rPr>
        <w:t>olate</w:t>
      </w:r>
      <w:r w:rsidR="00086958" w:rsidRPr="00133F8B">
        <w:rPr>
          <w:rFonts w:ascii="Times New Roman" w:eastAsia="Batang" w:hAnsi="Times New Roman" w:cs="Times New Roman"/>
          <w:i/>
          <w:color w:val="000000"/>
          <w:sz w:val="24"/>
          <w:szCs w:val="24"/>
        </w:rPr>
        <w:t xml:space="preserve"> G</w:t>
      </w:r>
      <w:r w:rsidR="00E630D1" w:rsidRPr="00133F8B">
        <w:rPr>
          <w:rFonts w:ascii="Times New Roman" w:eastAsia="Batang" w:hAnsi="Times New Roman" w:cs="Times New Roman"/>
          <w:i/>
          <w:color w:val="000000"/>
          <w:sz w:val="24"/>
          <w:szCs w:val="24"/>
        </w:rPr>
        <w:t xml:space="preserve">rafted </w:t>
      </w:r>
      <w:r w:rsidR="00086958" w:rsidRPr="00133F8B">
        <w:rPr>
          <w:rFonts w:ascii="Times New Roman" w:eastAsia="Batang" w:hAnsi="Times New Roman" w:cs="Times New Roman"/>
          <w:i/>
          <w:color w:val="000000"/>
          <w:sz w:val="24"/>
          <w:szCs w:val="24"/>
        </w:rPr>
        <w:t>Thiolated C</w:t>
      </w:r>
      <w:r w:rsidRPr="00133F8B">
        <w:rPr>
          <w:rFonts w:ascii="Times New Roman" w:eastAsia="Batang" w:hAnsi="Times New Roman" w:cs="Times New Roman"/>
          <w:i/>
          <w:color w:val="000000"/>
          <w:sz w:val="24"/>
          <w:szCs w:val="24"/>
        </w:rPr>
        <w:t>hitosan</w:t>
      </w:r>
    </w:p>
    <w:p w14:paraId="286A2A9E" w14:textId="2F73999A" w:rsidR="0059533D" w:rsidRPr="00133F8B" w:rsidRDefault="007C7DB4" w:rsidP="009D21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F8B">
        <w:rPr>
          <w:rFonts w:ascii="Times New Roman" w:hAnsi="Times New Roman" w:cs="Times New Roman"/>
          <w:sz w:val="24"/>
          <w:szCs w:val="24"/>
        </w:rPr>
        <w:t xml:space="preserve">Folate grafted thiolated </w:t>
      </w:r>
      <w:r w:rsidR="008073BC" w:rsidRPr="00133F8B">
        <w:rPr>
          <w:rFonts w:ascii="Times New Roman" w:hAnsi="Times New Roman" w:cs="Times New Roman"/>
          <w:sz w:val="24"/>
          <w:szCs w:val="24"/>
        </w:rPr>
        <w:t>chitosan</w:t>
      </w:r>
      <w:r w:rsidR="00AD41B2" w:rsidRPr="00133F8B">
        <w:rPr>
          <w:rFonts w:ascii="Times New Roman" w:hAnsi="Times New Roman" w:cs="Times New Roman"/>
          <w:sz w:val="24"/>
          <w:szCs w:val="24"/>
        </w:rPr>
        <w:t xml:space="preserve"> (</w:t>
      </w:r>
      <w:r w:rsidRPr="00133F8B">
        <w:rPr>
          <w:rFonts w:ascii="Times New Roman" w:hAnsi="Times New Roman" w:cs="Times New Roman"/>
          <w:sz w:val="24"/>
          <w:szCs w:val="24"/>
        </w:rPr>
        <w:t>FA-</w:t>
      </w:r>
      <w:r w:rsidR="00AD41B2" w:rsidRPr="00133F8B">
        <w:rPr>
          <w:rFonts w:ascii="Times New Roman" w:hAnsi="Times New Roman" w:cs="Times New Roman"/>
          <w:sz w:val="24"/>
          <w:szCs w:val="24"/>
        </w:rPr>
        <w:t xml:space="preserve">TCS) </w:t>
      </w:r>
      <w:r w:rsidR="00373B77" w:rsidRPr="00133F8B">
        <w:rPr>
          <w:rFonts w:ascii="Times New Roman" w:hAnsi="Times New Roman" w:cs="Times New Roman"/>
          <w:sz w:val="24"/>
          <w:szCs w:val="24"/>
        </w:rPr>
        <w:t>was synthesized</w:t>
      </w:r>
      <w:r w:rsidR="00E9625A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294F47" w:rsidRPr="00133F8B">
        <w:rPr>
          <w:rFonts w:ascii="Times New Roman" w:hAnsi="Times New Roman" w:cs="Times New Roman"/>
          <w:sz w:val="24"/>
          <w:szCs w:val="24"/>
        </w:rPr>
        <w:t xml:space="preserve">by </w:t>
      </w:r>
      <w:r w:rsidR="00E9625A" w:rsidRPr="00133F8B">
        <w:rPr>
          <w:rFonts w:ascii="Times New Roman" w:hAnsi="Times New Roman" w:cs="Times New Roman"/>
          <w:sz w:val="24"/>
          <w:szCs w:val="24"/>
        </w:rPr>
        <w:t>following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F266D4">
        <w:rPr>
          <w:rFonts w:ascii="Times New Roman" w:hAnsi="Times New Roman" w:cs="Times New Roman"/>
          <w:sz w:val="24"/>
          <w:szCs w:val="24"/>
        </w:rPr>
        <w:t>the method</w:t>
      </w:r>
      <w:r w:rsidR="00E9625A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3D24BD" w:rsidRPr="00133F8B">
        <w:rPr>
          <w:rFonts w:ascii="Times New Roman" w:hAnsi="Times New Roman" w:cs="Times New Roman"/>
          <w:sz w:val="24"/>
          <w:szCs w:val="24"/>
        </w:rPr>
        <w:t>previously report</w:t>
      </w:r>
      <w:r w:rsidR="00F266D4">
        <w:rPr>
          <w:rFonts w:ascii="Times New Roman" w:hAnsi="Times New Roman" w:cs="Times New Roman"/>
          <w:sz w:val="24"/>
          <w:szCs w:val="24"/>
        </w:rPr>
        <w:t xml:space="preserve">ed by us </w:t>
      </w:r>
      <w:r w:rsidR="00E85DBF" w:rsidRPr="00133F8B">
        <w:rPr>
          <w:rFonts w:ascii="Times New Roman" w:hAnsi="Times New Roman" w:cs="Times New Roman"/>
          <w:sz w:val="24"/>
          <w:szCs w:val="24"/>
        </w:rPr>
        <w:fldChar w:fldCharType="begin"/>
      </w:r>
      <w:r w:rsidR="00A0636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ohail&lt;/Author&gt;&lt;Year&gt;2016&lt;/Year&gt;&lt;RecNum&gt;219&lt;/RecNum&gt;&lt;DisplayText&gt;&lt;style face="superscript"&gt;1&lt;/style&gt;&lt;/DisplayText&gt;&lt;record&gt;&lt;rec-number&gt;219&lt;/rec-number&gt;&lt;foreign-keys&gt;&lt;key app="EN" db-id="xvvrzdde55xssdet2t0p2et8v5v5zx9zp29s" timestamp="0"&gt;219&lt;/key&gt;&lt;/foreign-keys&gt;&lt;ref-type name="Journal Article"&gt;17&lt;/ref-type&gt;&lt;contributors&gt;&lt;authors&gt;&lt;author&gt;Sohail, Muhammad Farhan&lt;/author&gt;&lt;author&gt;Javed, Ibrahim&lt;/author&gt;&lt;author&gt;Hussain, Syed Zajif&lt;/author&gt;&lt;author&gt;Sarwar, Shoaib&lt;/author&gt;&lt;author&gt;Akhtar, Sohail&lt;/author&gt;&lt;author&gt;Nadhman, Akhtar&lt;/author&gt;&lt;author&gt;Batool, Salma&lt;/author&gt;&lt;author&gt;Irfan Bukhari, Nadeem&lt;/author&gt;&lt;author&gt;Saleem, Rahman Shah Zaib&lt;/author&gt;&lt;author&gt;Hussain, Irshad&lt;/author&gt;&lt;author&gt;Shahnaz, Gul&lt;/author&gt;&lt;/authors&gt;&lt;/contributors&gt;&lt;titles&gt;&lt;title&gt;Folate grafted thiolated chitosan enveloped nanoliposomes with enhanced oral bioavailability and anticancer activity of docetaxel&lt;/title&gt;&lt;secondary-title&gt;Journal of Materials Chemistry B&lt;/secondary-title&gt;&lt;/titles&gt;&lt;pages&gt;6240-6248&lt;/pages&gt;&lt;volume&gt;4&lt;/volume&gt;&lt;number&gt;37&lt;/number&gt;&lt;dates&gt;&lt;year&gt;2016&lt;/year&gt;&lt;/dates&gt;&lt;publisher&gt;The Royal Society of Chemistry&lt;/publisher&gt;&lt;isbn&gt;2050-750X&lt;/isbn&gt;&lt;work-type&gt;10.1039/C6TB01348A&lt;/work-type&gt;&lt;urls&gt;&lt;related-urls&gt;&lt;url&gt;http://dx.doi.org/10.1039/C6TB01348A&lt;/url&gt;&lt;/related-urls&gt;&lt;/urls&gt;&lt;electronic-resource-num&gt;10.1039/C6TB01348A&lt;/electronic-resource-num&gt;&lt;/record&gt;&lt;/Cite&gt;&lt;/EndNote&gt;</w:instrText>
      </w:r>
      <w:r w:rsidR="00E85DBF" w:rsidRPr="00133F8B">
        <w:rPr>
          <w:rFonts w:ascii="Times New Roman" w:hAnsi="Times New Roman" w:cs="Times New Roman"/>
          <w:sz w:val="24"/>
          <w:szCs w:val="24"/>
        </w:rPr>
        <w:fldChar w:fldCharType="separate"/>
      </w:r>
      <w:r w:rsidR="00A0636D" w:rsidRPr="00A0636D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85DBF" w:rsidRPr="00133F8B">
        <w:rPr>
          <w:rFonts w:ascii="Times New Roman" w:hAnsi="Times New Roman" w:cs="Times New Roman"/>
          <w:sz w:val="24"/>
          <w:szCs w:val="24"/>
        </w:rPr>
        <w:fldChar w:fldCharType="end"/>
      </w:r>
      <w:r w:rsidR="00F266D4">
        <w:rPr>
          <w:rFonts w:ascii="Times New Roman" w:hAnsi="Times New Roman" w:cs="Times New Roman"/>
          <w:sz w:val="24"/>
          <w:szCs w:val="24"/>
        </w:rPr>
        <w:t>.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Briefly, </w:t>
      </w:r>
      <w:r w:rsidR="0059533D" w:rsidRPr="00133F8B">
        <w:rPr>
          <w:rFonts w:ascii="Times New Roman" w:hAnsi="Times New Roman" w:cs="Times New Roman"/>
          <w:sz w:val="24"/>
          <w:szCs w:val="24"/>
        </w:rPr>
        <w:t xml:space="preserve">thiolated chitosan was synthesized by dissolving </w:t>
      </w:r>
      <w:r w:rsidR="008073BC" w:rsidRPr="00133F8B">
        <w:rPr>
          <w:rFonts w:ascii="Times New Roman" w:hAnsi="Times New Roman" w:cs="Times New Roman"/>
          <w:sz w:val="24"/>
          <w:szCs w:val="24"/>
        </w:rPr>
        <w:t>chitosan</w:t>
      </w:r>
      <w:r w:rsidR="00F4117A" w:rsidRPr="00133F8B">
        <w:rPr>
          <w:rFonts w:ascii="Times New Roman" w:hAnsi="Times New Roman" w:cs="Times New Roman"/>
          <w:sz w:val="24"/>
          <w:szCs w:val="24"/>
        </w:rPr>
        <w:t xml:space="preserve"> (1.0</w:t>
      </w:r>
      <w:r w:rsidR="00F266D4">
        <w:rPr>
          <w:rFonts w:ascii="Times New Roman" w:hAnsi="Times New Roman" w:cs="Times New Roman"/>
          <w:sz w:val="24"/>
          <w:szCs w:val="24"/>
        </w:rPr>
        <w:t xml:space="preserve"> </w:t>
      </w:r>
      <w:r w:rsidR="00F4117A" w:rsidRPr="00133F8B">
        <w:rPr>
          <w:rFonts w:ascii="Times New Roman" w:hAnsi="Times New Roman" w:cs="Times New Roman"/>
          <w:sz w:val="24"/>
          <w:szCs w:val="24"/>
        </w:rPr>
        <w:t xml:space="preserve">g) </w:t>
      </w:r>
      <w:r w:rsidR="00F709A3" w:rsidRPr="00133F8B">
        <w:rPr>
          <w:rFonts w:ascii="Times New Roman" w:hAnsi="Times New Roman" w:cs="Times New Roman"/>
          <w:sz w:val="24"/>
          <w:szCs w:val="24"/>
        </w:rPr>
        <w:t xml:space="preserve">in </w:t>
      </w:r>
      <w:r w:rsidR="008073BC" w:rsidRPr="00133F8B">
        <w:rPr>
          <w:rFonts w:ascii="Times New Roman" w:hAnsi="Times New Roman" w:cs="Times New Roman"/>
          <w:sz w:val="24"/>
          <w:szCs w:val="24"/>
        </w:rPr>
        <w:t>acetic acid solution</w:t>
      </w:r>
      <w:r w:rsidR="00373B77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F4117A" w:rsidRPr="00133F8B">
        <w:rPr>
          <w:rFonts w:ascii="Times New Roman" w:hAnsi="Times New Roman" w:cs="Times New Roman"/>
          <w:sz w:val="24"/>
          <w:szCs w:val="24"/>
        </w:rPr>
        <w:t>(100</w:t>
      </w:r>
      <w:r w:rsidR="00F266D4">
        <w:rPr>
          <w:rFonts w:ascii="Times New Roman" w:hAnsi="Times New Roman" w:cs="Times New Roman"/>
          <w:sz w:val="24"/>
          <w:szCs w:val="24"/>
        </w:rPr>
        <w:t xml:space="preserve"> </w:t>
      </w:r>
      <w:r w:rsidR="00F4117A" w:rsidRPr="00133F8B">
        <w:rPr>
          <w:rFonts w:ascii="Times New Roman" w:hAnsi="Times New Roman" w:cs="Times New Roman"/>
          <w:sz w:val="24"/>
          <w:szCs w:val="24"/>
        </w:rPr>
        <w:t xml:space="preserve">ml, 0.1%) </w:t>
      </w:r>
      <w:r w:rsidR="00373B77" w:rsidRPr="00133F8B">
        <w:rPr>
          <w:rFonts w:ascii="Times New Roman" w:hAnsi="Times New Roman" w:cs="Times New Roman"/>
          <w:sz w:val="24"/>
          <w:szCs w:val="24"/>
        </w:rPr>
        <w:t>followed by addition of</w:t>
      </w:r>
      <w:r w:rsidR="00F709A3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8073BC" w:rsidRPr="00133F8B">
        <w:rPr>
          <w:rFonts w:ascii="Times New Roman" w:hAnsi="Times New Roman" w:cs="Times New Roman"/>
          <w:sz w:val="24"/>
          <w:szCs w:val="24"/>
        </w:rPr>
        <w:t>TGA</w:t>
      </w:r>
      <w:r w:rsidR="00F4117A" w:rsidRPr="00133F8B">
        <w:rPr>
          <w:rFonts w:ascii="Times New Roman" w:hAnsi="Times New Roman" w:cs="Times New Roman"/>
          <w:sz w:val="24"/>
          <w:szCs w:val="24"/>
        </w:rPr>
        <w:t xml:space="preserve"> (1.0</w:t>
      </w:r>
      <w:r w:rsidR="00F266D4">
        <w:rPr>
          <w:rFonts w:ascii="Times New Roman" w:hAnsi="Times New Roman" w:cs="Times New Roman"/>
          <w:sz w:val="24"/>
          <w:szCs w:val="24"/>
        </w:rPr>
        <w:t xml:space="preserve"> </w:t>
      </w:r>
      <w:r w:rsidR="00F4117A" w:rsidRPr="00133F8B">
        <w:rPr>
          <w:rFonts w:ascii="Times New Roman" w:hAnsi="Times New Roman" w:cs="Times New Roman"/>
          <w:sz w:val="24"/>
          <w:szCs w:val="24"/>
        </w:rPr>
        <w:t>g)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373B77" w:rsidRPr="00133F8B">
        <w:rPr>
          <w:rFonts w:ascii="Times New Roman" w:hAnsi="Times New Roman" w:cs="Times New Roman"/>
          <w:sz w:val="24"/>
          <w:szCs w:val="24"/>
        </w:rPr>
        <w:t xml:space="preserve">with </w:t>
      </w:r>
      <w:r w:rsidR="00F4117A" w:rsidRPr="00133F8B">
        <w:rPr>
          <w:rFonts w:ascii="Times New Roman" w:hAnsi="Times New Roman" w:cs="Times New Roman"/>
          <w:sz w:val="24"/>
          <w:szCs w:val="24"/>
        </w:rPr>
        <w:t xml:space="preserve">continuous </w:t>
      </w:r>
      <w:r w:rsidR="00373B77" w:rsidRPr="00133F8B">
        <w:rPr>
          <w:rFonts w:ascii="Times New Roman" w:hAnsi="Times New Roman" w:cs="Times New Roman"/>
          <w:sz w:val="24"/>
          <w:szCs w:val="24"/>
        </w:rPr>
        <w:t>stirring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until completely dissolved. Thereafter, 1-</w:t>
      </w:r>
      <w:r w:rsidR="00306E9C" w:rsidRPr="00133F8B">
        <w:rPr>
          <w:rFonts w:ascii="Times New Roman" w:hAnsi="Times New Roman" w:cs="Times New Roman"/>
          <w:sz w:val="24"/>
          <w:szCs w:val="24"/>
        </w:rPr>
        <w:t>e</w:t>
      </w:r>
      <w:r w:rsidR="008073BC" w:rsidRPr="00133F8B">
        <w:rPr>
          <w:rFonts w:ascii="Times New Roman" w:hAnsi="Times New Roman" w:cs="Times New Roman"/>
          <w:sz w:val="24"/>
          <w:szCs w:val="24"/>
        </w:rPr>
        <w:t>thyl-3-(3-dimethy</w:t>
      </w:r>
      <w:r w:rsidR="00F709A3" w:rsidRPr="00133F8B">
        <w:rPr>
          <w:rFonts w:ascii="Times New Roman" w:hAnsi="Times New Roman" w:cs="Times New Roman"/>
          <w:sz w:val="24"/>
          <w:szCs w:val="24"/>
        </w:rPr>
        <w:t>laminopropyl)</w:t>
      </w:r>
      <w:r w:rsidR="003F66D9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F709A3" w:rsidRPr="00133F8B">
        <w:rPr>
          <w:rFonts w:ascii="Times New Roman" w:hAnsi="Times New Roman" w:cs="Times New Roman"/>
          <w:sz w:val="24"/>
          <w:szCs w:val="24"/>
        </w:rPr>
        <w:t>carbodiimide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59533D" w:rsidRPr="00133F8B">
        <w:rPr>
          <w:rFonts w:ascii="Times New Roman" w:hAnsi="Times New Roman" w:cs="Times New Roman"/>
          <w:sz w:val="24"/>
          <w:szCs w:val="24"/>
        </w:rPr>
        <w:t xml:space="preserve">(50mM) 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was added </w:t>
      </w:r>
      <w:r w:rsidR="00E9625A" w:rsidRPr="00133F8B">
        <w:rPr>
          <w:rFonts w:ascii="Times New Roman" w:hAnsi="Times New Roman" w:cs="Times New Roman"/>
          <w:sz w:val="24"/>
          <w:szCs w:val="24"/>
        </w:rPr>
        <w:t xml:space="preserve">with subsequent </w:t>
      </w:r>
      <w:r w:rsidR="00F4117A" w:rsidRPr="00133F8B">
        <w:rPr>
          <w:rFonts w:ascii="Times New Roman" w:hAnsi="Times New Roman" w:cs="Times New Roman"/>
          <w:sz w:val="24"/>
          <w:szCs w:val="24"/>
        </w:rPr>
        <w:t xml:space="preserve">addition of </w:t>
      </w:r>
      <w:r w:rsidR="008073BC" w:rsidRPr="00133F8B">
        <w:rPr>
          <w:rFonts w:ascii="Times New Roman" w:hAnsi="Times New Roman" w:cs="Times New Roman"/>
          <w:sz w:val="24"/>
          <w:szCs w:val="24"/>
        </w:rPr>
        <w:t>hydroxylamine</w:t>
      </w:r>
      <w:r w:rsidR="00F4117A" w:rsidRPr="00133F8B">
        <w:rPr>
          <w:rFonts w:ascii="Times New Roman" w:hAnsi="Times New Roman" w:cs="Times New Roman"/>
          <w:sz w:val="24"/>
          <w:szCs w:val="24"/>
        </w:rPr>
        <w:t xml:space="preserve"> (50</w:t>
      </w:r>
      <w:r w:rsidR="00F266D4">
        <w:rPr>
          <w:rFonts w:ascii="Times New Roman" w:hAnsi="Times New Roman" w:cs="Times New Roman"/>
          <w:sz w:val="24"/>
          <w:szCs w:val="24"/>
        </w:rPr>
        <w:t xml:space="preserve"> </w:t>
      </w:r>
      <w:r w:rsidR="00F4117A" w:rsidRPr="00133F8B">
        <w:rPr>
          <w:rFonts w:ascii="Times New Roman" w:hAnsi="Times New Roman" w:cs="Times New Roman"/>
          <w:sz w:val="24"/>
          <w:szCs w:val="24"/>
        </w:rPr>
        <w:t>mM)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to </w:t>
      </w:r>
      <w:r w:rsidR="00F4117A" w:rsidRPr="00133F8B">
        <w:rPr>
          <w:rFonts w:ascii="Times New Roman" w:hAnsi="Times New Roman" w:cs="Times New Roman"/>
          <w:sz w:val="24"/>
          <w:szCs w:val="24"/>
        </w:rPr>
        <w:t>prevent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oxidation during synthesis. The pH </w:t>
      </w:r>
      <w:r w:rsidR="00294F47" w:rsidRPr="00133F8B">
        <w:rPr>
          <w:rFonts w:ascii="Times New Roman" w:hAnsi="Times New Roman" w:cs="Times New Roman"/>
          <w:sz w:val="24"/>
          <w:szCs w:val="24"/>
        </w:rPr>
        <w:t>of resulted reaction mixture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was adjusted to 5</w:t>
      </w:r>
      <w:r w:rsidR="00AD41B2" w:rsidRPr="00133F8B">
        <w:rPr>
          <w:rFonts w:ascii="Times New Roman" w:hAnsi="Times New Roman" w:cs="Times New Roman"/>
          <w:sz w:val="24"/>
          <w:szCs w:val="24"/>
        </w:rPr>
        <w:t>.0</w:t>
      </w:r>
      <w:r w:rsidR="000C2AAA" w:rsidRPr="00133F8B">
        <w:rPr>
          <w:rFonts w:ascii="Times New Roman" w:hAnsi="Times New Roman" w:cs="Times New Roman"/>
          <w:sz w:val="24"/>
          <w:szCs w:val="24"/>
        </w:rPr>
        <w:t xml:space="preserve"> using 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HCl </w:t>
      </w:r>
      <w:r w:rsidR="00F4117A" w:rsidRPr="00133F8B">
        <w:rPr>
          <w:rFonts w:ascii="Times New Roman" w:hAnsi="Times New Roman" w:cs="Times New Roman"/>
          <w:sz w:val="24"/>
          <w:szCs w:val="24"/>
        </w:rPr>
        <w:t>(2</w:t>
      </w:r>
      <w:r w:rsidR="00F266D4">
        <w:rPr>
          <w:rFonts w:ascii="Times New Roman" w:hAnsi="Times New Roman" w:cs="Times New Roman"/>
          <w:sz w:val="24"/>
          <w:szCs w:val="24"/>
        </w:rPr>
        <w:t xml:space="preserve"> </w:t>
      </w:r>
      <w:r w:rsidR="00F4117A" w:rsidRPr="00133F8B">
        <w:rPr>
          <w:rFonts w:ascii="Times New Roman" w:hAnsi="Times New Roman" w:cs="Times New Roman"/>
          <w:sz w:val="24"/>
          <w:szCs w:val="24"/>
        </w:rPr>
        <w:t xml:space="preserve">M) </w:t>
      </w:r>
      <w:r w:rsidR="008073BC" w:rsidRPr="00133F8B">
        <w:rPr>
          <w:rFonts w:ascii="Times New Roman" w:hAnsi="Times New Roman" w:cs="Times New Roman"/>
          <w:sz w:val="24"/>
          <w:szCs w:val="24"/>
        </w:rPr>
        <w:t>and</w:t>
      </w:r>
      <w:r w:rsidR="00AD41B2" w:rsidRPr="00133F8B">
        <w:rPr>
          <w:rFonts w:ascii="Times New Roman" w:hAnsi="Times New Roman" w:cs="Times New Roman"/>
          <w:sz w:val="24"/>
          <w:szCs w:val="24"/>
        </w:rPr>
        <w:t xml:space="preserve"> kept under stirring for 4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hours</w:t>
      </w:r>
      <w:r w:rsidR="00AD41B2" w:rsidRPr="00133F8B">
        <w:rPr>
          <w:rFonts w:ascii="Times New Roman" w:hAnsi="Times New Roman" w:cs="Times New Roman"/>
          <w:sz w:val="24"/>
          <w:szCs w:val="24"/>
        </w:rPr>
        <w:t xml:space="preserve"> at </w:t>
      </w:r>
      <w:r w:rsidR="00A41AD8" w:rsidRPr="00133F8B">
        <w:rPr>
          <w:rFonts w:ascii="Times New Roman" w:hAnsi="Times New Roman" w:cs="Times New Roman"/>
          <w:sz w:val="24"/>
          <w:szCs w:val="24"/>
        </w:rPr>
        <w:t>25</w:t>
      </w:r>
      <w:r w:rsidR="006E50C9" w:rsidRPr="00133F8B">
        <w:rPr>
          <w:rFonts w:ascii="Times New Roman" w:hAnsi="Times New Roman" w:cs="Times New Roman"/>
          <w:sz w:val="24"/>
          <w:szCs w:val="24"/>
          <w:vertAlign w:val="superscript"/>
        </w:rPr>
        <w:t>º</w:t>
      </w:r>
      <w:r w:rsidR="00A41AD8" w:rsidRPr="00133F8B">
        <w:rPr>
          <w:rFonts w:ascii="Times New Roman" w:hAnsi="Times New Roman" w:cs="Times New Roman"/>
          <w:sz w:val="24"/>
          <w:szCs w:val="24"/>
        </w:rPr>
        <w:t>C</w:t>
      </w:r>
      <w:r w:rsidR="0059533D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6E50C9" w:rsidRPr="00133F8B">
        <w:rPr>
          <w:rFonts w:ascii="Times New Roman" w:hAnsi="Times New Roman" w:cs="Times New Roman"/>
          <w:sz w:val="24"/>
          <w:szCs w:val="24"/>
        </w:rPr>
        <w:t>±</w:t>
      </w:r>
      <w:r w:rsidR="0059533D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A41AD8" w:rsidRPr="00133F8B">
        <w:rPr>
          <w:rFonts w:ascii="Times New Roman" w:hAnsi="Times New Roman" w:cs="Times New Roman"/>
          <w:sz w:val="24"/>
          <w:szCs w:val="24"/>
        </w:rPr>
        <w:t>2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to complete the reaction. </w:t>
      </w:r>
      <w:r w:rsidR="000C2AAA" w:rsidRPr="00133F8B">
        <w:rPr>
          <w:rFonts w:ascii="Times New Roman" w:hAnsi="Times New Roman" w:cs="Times New Roman"/>
          <w:sz w:val="24"/>
          <w:szCs w:val="24"/>
        </w:rPr>
        <w:t>To eliminate the unreacted material and purify the TCS, the mixture was</w:t>
      </w:r>
      <w:r w:rsidR="006E50C9" w:rsidRPr="00133F8B">
        <w:rPr>
          <w:rFonts w:ascii="Times New Roman" w:hAnsi="Times New Roman" w:cs="Times New Roman"/>
          <w:sz w:val="24"/>
          <w:szCs w:val="24"/>
        </w:rPr>
        <w:t xml:space="preserve"> dialyzed 5 times in dark at 10º</w:t>
      </w:r>
      <w:r w:rsidR="00F266D4">
        <w:rPr>
          <w:rFonts w:ascii="Times New Roman" w:hAnsi="Times New Roman" w:cs="Times New Roman"/>
          <w:sz w:val="24"/>
          <w:szCs w:val="24"/>
        </w:rPr>
        <w:t>C</w:t>
      </w:r>
      <w:r w:rsidR="000C2AAA" w:rsidRPr="00133F8B">
        <w:rPr>
          <w:rFonts w:ascii="Times New Roman" w:hAnsi="Times New Roman" w:cs="Times New Roman"/>
          <w:sz w:val="24"/>
          <w:szCs w:val="24"/>
        </w:rPr>
        <w:t xml:space="preserve"> using dialysis membrane with cut off value 12</w:t>
      </w:r>
      <w:r w:rsidR="00F266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2AAA" w:rsidRPr="00133F8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0C2AAA" w:rsidRPr="00133F8B">
        <w:rPr>
          <w:rFonts w:ascii="Times New Roman" w:hAnsi="Times New Roman" w:cs="Times New Roman"/>
          <w:sz w:val="24"/>
          <w:szCs w:val="24"/>
        </w:rPr>
        <w:t>.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B827C2" w:rsidRPr="00133F8B">
        <w:rPr>
          <w:rFonts w:ascii="Times New Roman" w:hAnsi="Times New Roman" w:cs="Times New Roman"/>
          <w:sz w:val="24"/>
          <w:szCs w:val="24"/>
        </w:rPr>
        <w:t>Lastly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, the </w:t>
      </w:r>
      <w:r w:rsidR="00A41AD8" w:rsidRPr="00133F8B">
        <w:rPr>
          <w:rFonts w:ascii="Times New Roman" w:hAnsi="Times New Roman" w:cs="Times New Roman"/>
          <w:sz w:val="24"/>
          <w:szCs w:val="24"/>
        </w:rPr>
        <w:t>TCS solution was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A41AD8" w:rsidRPr="00133F8B">
        <w:rPr>
          <w:rFonts w:ascii="Times New Roman" w:hAnsi="Times New Roman" w:cs="Times New Roman"/>
          <w:sz w:val="24"/>
          <w:szCs w:val="24"/>
        </w:rPr>
        <w:t>freeze dried</w:t>
      </w:r>
      <w:r w:rsidR="008073BC" w:rsidRPr="00133F8B">
        <w:rPr>
          <w:rFonts w:ascii="Times New Roman" w:hAnsi="Times New Roman" w:cs="Times New Roman"/>
          <w:sz w:val="24"/>
          <w:szCs w:val="24"/>
        </w:rPr>
        <w:t xml:space="preserve"> using</w:t>
      </w:r>
      <w:r w:rsidR="00A41AD8" w:rsidRPr="00133F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1AD8" w:rsidRPr="00133F8B">
        <w:rPr>
          <w:rFonts w:ascii="Times New Roman" w:hAnsi="Times New Roman" w:cs="Times New Roman"/>
          <w:sz w:val="24"/>
          <w:szCs w:val="24"/>
        </w:rPr>
        <w:t>lyophilizer</w:t>
      </w:r>
      <w:proofErr w:type="spellEnd"/>
      <w:r w:rsidR="00A41AD8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8073BC" w:rsidRPr="00133F8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41AD8" w:rsidRPr="00133F8B">
        <w:rPr>
          <w:rFonts w:ascii="Times New Roman" w:hAnsi="Times New Roman" w:cs="Times New Roman"/>
          <w:sz w:val="24"/>
          <w:szCs w:val="24"/>
        </w:rPr>
        <w:t>Scanvac</w:t>
      </w:r>
      <w:proofErr w:type="spellEnd"/>
      <w:r w:rsidR="00294F47" w:rsidRPr="00133F8B">
        <w:rPr>
          <w:rFonts w:ascii="Times New Roman" w:hAnsi="Times New Roman" w:cs="Times New Roman"/>
          <w:sz w:val="24"/>
          <w:szCs w:val="24"/>
        </w:rPr>
        <w:t>;</w:t>
      </w:r>
      <w:r w:rsidR="00A41AD8" w:rsidRPr="00133F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1AD8" w:rsidRPr="00133F8B">
        <w:rPr>
          <w:rFonts w:ascii="Times New Roman" w:hAnsi="Times New Roman" w:cs="Times New Roman"/>
          <w:sz w:val="24"/>
          <w:szCs w:val="24"/>
        </w:rPr>
        <w:t>coolsafe</w:t>
      </w:r>
      <w:proofErr w:type="spellEnd"/>
      <w:r w:rsidR="00A41AD8" w:rsidRPr="00133F8B">
        <w:rPr>
          <w:rFonts w:ascii="Times New Roman" w:hAnsi="Times New Roman" w:cs="Times New Roman"/>
          <w:sz w:val="24"/>
          <w:szCs w:val="24"/>
        </w:rPr>
        <w:t xml:space="preserve"> 110</w:t>
      </w:r>
      <w:r w:rsidR="00A063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0636D">
        <w:rPr>
          <w:rFonts w:ascii="Times New Roman" w:hAnsi="Times New Roman" w:cs="Times New Roman"/>
          <w:sz w:val="24"/>
          <w:szCs w:val="24"/>
        </w:rPr>
        <w:t>laabogen</w:t>
      </w:r>
      <w:proofErr w:type="spellEnd"/>
      <w:r w:rsidR="00A0636D">
        <w:rPr>
          <w:rFonts w:ascii="Times New Roman" w:hAnsi="Times New Roman" w:cs="Times New Roman"/>
          <w:sz w:val="24"/>
          <w:szCs w:val="24"/>
        </w:rPr>
        <w:t>, Denmark</w:t>
      </w:r>
      <w:r w:rsidR="008073BC" w:rsidRPr="00133F8B">
        <w:rPr>
          <w:rFonts w:ascii="Times New Roman" w:hAnsi="Times New Roman" w:cs="Times New Roman"/>
          <w:sz w:val="24"/>
          <w:szCs w:val="24"/>
        </w:rPr>
        <w:t>) and stored at 4</w:t>
      </w:r>
      <w:r w:rsidR="00A41AD8" w:rsidRPr="00133F8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5A1A30" w:rsidRPr="00133F8B">
        <w:rPr>
          <w:rFonts w:ascii="Times New Roman" w:hAnsi="Times New Roman" w:cs="Times New Roman"/>
          <w:sz w:val="24"/>
          <w:szCs w:val="24"/>
        </w:rPr>
        <w:t>C</w:t>
      </w:r>
      <w:r w:rsidR="008073BC" w:rsidRPr="00133F8B">
        <w:rPr>
          <w:rFonts w:ascii="Times New Roman" w:hAnsi="Times New Roman" w:cs="Times New Roman"/>
          <w:sz w:val="24"/>
          <w:szCs w:val="24"/>
        </w:rPr>
        <w:t>.</w:t>
      </w:r>
      <w:r w:rsidR="0059533D" w:rsidRPr="00133F8B">
        <w:rPr>
          <w:rFonts w:ascii="Times New Roman" w:hAnsi="Times New Roman" w:cs="Times New Roman"/>
          <w:sz w:val="24"/>
          <w:szCs w:val="24"/>
        </w:rPr>
        <w:t xml:space="preserve"> In the next step, folic acid was grafted on TCS by dissolving the 1</w:t>
      </w:r>
      <w:r w:rsidR="00F266D4">
        <w:rPr>
          <w:rFonts w:ascii="Times New Roman" w:hAnsi="Times New Roman" w:cs="Times New Roman"/>
          <w:sz w:val="24"/>
          <w:szCs w:val="24"/>
        </w:rPr>
        <w:t xml:space="preserve"> </w:t>
      </w:r>
      <w:r w:rsidR="0059533D" w:rsidRPr="00133F8B">
        <w:rPr>
          <w:rFonts w:ascii="Times New Roman" w:hAnsi="Times New Roman" w:cs="Times New Roman"/>
          <w:sz w:val="24"/>
          <w:szCs w:val="24"/>
        </w:rPr>
        <w:t>g TCS in 100</w:t>
      </w:r>
      <w:r w:rsidR="00F266D4">
        <w:rPr>
          <w:rFonts w:ascii="Times New Roman" w:hAnsi="Times New Roman" w:cs="Times New Roman"/>
          <w:sz w:val="24"/>
          <w:szCs w:val="24"/>
        </w:rPr>
        <w:t xml:space="preserve"> </w:t>
      </w:r>
      <w:r w:rsidR="0059533D" w:rsidRPr="00133F8B">
        <w:rPr>
          <w:rFonts w:ascii="Times New Roman" w:hAnsi="Times New Roman" w:cs="Times New Roman"/>
          <w:sz w:val="24"/>
          <w:szCs w:val="24"/>
        </w:rPr>
        <w:t xml:space="preserve">ml deionized water followed by addition of folic acid and EDAC solution in DMSO. The pH of the reaction mixture was adjusted to 9 </w:t>
      </w:r>
      <w:r w:rsidR="005A1A30" w:rsidRPr="00133F8B">
        <w:rPr>
          <w:rFonts w:ascii="Times New Roman" w:hAnsi="Times New Roman" w:cs="Times New Roman"/>
          <w:sz w:val="24"/>
          <w:szCs w:val="24"/>
        </w:rPr>
        <w:t>with NaOH (0.5</w:t>
      </w:r>
      <w:r w:rsidR="00F266D4">
        <w:rPr>
          <w:rFonts w:ascii="Times New Roman" w:hAnsi="Times New Roman" w:cs="Times New Roman"/>
          <w:sz w:val="24"/>
          <w:szCs w:val="24"/>
        </w:rPr>
        <w:t xml:space="preserve"> </w:t>
      </w:r>
      <w:r w:rsidR="005A1A30" w:rsidRPr="00133F8B">
        <w:rPr>
          <w:rFonts w:ascii="Times New Roman" w:hAnsi="Times New Roman" w:cs="Times New Roman"/>
          <w:sz w:val="24"/>
          <w:szCs w:val="24"/>
        </w:rPr>
        <w:t>M)</w:t>
      </w:r>
      <w:r w:rsidR="0059533D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5A1A30" w:rsidRPr="00133F8B">
        <w:rPr>
          <w:rFonts w:ascii="Times New Roman" w:hAnsi="Times New Roman" w:cs="Times New Roman"/>
          <w:sz w:val="24"/>
          <w:szCs w:val="24"/>
        </w:rPr>
        <w:t>and stirred for 16</w:t>
      </w:r>
      <w:r w:rsidR="00F266D4">
        <w:rPr>
          <w:rFonts w:ascii="Times New Roman" w:hAnsi="Times New Roman" w:cs="Times New Roman"/>
          <w:sz w:val="24"/>
          <w:szCs w:val="24"/>
        </w:rPr>
        <w:t xml:space="preserve"> </w:t>
      </w:r>
      <w:r w:rsidR="005A1A30" w:rsidRPr="00133F8B">
        <w:rPr>
          <w:rFonts w:ascii="Times New Roman" w:hAnsi="Times New Roman" w:cs="Times New Roman"/>
          <w:sz w:val="24"/>
          <w:szCs w:val="24"/>
        </w:rPr>
        <w:t xml:space="preserve">h. </w:t>
      </w:r>
      <w:r w:rsidR="003F66D9" w:rsidRPr="00133F8B">
        <w:rPr>
          <w:rFonts w:ascii="Times New Roman" w:hAnsi="Times New Roman" w:cs="Times New Roman"/>
          <w:sz w:val="24"/>
          <w:szCs w:val="24"/>
        </w:rPr>
        <w:t>After</w:t>
      </w:r>
      <w:r w:rsidR="00306E9C" w:rsidRPr="00133F8B">
        <w:rPr>
          <w:rFonts w:ascii="Times New Roman" w:hAnsi="Times New Roman" w:cs="Times New Roman"/>
          <w:sz w:val="24"/>
          <w:szCs w:val="24"/>
        </w:rPr>
        <w:t>wards</w:t>
      </w:r>
      <w:r w:rsidR="003F66D9" w:rsidRPr="00133F8B">
        <w:rPr>
          <w:rFonts w:ascii="Times New Roman" w:hAnsi="Times New Roman" w:cs="Times New Roman"/>
          <w:sz w:val="24"/>
          <w:szCs w:val="24"/>
        </w:rPr>
        <w:t>,</w:t>
      </w:r>
      <w:r w:rsidR="005A1A30" w:rsidRPr="00133F8B">
        <w:rPr>
          <w:rFonts w:ascii="Times New Roman" w:hAnsi="Times New Roman" w:cs="Times New Roman"/>
          <w:sz w:val="24"/>
          <w:szCs w:val="24"/>
        </w:rPr>
        <w:t xml:space="preserve"> FA-TCS was purified through dialysis</w:t>
      </w:r>
      <w:r w:rsidR="00F266D4">
        <w:rPr>
          <w:rFonts w:ascii="Times New Roman" w:hAnsi="Times New Roman" w:cs="Times New Roman"/>
          <w:sz w:val="24"/>
          <w:szCs w:val="24"/>
        </w:rPr>
        <w:t xml:space="preserve"> as described previously</w:t>
      </w:r>
      <w:r w:rsidR="005A1A30" w:rsidRPr="00133F8B">
        <w:rPr>
          <w:rFonts w:ascii="Times New Roman" w:hAnsi="Times New Roman" w:cs="Times New Roman"/>
          <w:sz w:val="24"/>
          <w:szCs w:val="24"/>
        </w:rPr>
        <w:t xml:space="preserve"> using phosphate buffer (pH=7</w:t>
      </w:r>
      <w:r w:rsidR="003D24BD" w:rsidRPr="00133F8B">
        <w:rPr>
          <w:rFonts w:ascii="Times New Roman" w:hAnsi="Times New Roman" w:cs="Times New Roman"/>
          <w:sz w:val="24"/>
          <w:szCs w:val="24"/>
        </w:rPr>
        <w:t>.0</w:t>
      </w:r>
      <w:r w:rsidR="005A1A30" w:rsidRPr="00133F8B">
        <w:rPr>
          <w:rFonts w:ascii="Times New Roman" w:hAnsi="Times New Roman" w:cs="Times New Roman"/>
          <w:sz w:val="24"/>
          <w:szCs w:val="24"/>
        </w:rPr>
        <w:t>), lyophilized and st</w:t>
      </w:r>
      <w:r w:rsidR="00AE26D8" w:rsidRPr="00133F8B">
        <w:rPr>
          <w:rFonts w:ascii="Times New Roman" w:hAnsi="Times New Roman" w:cs="Times New Roman"/>
          <w:sz w:val="24"/>
          <w:szCs w:val="24"/>
        </w:rPr>
        <w:t>ored at 4°C until further use.</w:t>
      </w:r>
    </w:p>
    <w:p w14:paraId="53D48FF0" w14:textId="3C3F6960" w:rsidR="00C657A4" w:rsidRPr="00133F8B" w:rsidRDefault="00086958" w:rsidP="00EB30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rticle Size and Zeta Potential M</w:t>
      </w:r>
      <w:r w:rsidR="00C657A4"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asurement</w:t>
      </w:r>
    </w:p>
    <w:p w14:paraId="1CA2CFF1" w14:textId="5A7EC599" w:rsidR="00C657A4" w:rsidRPr="00133F8B" w:rsidRDefault="00ED68C2" w:rsidP="009F3DA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ydrodynamic radius</w:t>
      </w:r>
      <w:r w:rsidR="005B4F75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zeta potential of </w:t>
      </w:r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>silver nanoclusters (</w:t>
      </w:r>
      <w:r w:rsidR="00445C1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NCs</w:t>
      </w:r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45C1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cetaxel-NCs conjugated thiolated chitosan hybrid </w:t>
      </w:r>
      <w:proofErr w:type="spellStart"/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>nanocapsules</w:t>
      </w:r>
      <w:proofErr w:type="spellEnd"/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5D15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DTX-Ag-</w:t>
      </w:r>
      <w:r w:rsidR="00125F1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NC</w:t>
      </w:r>
      <w:r w:rsidR="005D15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125F1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25F1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15639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ank NC-thiolated chitosan hybrid </w:t>
      </w:r>
      <w:proofErr w:type="spellStart"/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>nanocapsules</w:t>
      </w:r>
      <w:proofErr w:type="spellEnd"/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5D15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Ag</w:t>
      </w:r>
      <w:r w:rsidR="004D176C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45C1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NC</w:t>
      </w:r>
      <w:r w:rsidR="005D15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445C1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266D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15639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176C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C657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d </w:t>
      </w:r>
      <w:r w:rsidR="00512A4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by dynamic light scattering measurements using</w:t>
      </w:r>
      <w:r w:rsidR="004A2150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56CB1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="00C657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etasizer</w:t>
      </w:r>
      <w:proofErr w:type="spellEnd"/>
      <w:r w:rsidR="00C657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alvern, </w:t>
      </w:r>
      <w:proofErr w:type="spellStart"/>
      <w:r w:rsidR="00C657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NanoZSP</w:t>
      </w:r>
      <w:proofErr w:type="spellEnd"/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t>, UK</w:t>
      </w:r>
      <w:r w:rsidR="00C906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79AF2629" w14:textId="77777777" w:rsidR="00101437" w:rsidRPr="00133F8B" w:rsidRDefault="00101437" w:rsidP="00101437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DSC, FTIR and XRD Analysis </w:t>
      </w:r>
    </w:p>
    <w:p w14:paraId="4F57FC50" w14:textId="0ECF3240" w:rsidR="00101437" w:rsidRPr="00133F8B" w:rsidRDefault="00101437" w:rsidP="0010143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Differential Scanning Calorimetry (DSC) analysis was performed to check the stability and possible interactions of DTX and all other ingredients of DTX-Ag-NCPs in temperature range of 20─350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at a rate of 10ºC/min under air purge of 10 ml/min, using DSC (TA Instruments, SD Q600). The stability of drug was also studied by Fourier Transformed Infra-Red (FTIR) spectroscopy using FTIR spectrophotometer (Bruker, </w:t>
      </w:r>
      <w:proofErr w:type="spellStart"/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alph</w:t>
      </w:r>
      <w:proofErr w:type="spellEnd"/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-P</w:t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). The amorphous nature of DTX and presence of Ag in DTX-Ag-NCPs were confirmed by XRD patterns obtained in angle range of 20–70° through Powder X-ray diffractometer (Bruker, D2 Phaser</w:t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perated at; 30kV, 10mA, and using </w:t>
      </w:r>
      <w:r w:rsidRPr="00133F8B">
        <w:rPr>
          <w:rFonts w:ascii="Times New Roman" w:hAnsi="Times New Roman" w:cs="Times New Roman"/>
          <w:sz w:val="24"/>
          <w:szCs w:val="24"/>
        </w:rPr>
        <w:t xml:space="preserve">Cu </w:t>
      </w:r>
      <w:r w:rsidRPr="00133F8B">
        <w:rPr>
          <w:rFonts w:ascii="Times New Roman" w:hAnsi="Times New Roman" w:cs="Times New Roman"/>
          <w:i/>
          <w:iCs/>
          <w:sz w:val="24"/>
          <w:szCs w:val="24"/>
        </w:rPr>
        <w:t xml:space="preserve">Kα1 </w:t>
      </w:r>
      <w:r w:rsidRPr="00133F8B">
        <w:rPr>
          <w:rFonts w:ascii="Times New Roman" w:hAnsi="Times New Roman" w:cs="Times New Roman"/>
          <w:sz w:val="24"/>
          <w:szCs w:val="24"/>
        </w:rPr>
        <w:t>radiations (λ = 1.5406 Å)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step scan size of 0.0505°.</w:t>
      </w:r>
    </w:p>
    <w:p w14:paraId="6346219C" w14:textId="039CA091" w:rsidR="000B4635" w:rsidRPr="00133F8B" w:rsidRDefault="00086958" w:rsidP="00EB305A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ptical E</w:t>
      </w:r>
      <w:r w:rsidR="000B4635"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aluation </w:t>
      </w:r>
    </w:p>
    <w:p w14:paraId="148440F4" w14:textId="387A51A7" w:rsidR="00253E52" w:rsidRPr="00133F8B" w:rsidRDefault="000C0CFA" w:rsidP="00253E5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5D15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sorption spectra of NCs and DTX-Ag-NCPs </w:t>
      </w:r>
      <w:r w:rsidR="00253E5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analyzed using </w:t>
      </w:r>
      <w:proofErr w:type="spellStart"/>
      <w:r w:rsidR="00253E5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multiplate</w:t>
      </w:r>
      <w:proofErr w:type="spellEnd"/>
      <w:r w:rsidR="00253E5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der (Perkin-Elmer, </w:t>
      </w:r>
      <w:proofErr w:type="spellStart"/>
      <w:r w:rsidR="00253E5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EnSpire</w:t>
      </w:r>
      <w:proofErr w:type="spellEnd"/>
      <w:r w:rsidR="00253E5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mo</w:t>
      </w:r>
      <w:r w:rsidR="008773D8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de Plate Reader</w:t>
      </w:r>
      <w:r w:rsidR="00A56CB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773D8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UV visible </w:t>
      </w:r>
      <w:r w:rsidR="00253E5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spectrophotometer (Shimadzu, UV-1800</w:t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t>, Japan</w:t>
      </w:r>
      <w:r w:rsidR="00253E5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14:paraId="30BC9DF8" w14:textId="77777777" w:rsidR="00F709A3" w:rsidRPr="00133F8B" w:rsidRDefault="00F709A3" w:rsidP="00EB305A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ncapsulation Efficiency </w:t>
      </w:r>
    </w:p>
    <w:p w14:paraId="4F04F7F4" w14:textId="71B75796" w:rsidR="00F709A3" w:rsidRDefault="00F709A3" w:rsidP="009D21D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8135F8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ty of encapsulated </w:t>
      </w:r>
      <w:r w:rsidR="0034145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DTX</w:t>
      </w:r>
      <w:r w:rsidR="005D15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TX-Ag-NCPs</w:t>
      </w:r>
      <w:r w:rsidR="008135F8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was calculated</w:t>
      </w:r>
      <w:r w:rsidR="00E47699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method</w:t>
      </w:r>
      <w:r w:rsidR="0034145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d earlier through HPLC analysis</w:t>
      </w:r>
      <w:r w:rsidR="00CF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WJva3Rha2luPC9BdXRob3I+PFllYXI+MjAxMTwvWWVh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</w:fldData>
        </w:fldChar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WJva3Rha2luPC9BdXRob3I+PFllYXI+MjAxMTwvWWVh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</w:fldData>
        </w:fldChar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636D" w:rsidRPr="00A0636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,2</w:t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CF397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11E9B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26C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is, all </w:t>
      </w:r>
      <w:r w:rsidR="0039601A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formulations</w:t>
      </w:r>
      <w:r w:rsidR="0034145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601A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34145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analyzed using RP-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HPLC (waters)</w:t>
      </w:r>
      <w:r w:rsidR="0039601A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isocratic mobile phase </w:t>
      </w:r>
      <w:r w:rsidR="0039601A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ing 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w </w:t>
      </w:r>
      <w:r w:rsidR="0039601A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te of 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0.8</w:t>
      </w:r>
      <w:r w:rsidR="008026C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ml/min at 230</w:t>
      </w:r>
      <w:r w:rsidR="008026C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r w:rsidR="0039601A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601A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repeating each 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in triplicate and average was calculated to determine encapsulation efficiency from all formulations by using the formula:</w:t>
      </w:r>
    </w:p>
    <w:p w14:paraId="2C6B72C8" w14:textId="254CB38F" w:rsidR="00CF397F" w:rsidRPr="00133F8B" w:rsidRDefault="00CF397F" w:rsidP="009D21D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Encapsulation efficiency 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%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mount of drug in formulation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otal amount of drug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x 100</m:t>
          </m:r>
        </m:oMath>
      </m:oMathPara>
    </w:p>
    <w:p w14:paraId="4FA55624" w14:textId="411065EC" w:rsidR="00F709A3" w:rsidRPr="00133F8B" w:rsidRDefault="007779C6" w:rsidP="00EB305A">
      <w:pPr>
        <w:tabs>
          <w:tab w:val="left" w:pos="969"/>
        </w:tabs>
        <w:autoSpaceDE w:val="0"/>
        <w:autoSpaceDN w:val="0"/>
        <w:adjustRightInd w:val="0"/>
        <w:spacing w:before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n </w:t>
      </w:r>
      <w:r w:rsidR="00086958"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="00F709A3"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tro</w:t>
      </w:r>
      <w:r w:rsidR="00086958"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Drug Release S</w:t>
      </w:r>
      <w:r w:rsidR="00F709A3"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udies</w:t>
      </w:r>
    </w:p>
    <w:p w14:paraId="14E67B7F" w14:textId="08CC77D2" w:rsidR="00F709A3" w:rsidRPr="00133F8B" w:rsidRDefault="008D0D86" w:rsidP="00844FCF">
      <w:pPr>
        <w:autoSpaceDE w:val="0"/>
        <w:autoSpaceDN w:val="0"/>
        <w:adjustRightInd w:val="0"/>
        <w:spacing w:after="2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-vitro</w:t>
      </w:r>
      <w:r w:rsidR="005D15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ease of DTX from DTX-Ag-NCPs</w:t>
      </w:r>
      <w:r w:rsidR="00844FC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ied through 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dialys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is membrane diffusion technique</w:t>
      </w:r>
      <w:r w:rsidR="00E47699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The weighed quantity of formulations</w:t>
      </w:r>
      <w:r w:rsidR="00E47699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ing drug equivalent to 2</w:t>
      </w:r>
      <w:r w:rsidR="00CF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g was </w:t>
      </w:r>
      <w:r w:rsidR="00F548D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re</w:t>
      </w:r>
      <w:r w:rsidR="00673B00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548D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spended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eionized water and placed in dialysis bag (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Cu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ff value </w:t>
      </w:r>
      <w:r w:rsidR="00460A9C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12kDa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B0971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aled and immersed in </w:t>
      </w:r>
      <w:r w:rsidR="00E47699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="00CF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ml of phosphate buffer (0.1</w:t>
      </w:r>
      <w:r w:rsidR="00CF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24B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M;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 2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0) containing 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een 80 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(1</w:t>
      </w:r>
      <w:r w:rsidR="003D24B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%;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/v) at 37</w:t>
      </w:r>
      <w:r w:rsidR="00E41D78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±0.5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E47699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48D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under stirring at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</w:t>
      </w:r>
      <w:r w:rsidR="00CF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pm. 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TX 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spension 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used as standard to compare the drug release from formulations. Samples were collected at predefined intervals, filtered through </w:t>
      </w:r>
      <w:r w:rsidR="00E57C3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ringe filter having pore size of 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0.22</w:t>
      </w:r>
      <w:r w:rsidR="00CF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15A4" w:rsidRPr="00133F8B">
        <w:rPr>
          <w:rFonts w:ascii="Times New Roman" w:hAnsi="Times New Roman" w:cs="Times New Roman"/>
          <w:sz w:val="24"/>
          <w:szCs w:val="24"/>
        </w:rPr>
        <w:t>µ</w:t>
      </w:r>
      <w:r w:rsidR="00E57C3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alyzed through HPLC (wate</w:t>
      </w:r>
      <w:r w:rsidR="000228E6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rs e2695) using the same method</w:t>
      </w:r>
      <w:r w:rsidR="00CF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ee&lt;/Author&gt;&lt;Year&gt;2014&lt;/Year&gt;&lt;RecNum&gt;37&lt;/RecNum&gt;&lt;DisplayText&gt;&lt;style face="superscript"&gt;3,4&lt;/style&gt;&lt;/DisplayText&gt;&lt;record&gt;&lt;rec-number&gt;37&lt;/rec-number&gt;&lt;foreign-keys&gt;&lt;key app="EN" db-id="xvvrzdde55xssdet2t0p2et8v5v5zx9zp29s" timestamp="0"&gt;37&lt;/key&gt;&lt;/foreign-keys&gt;&lt;ref-type name="Journal Article"&gt;17&lt;/ref-type&gt;&lt;contributors&gt;&lt;authors&gt;&lt;author&gt;Lee, So Jin&lt;/author&gt;&lt;author&gt;Min, Hyun Su&lt;/author&gt;&lt;author&gt;Ku, Sook Hee&lt;/author&gt;&lt;author&gt;Son, Sohee&lt;/author&gt;&lt;author&gt;Kwon, Ick Chan&lt;/author&gt;&lt;author&gt;Kim, Sun Hwa&lt;/author&gt;&lt;author&gt;Kim, Kwangmeyung&lt;/author&gt;&lt;/authors&gt;&lt;/contributors&gt;&lt;titles&gt;&lt;title&gt;Tumor-targeting glycol chitosan nanoparticles as a platform delivery carrier in cancer diagnosis and therapy&lt;/title&gt;&lt;secondary-title&gt;Nanomedicine&lt;/secondary-title&gt;&lt;/titles&gt;&lt;periodical&gt;&lt;full-title&gt;Nanomedicine&lt;/full-title&gt;&lt;/periodical&gt;&lt;pages&gt;1697-1713&lt;/pages&gt;&lt;volume&gt;9&lt;/volume&gt;&lt;number&gt;11&lt;/number&gt;&lt;dates&gt;&lt;year&gt;2014&lt;/year&gt;&lt;/dates&gt;&lt;isbn&gt;1743-5889&lt;/isbn&gt;&lt;urls&gt;&lt;/urls&gt;&lt;/record&gt;&lt;/Cite&gt;&lt;Cite&gt;&lt;Author&gt;Saremi&lt;/Author&gt;&lt;Year&gt;2011&lt;/Year&gt;&lt;RecNum&gt;34&lt;/RecNum&gt;&lt;record&gt;&lt;rec-number&gt;34&lt;/rec-number&gt;&lt;foreign-keys&gt;&lt;key app="EN" db-id="xvvrzdde55xssdet2t0p2et8v5v5zx9zp29s" timestamp="0"&gt;34&lt;/key&gt;&lt;/foreign-keys&gt;&lt;ref-type name="Journal Article"&gt;17&lt;/ref-type&gt;&lt;contributors&gt;&lt;authors&gt;&lt;author&gt;Saremi, Shahrooz&lt;/author&gt;&lt;author&gt;Atyabi, Fatemeh&lt;/author&gt;&lt;author&gt;Akhlaghi, Seyedeh Parinaz&lt;/author&gt;&lt;author&gt;Ostad, Seyed Nasser&lt;/author&gt;&lt;author&gt;Dinarvand, Rassoul&lt;/author&gt;&lt;/authors&gt;&lt;/contributors&gt;&lt;titles&gt;&lt;title&gt;Thiolated chitosan nanoparticles for enhancing oral absorption of docetaxel: preparation, in vitro and ex vivo evaluation&lt;/title&gt;&lt;secondary-title&gt;Int J Nanomedicine&lt;/secondary-title&gt;&lt;/titles&gt;&lt;periodical&gt;&lt;full-title&gt;Int J Nanomedicine&lt;/full-title&gt;&lt;/periodical&gt;&lt;pages&gt;119-128&lt;/pages&gt;&lt;volume&gt;6&lt;/volume&gt;&lt;number&gt;1&lt;/number&gt;&lt;dates&gt;&lt;year&gt;2011&lt;/year&gt;&lt;/dates&gt;&lt;urls&gt;&lt;/urls&gt;&lt;/record&gt;&lt;/Cite&gt;&lt;/EndNote&gt;</w:instrText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636D" w:rsidRPr="00A0636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,4</w:t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ease</w:t>
      </w:r>
      <w:r w:rsidR="009628C8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netics was studied through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DDSolver</w:t>
      </w:r>
      <w:proofErr w:type="spellEnd"/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628C8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free Microsoft Excel Add-in</w:t>
      </w:r>
      <w:r w:rsidR="000228E6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uhammad Farhan Sohail&lt;/Author&gt;&lt;Year&gt;2014&lt;/Year&gt;&lt;RecNum&gt;75&lt;/RecNum&gt;&lt;DisplayText&gt;&lt;style face="superscript"&gt;5&lt;/style&gt;&lt;/DisplayText&gt;&lt;record&gt;&lt;rec-number&gt;75&lt;/rec-number&gt;&lt;foreign-keys&gt;&lt;key app="EN" db-id="xvvrzdde55xssdet2t0p2et8v5v5zx9zp29s" timestamp="0"&gt;75&lt;/key&gt;&lt;/foreign-keys&gt;&lt;ref-type name="Journal Article"&gt;17&lt;/ref-type&gt;&lt;contributors&gt;&lt;authors&gt;&lt;author&gt;Muhammad Farhan Sohail, &lt;/author&gt;&lt;author&gt;Pervaiz Akhtar Shah,&lt;/author&gt;&lt;author&gt;Syed Saeed-ul-Hassan,&lt;/author&gt;&lt;author&gt;Imran Tariq,&lt;/author&gt;&lt;author&gt;Umair Amin,&lt;/author&gt;&lt;author&gt;Syed Atif Raza,&lt;/author&gt;&lt;author&gt;Tariq Saeed,&lt;/author&gt;&lt;author&gt;Misbah Sultana,&lt;/author&gt;&lt;author&gt;Najam ul Hassan Jawa&lt;/author&gt;&lt;/authors&gt;&lt;/contributors&gt;&lt;titles&gt;&lt;title&gt;Formulation and Development of Flurbiprofen Microencapsules by Modified Solvent Evaporation Technique and its In-Vitro Evaluation&lt;/title&gt;&lt;secondary-title&gt;Trop J Pharm Res&lt;/secondary-title&gt;&lt;/titles&gt;&lt;pages&gt;1031-1038&lt;/pages&gt;&lt;volume&gt;13&lt;/volume&gt;&lt;number&gt;7&lt;/number&gt;&lt;dates&gt;&lt;year&gt;2014&lt;/year&gt;&lt;/dates&gt;&lt;isbn&gt;1596-5996 &lt;/isbn&gt;&lt;urls&gt;&lt;/urls&gt;&lt;/record&gt;&lt;/Cite&gt;&lt;/EndNote&gt;</w:instrText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636D" w:rsidRPr="00A0636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5</w:t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709A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91C777F" w14:textId="25F7155B" w:rsidR="009163A9" w:rsidRPr="00133F8B" w:rsidRDefault="001E751B" w:rsidP="00EB305A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33F8B">
        <w:rPr>
          <w:rFonts w:ascii="Times New Roman" w:hAnsi="Times New Roman" w:cs="Times New Roman"/>
          <w:i/>
          <w:sz w:val="24"/>
          <w:szCs w:val="24"/>
        </w:rPr>
        <w:t>Biocompatibility</w:t>
      </w:r>
    </w:p>
    <w:p w14:paraId="04214478" w14:textId="299D0955" w:rsidR="009163A9" w:rsidRPr="00133F8B" w:rsidRDefault="009163A9" w:rsidP="009D21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F8B">
        <w:rPr>
          <w:rFonts w:ascii="Times New Roman" w:hAnsi="Times New Roman" w:cs="Times New Roman"/>
          <w:sz w:val="24"/>
          <w:szCs w:val="24"/>
        </w:rPr>
        <w:t>The</w:t>
      </w:r>
      <w:r w:rsidR="005D15A4" w:rsidRPr="00133F8B">
        <w:rPr>
          <w:rFonts w:ascii="Times New Roman" w:hAnsi="Times New Roman" w:cs="Times New Roman"/>
          <w:sz w:val="24"/>
          <w:szCs w:val="24"/>
        </w:rPr>
        <w:t xml:space="preserve"> biocompatibility of the NCs and</w:t>
      </w:r>
      <w:r w:rsidR="005D15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TX-Ag-NCPs</w:t>
      </w:r>
      <w:r w:rsidRPr="00133F8B">
        <w:rPr>
          <w:rFonts w:ascii="Times New Roman" w:hAnsi="Times New Roman" w:cs="Times New Roman"/>
          <w:sz w:val="24"/>
          <w:szCs w:val="24"/>
        </w:rPr>
        <w:t xml:space="preserve"> w</w:t>
      </w:r>
      <w:r w:rsidR="00E41D78" w:rsidRPr="00133F8B">
        <w:rPr>
          <w:rFonts w:ascii="Times New Roman" w:hAnsi="Times New Roman" w:cs="Times New Roman"/>
          <w:sz w:val="24"/>
          <w:szCs w:val="24"/>
        </w:rPr>
        <w:t>as</w:t>
      </w:r>
      <w:r w:rsidRPr="00133F8B">
        <w:rPr>
          <w:rFonts w:ascii="Times New Roman" w:hAnsi="Times New Roman" w:cs="Times New Roman"/>
          <w:sz w:val="24"/>
          <w:szCs w:val="24"/>
        </w:rPr>
        <w:t xml:space="preserve"> assessed against the fresh human macrophages. The macrophages were isolated from fresh human blood using </w:t>
      </w:r>
      <w:proofErr w:type="spellStart"/>
      <w:r w:rsidRPr="00133F8B">
        <w:rPr>
          <w:rFonts w:ascii="Times New Roman" w:hAnsi="Times New Roman" w:cs="Times New Roman"/>
          <w:sz w:val="24"/>
          <w:szCs w:val="24"/>
        </w:rPr>
        <w:t>Ficoll-Gastrografin</w:t>
      </w:r>
      <w:proofErr w:type="spellEnd"/>
      <w:r w:rsidRPr="00133F8B">
        <w:rPr>
          <w:rFonts w:ascii="Times New Roman" w:hAnsi="Times New Roman" w:cs="Times New Roman"/>
          <w:sz w:val="24"/>
          <w:szCs w:val="24"/>
        </w:rPr>
        <w:t xml:space="preserve"> gradient method</w:t>
      </w:r>
      <w:r w:rsidR="000228E6" w:rsidRPr="00133F8B">
        <w:rPr>
          <w:rFonts w:ascii="Times New Roman" w:hAnsi="Times New Roman" w:cs="Times New Roman"/>
          <w:sz w:val="24"/>
          <w:szCs w:val="24"/>
        </w:rPr>
        <w:t>.</w:t>
      </w:r>
      <w:r w:rsidR="00C12AC7" w:rsidRPr="00133F8B">
        <w:rPr>
          <w:rFonts w:ascii="Times New Roman" w:hAnsi="Times New Roman" w:cs="Times New Roman"/>
          <w:sz w:val="24"/>
          <w:szCs w:val="24"/>
        </w:rPr>
        <w:fldChar w:fldCharType="begin"/>
      </w:r>
      <w:r w:rsidR="00A0636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han&lt;/Author&gt;&lt;Year&gt;2017&lt;/Year&gt;&lt;RecNum&gt;32&lt;/RecNum&gt;&lt;DisplayText&gt;&lt;style face="superscript"&gt;6&lt;/style&gt;&lt;/DisplayText&gt;&lt;record&gt;&lt;rec-number&gt;32&lt;/rec-number&gt;&lt;foreign-keys&gt;&lt;key app="EN" db-id="wsfx5etz8sv2vze99x65z5xvdd2zzwwatvtr" timestamp="1510903035"&gt;32&lt;/key&gt;&lt;/foreign-keys&gt;&lt;ref-type name="Journal Article"&gt;17&lt;/ref-type&gt;&lt;contributors&gt;&lt;authors&gt;&lt;author&gt;Khan, Hanif&lt;/author&gt;&lt;author&gt;Nadhman, Akhtar&lt;/author&gt;&lt;author&gt;Azam, Syed Sikander&lt;/author&gt;&lt;author&gt;Anees, Mariam&lt;/author&gt;&lt;author&gt;Khan, Imran&lt;/author&gt;&lt;author&gt;Ullah, Ikram&lt;/author&gt;&lt;author&gt;Sohail, Muhammad Farhan&lt;/author&gt;&lt;author&gt;Shahnaz, Gul&lt;/author&gt;&lt;author&gt;Yasinzai, Masoom&lt;/author&gt;&lt;/authors&gt;&lt;/contributors&gt;&lt;titles&gt;&lt;title&gt;In‐vitro antileishmanial potential of peptide drug hirudin&lt;/title&gt;&lt;secondary-title&gt;Chemical biology &amp;amp; drug design&lt;/secondary-title&gt;&lt;/titles&gt;&lt;periodical&gt;&lt;full-title&gt;Chemical biology &amp;amp; drug design&lt;/full-title&gt;&lt;/periodical&gt;&lt;pages&gt;67-73&lt;/pages&gt;&lt;volume&gt;89&lt;/volume&gt;&lt;number&gt;1&lt;/number&gt;&lt;dates&gt;&lt;year&gt;2017&lt;/year&gt;&lt;/dates&gt;&lt;isbn&gt;1747-0285&lt;/isbn&gt;&lt;urls&gt;&lt;/urls&gt;&lt;/record&gt;&lt;/Cite&gt;&lt;/EndNote&gt;</w:instrText>
      </w:r>
      <w:r w:rsidR="00C12AC7" w:rsidRPr="00133F8B">
        <w:rPr>
          <w:rFonts w:ascii="Times New Roman" w:hAnsi="Times New Roman" w:cs="Times New Roman"/>
          <w:sz w:val="24"/>
          <w:szCs w:val="24"/>
        </w:rPr>
        <w:fldChar w:fldCharType="separate"/>
      </w:r>
      <w:r w:rsidR="00A0636D" w:rsidRPr="00A0636D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="00C12AC7" w:rsidRPr="00133F8B">
        <w:rPr>
          <w:rFonts w:ascii="Times New Roman" w:hAnsi="Times New Roman" w:cs="Times New Roman"/>
          <w:sz w:val="24"/>
          <w:szCs w:val="24"/>
        </w:rPr>
        <w:fldChar w:fldCharType="end"/>
      </w:r>
      <w:r w:rsidRPr="00133F8B">
        <w:rPr>
          <w:rFonts w:ascii="Times New Roman" w:hAnsi="Times New Roman" w:cs="Times New Roman"/>
          <w:sz w:val="24"/>
          <w:szCs w:val="24"/>
        </w:rPr>
        <w:t xml:space="preserve"> Macrophages were suspended in RPMI media and incubated in CO</w:t>
      </w:r>
      <w:r w:rsidRPr="00133F8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33F8B">
        <w:rPr>
          <w:rFonts w:ascii="Times New Roman" w:hAnsi="Times New Roman" w:cs="Times New Roman"/>
          <w:sz w:val="24"/>
          <w:szCs w:val="24"/>
        </w:rPr>
        <w:t xml:space="preserve"> incubator. Viable macrophages were seeded in 96-well plate and treated with d</w:t>
      </w:r>
      <w:r w:rsidR="005D15A4" w:rsidRPr="00133F8B">
        <w:rPr>
          <w:rFonts w:ascii="Times New Roman" w:hAnsi="Times New Roman" w:cs="Times New Roman"/>
          <w:sz w:val="24"/>
          <w:szCs w:val="24"/>
        </w:rPr>
        <w:t xml:space="preserve">ifferent concentrations of </w:t>
      </w:r>
      <w:r w:rsidR="007A249E" w:rsidRPr="00133F8B">
        <w:rPr>
          <w:rFonts w:ascii="Times New Roman" w:hAnsi="Times New Roman" w:cs="Times New Roman"/>
          <w:sz w:val="24"/>
          <w:szCs w:val="24"/>
        </w:rPr>
        <w:t>NC</w:t>
      </w:r>
      <w:r w:rsidR="005D15A4" w:rsidRPr="00133F8B">
        <w:rPr>
          <w:rFonts w:ascii="Times New Roman" w:hAnsi="Times New Roman" w:cs="Times New Roman"/>
          <w:sz w:val="24"/>
          <w:szCs w:val="24"/>
        </w:rPr>
        <w:t>s</w:t>
      </w:r>
      <w:r w:rsidR="005D15A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, DTX-Ag-NCPs</w:t>
      </w:r>
      <w:r w:rsidRPr="00133F8B">
        <w:rPr>
          <w:rFonts w:ascii="Times New Roman" w:hAnsi="Times New Roman" w:cs="Times New Roman"/>
          <w:sz w:val="24"/>
          <w:szCs w:val="24"/>
        </w:rPr>
        <w:t xml:space="preserve"> and </w:t>
      </w:r>
      <w:r w:rsidR="005D15A4" w:rsidRPr="00133F8B">
        <w:rPr>
          <w:rFonts w:ascii="Times New Roman" w:hAnsi="Times New Roman" w:cs="Times New Roman"/>
          <w:sz w:val="24"/>
          <w:szCs w:val="24"/>
        </w:rPr>
        <w:t>Ag</w:t>
      </w:r>
      <w:r w:rsidR="00843CE7" w:rsidRPr="00133F8B">
        <w:rPr>
          <w:rFonts w:ascii="Times New Roman" w:hAnsi="Times New Roman" w:cs="Times New Roman"/>
          <w:sz w:val="24"/>
          <w:szCs w:val="24"/>
        </w:rPr>
        <w:t>-</w:t>
      </w:r>
      <w:r w:rsidRPr="00133F8B">
        <w:rPr>
          <w:rFonts w:ascii="Times New Roman" w:hAnsi="Times New Roman" w:cs="Times New Roman"/>
          <w:sz w:val="24"/>
          <w:szCs w:val="24"/>
        </w:rPr>
        <w:t>NC</w:t>
      </w:r>
      <w:r w:rsidR="005D15A4" w:rsidRPr="00133F8B">
        <w:rPr>
          <w:rFonts w:ascii="Times New Roman" w:hAnsi="Times New Roman" w:cs="Times New Roman"/>
          <w:sz w:val="24"/>
          <w:szCs w:val="24"/>
        </w:rPr>
        <w:t>P</w:t>
      </w:r>
      <w:r w:rsidRPr="00133F8B">
        <w:rPr>
          <w:rFonts w:ascii="Times New Roman" w:hAnsi="Times New Roman" w:cs="Times New Roman"/>
          <w:sz w:val="24"/>
          <w:szCs w:val="24"/>
        </w:rPr>
        <w:t>s to access the biocompatibility. After 24h incubation, trypan blue assay was performed to count the viable cells and IC</w:t>
      </w:r>
      <w:r w:rsidRPr="00133F8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133F8B">
        <w:rPr>
          <w:rFonts w:ascii="Times New Roman" w:hAnsi="Times New Roman" w:cs="Times New Roman"/>
          <w:sz w:val="24"/>
          <w:szCs w:val="24"/>
        </w:rPr>
        <w:t xml:space="preserve"> was calculated for each formulation. </w:t>
      </w:r>
    </w:p>
    <w:p w14:paraId="7777FD1B" w14:textId="4E3ACEDA" w:rsidR="00425688" w:rsidRPr="00133F8B" w:rsidRDefault="00790F9D" w:rsidP="00EB305A">
      <w:pPr>
        <w:autoSpaceDE w:val="0"/>
        <w:autoSpaceDN w:val="0"/>
        <w:adjustRightInd w:val="0"/>
        <w:spacing w:before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ral B</w:t>
      </w:r>
      <w:r w:rsidR="002B4C9E"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oavailability</w:t>
      </w:r>
    </w:p>
    <w:p w14:paraId="5135D970" w14:textId="7380A12E" w:rsidR="002B4C9E" w:rsidRPr="00133F8B" w:rsidRDefault="0047730C" w:rsidP="009D21D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All the animal studies were</w:t>
      </w:r>
      <w:r w:rsidR="002B4C9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conducted in compliance to the</w:t>
      </w:r>
      <w:r w:rsidR="002B4C9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roved protocol of Bio-Ethical Committee of Quaid-</w:t>
      </w:r>
      <w:proofErr w:type="spellStart"/>
      <w:r w:rsidR="002B4C9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="002B4C9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-Azam University Islamabad, Pakistan (Protocol No. BEC-FBS-QAU-2</w:t>
      </w:r>
      <w:r w:rsidR="00720D89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2B4C9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1E6B9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Oral bioavailability studies of NC</w:t>
      </w:r>
      <w:r w:rsidR="002E57E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E6B9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nducted in rabbits. </w:t>
      </w:r>
      <w:r w:rsidR="002E57E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The rabbits were divided into 3</w:t>
      </w:r>
      <w:r w:rsidR="008D2E7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 (n=5) and kept in the animal house with free access to food an</w:t>
      </w:r>
      <w:r w:rsidR="00F63CC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d water. Group 1 was given DTX-Ag-NCPs</w:t>
      </w:r>
      <w:r w:rsidR="002E57E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D2E7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57E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group 2</w:t>
      </w:r>
      <w:r w:rsidR="00325D8C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given</w:t>
      </w:r>
      <w:r w:rsidR="002E57E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TX suspension and g</w:t>
      </w:r>
      <w:r w:rsidR="001878A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up </w:t>
      </w:r>
      <w:r w:rsidR="002E57E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1878A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429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was given N</w:t>
      </w:r>
      <w:r w:rsidR="00F63CC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6D429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to </w:t>
      </w:r>
      <w:r w:rsidR="001878A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ve as </w:t>
      </w:r>
      <w:r w:rsidR="006D429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1878A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ol. The samples (10mg/kg) were orally administered through gavage needle. </w:t>
      </w:r>
      <w:r w:rsidR="006D7F0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od samples were withdrawn from ear marginal vein of each rabbit at predefined time interval using </w:t>
      </w:r>
      <w:r w:rsidR="00C2618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ml </w:t>
      </w:r>
      <w:r w:rsidR="006D7F0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sterile syringe each time. The plasma was separated from blood samples and stored at -20 ºC till further used for analysis</w:t>
      </w:r>
      <w:r w:rsidR="000228E6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Venkatesh&lt;/Author&gt;&lt;Year&gt;2015&lt;/Year&gt;&lt;RecNum&gt;95&lt;/RecNum&gt;&lt;DisplayText&gt;&lt;style face="superscript"&gt;7,8&lt;/style&gt;&lt;/DisplayText&gt;&lt;record&gt;&lt;rec-number&gt;95&lt;/rec-number&gt;&lt;foreign-keys&gt;&lt;key app="EN" db-id="xvvrzdde55xssdet2t0p2et8v5v5zx9zp29s" timestamp="0"&gt;95&lt;/key&gt;&lt;/foreign-keys&gt;&lt;ref-type name="Journal Article"&gt;17&lt;/ref-type&gt;&lt;contributors&gt;&lt;authors&gt;&lt;author&gt;Venkatesh, D Nagasamy&lt;/author&gt;&lt;author&gt;Baskaran, Mahendran&lt;/author&gt;&lt;author&gt;Karri, Veera Venkata Satyanarayana Reddy&lt;/author&gt;&lt;author&gt;Mannemala, Sai Sandeep&lt;/author&gt;&lt;author&gt;Radhakrishna, Kollipara&lt;/author&gt;&lt;author&gt;Goti, Sandip&lt;/author&gt;&lt;/authors&gt;&lt;/contributors&gt;&lt;titles&gt;&lt;title&gt;Fabrication and in vivo evaluation of Nelfinavir loaded PLGA nanoparticles for enhancing oral bioavailability and therapeutic effect&lt;/title&gt;&lt;secondary-title&gt;Saudi Pharmaceutical Journal&lt;/secondary-title&gt;&lt;/titles&gt;&lt;dates&gt;&lt;year&gt;2015&lt;/year&gt;&lt;/dates&gt;&lt;isbn&gt;1319-0164&lt;/isbn&gt;&lt;urls&gt;&lt;/urls&gt;&lt;/record&gt;&lt;/Cite&gt;&lt;Cite&gt;&lt;Author&gt;Jiao&lt;/Author&gt;&lt;Year&gt;2002&lt;/Year&gt;&lt;RecNum&gt;96&lt;/RecNum&gt;&lt;record&gt;&lt;rec-number&gt;96&lt;/rec-number&gt;&lt;foreign-keys&gt;&lt;key app="EN" db-id="xvvrzdde55xssdet2t0p2et8v5v5zx9zp29s" timestamp="0"&gt;96&lt;/key&gt;&lt;/foreign-keys&gt;&lt;ref-type name="Journal Article"&gt;17&lt;/ref-type&gt;&lt;contributors&gt;&lt;authors&gt;&lt;author&gt;Jiao, Yuyan&lt;/author&gt;&lt;author&gt;Ubrich, Nathalie&lt;/author&gt;&lt;author&gt;Marchand-Arvier, Monique&lt;/author&gt;&lt;author&gt;Vigneron, Claude&lt;/author&gt;&lt;author&gt;Hoffman, Maurice&lt;/author&gt;&lt;author&gt;Lecompte, Thomas&lt;/author&gt;&lt;author&gt;Maincent, Philippe&lt;/author&gt;&lt;/authors&gt;&lt;/contributors&gt;&lt;titles&gt;&lt;title&gt;In vitro and in vivo evaluation of oral heparin–loaded polymeric nanoparticles in rabbits&lt;/title&gt;&lt;secondary-title&gt;Circulation&lt;/secondary-title&gt;&lt;/titles&gt;&lt;pages&gt;230-235&lt;/pages&gt;&lt;volume&gt;105&lt;/volume&gt;&lt;number&gt;2&lt;/number&gt;&lt;dates&gt;&lt;year&gt;2002&lt;/year&gt;&lt;/dates&gt;&lt;isbn&gt;0009-7322&lt;/isbn&gt;&lt;urls&gt;&lt;/urls&gt;&lt;/record&gt;&lt;/Cite&gt;&lt;/EndNote&gt;</w:instrText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636D" w:rsidRPr="00A0636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7,8</w:t>
      </w:r>
      <w:r w:rsidR="00E85DB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D7F0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rug was extracted from plasma samples and was analyzed using HPLC method </w:t>
      </w:r>
      <w:r w:rsidR="002E57E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bed earlier. </w:t>
      </w:r>
    </w:p>
    <w:p w14:paraId="0557CA0E" w14:textId="12157666" w:rsidR="00653D7E" w:rsidRPr="00133F8B" w:rsidRDefault="00790F9D" w:rsidP="00EB305A">
      <w:pPr>
        <w:spacing w:before="20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33F8B">
        <w:rPr>
          <w:rFonts w:ascii="Times New Roman" w:hAnsi="Times New Roman" w:cs="Times New Roman"/>
          <w:i/>
          <w:sz w:val="24"/>
          <w:szCs w:val="24"/>
        </w:rPr>
        <w:t>Stability S</w:t>
      </w:r>
      <w:r w:rsidR="00653D7E" w:rsidRPr="00133F8B">
        <w:rPr>
          <w:rFonts w:ascii="Times New Roman" w:hAnsi="Times New Roman" w:cs="Times New Roman"/>
          <w:i/>
          <w:sz w:val="24"/>
          <w:szCs w:val="24"/>
        </w:rPr>
        <w:t>tudies</w:t>
      </w:r>
    </w:p>
    <w:p w14:paraId="6546CC77" w14:textId="58A62A29" w:rsidR="00653D7E" w:rsidRPr="00133F8B" w:rsidRDefault="00F63CC3" w:rsidP="00BB57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Stability of NCs and DTX-Ag-NCPs</w:t>
      </w:r>
      <w:r w:rsidR="00653D7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nalyzed for change in physical appearance by examining the change in particle size, PDI and zeta potential over a period of 3 months while keeping them refrigerate</w:t>
      </w:r>
      <w:r w:rsidR="000228E6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d at 4 ºC under dark conditions.</w:t>
      </w:r>
      <w:r w:rsidR="00653D7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Jain&lt;/Author&gt;&lt;Year&gt;2014&lt;/Year&gt;&lt;RecNum&gt;64&lt;/RecNum&gt;&lt;DisplayText&gt;&lt;style face="superscript"&gt;9&lt;/style&gt;&lt;/DisplayText&gt;&lt;record&gt;&lt;rec-number&gt;64&lt;/rec-number&gt;&lt;foreign-keys&gt;&lt;key app="EN" db-id="xvvrzdde55xssdet2t0p2et8v5v5zx9zp29s" timestamp="0"&gt;64&lt;/key&gt;&lt;/foreign-keys&gt;&lt;ref-type name="Journal Article"&gt;17&lt;/ref-type&gt;&lt;contributors&gt;&lt;authors&gt;&lt;author&gt;Jain, Ankit&lt;/author&gt;&lt;author&gt;Thakur, Kanika&lt;/author&gt;&lt;author&gt;Kush, Preeti&lt;/author&gt;&lt;author&gt;Jain, Upendra K&lt;/author&gt;&lt;/authors&gt;&lt;/contributors&gt;&lt;titles&gt;&lt;title&gt;Docetaxel loaded chitosan nanoparticles: Formulation, characterization and cytotoxicity studies&lt;/title&gt;&lt;secondary-title&gt;International journal of biological macromolecules&lt;/secondary-title&gt;&lt;/titles&gt;&lt;pages&gt;546-553&lt;/pages&gt;&lt;volume&gt;69&lt;/volume&gt;&lt;dates&gt;&lt;year&gt;2014&lt;/year&gt;&lt;/dates&gt;&lt;isbn&gt;0141-8130&lt;/isbn&gt;&lt;urls&gt;&lt;/urls&gt;&lt;/record&gt;&lt;/Cite&gt;&lt;/EndNote&gt;</w:instrText>
      </w:r>
      <w:r w:rsidR="00653D7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636D" w:rsidRPr="00A0636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9</w:t>
      </w:r>
      <w:r w:rsidR="00653D7E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3ED82FA7" w14:textId="77777777" w:rsidR="00F82E59" w:rsidRPr="00133F8B" w:rsidRDefault="00F82E59" w:rsidP="00EB305A">
      <w:pPr>
        <w:autoSpaceDE w:val="0"/>
        <w:autoSpaceDN w:val="0"/>
        <w:adjustRightInd w:val="0"/>
        <w:spacing w:before="200"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sult and Discussion</w:t>
      </w:r>
    </w:p>
    <w:p w14:paraId="06A8F8C1" w14:textId="77777777" w:rsidR="00F82E59" w:rsidRPr="00133F8B" w:rsidRDefault="00F82E59" w:rsidP="00EB305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ynthesis and characterization of </w:t>
      </w:r>
      <w:r w:rsidR="009D46FB"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A-</w:t>
      </w:r>
      <w:r w:rsidRPr="00133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CS</w:t>
      </w:r>
    </w:p>
    <w:p w14:paraId="1B5BCAD9" w14:textId="4765FD69" w:rsidR="00685096" w:rsidRPr="00133F8B" w:rsidRDefault="00AF7F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Thiolated chitosan has</w:t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en reported </w:t>
      </w:r>
      <w:r w:rsidR="003F1F48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to possess several</w:t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vantages </w:t>
      </w:r>
      <w:r w:rsidR="003F1F48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d mucoadhesion, permeation enhancement tho</w:t>
      </w:r>
      <w:r w:rsidR="00646359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rough para cellular routes and P</w:t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gp</w:t>
      </w:r>
      <w:proofErr w:type="spellEnd"/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ibition as compared to chitosan</w:t>
      </w:r>
      <w:r w:rsidR="000228E6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b25lbmdlbDwvQXV0aG9yPjxZZWFyPjIwMTQ8L1llYXI+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</w:fldData>
        </w:fldChar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b25lbmdlbDwvQXV0aG9yPjxZZWFyPjIwMTQ8L1llYXI+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</w:fldData>
        </w:fldChar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636D" w:rsidRPr="00A0636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,10</w:t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ate receptors are found on all cell membranes, however they are over expressed in many of the tumor cell surface</w:t>
      </w:r>
      <w:r w:rsidR="000228E6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u&lt;/Author&gt;&lt;Year&gt;2012&lt;/Year&gt;&lt;RecNum&gt;151&lt;/RecNum&gt;&lt;DisplayText&gt;&lt;style face="superscript"&gt;11&lt;/style&gt;&lt;/DisplayText&gt;&lt;record&gt;&lt;rec-number&gt;151&lt;/rec-number&gt;&lt;foreign-keys&gt;&lt;key app="EN" db-id="xvvrzdde55xssdet2t0p2et8v5v5zx9zp29s" timestamp="0"&gt;151&lt;/key&gt;&lt;/foreign-keys&gt;&lt;ref-type name="Journal Article"&gt;17&lt;/ref-type&gt;&lt;contributors&gt;&lt;authors&gt;&lt;author&gt;Lu, Yingjuan&lt;/author&gt;&lt;author&gt;Low, Philip S&lt;/author&gt;&lt;/authors&gt;&lt;/contributors&gt;&lt;titles&gt;&lt;title&gt;Folate-mediated delivery of macromolecular anticancer therapeutic agents&lt;/title&gt;&lt;secondary-title&gt;Advanced drug delivery reviews&lt;/secondary-title&gt;&lt;/titles&gt;&lt;periodical&gt;&lt;full-title&gt;Advanced drug delivery reviews&lt;/full-title&gt;&lt;/periodical&gt;&lt;pages&gt;342-352&lt;/pages&gt;&lt;volume&gt;64&lt;/volume&gt;&lt;dates&gt;&lt;year&gt;2012&lt;/year&gt;&lt;/dates&gt;&lt;isbn&gt;0169-409X&lt;/isbn&gt;&lt;urls&gt;&lt;/urls&gt;&lt;/record&gt;&lt;/Cite&gt;&lt;/EndNote&gt;</w:instrText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636D" w:rsidRPr="00A0636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1</w:t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3B04C7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properties of thiol and folic acid </w:t>
      </w:r>
      <w:r w:rsidR="006A13FD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were combined to achieve folate receptor targeting through oral route. Therefore, f</w:t>
      </w:r>
      <w:r w:rsidR="009D46FB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olate grafted t</w:t>
      </w:r>
      <w:r w:rsidR="00685096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olated chitosan was successfully synthesized by </w:t>
      </w:r>
      <w:r w:rsidR="00CE45D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EDAC coupling method</w:t>
      </w:r>
      <w:r w:rsidR="00C10F0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 two-</w:t>
      </w:r>
      <w:r w:rsidR="00E743E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step process i.e</w:t>
      </w:r>
      <w:r w:rsidR="000228E6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743E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nthesis of thiolated chitosan (TCS) </w:t>
      </w:r>
      <w:r w:rsidR="00E91469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subsequent folate grafting </w:t>
      </w:r>
      <w:r w:rsidR="00E743E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02CF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E743E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A-TCS)</w:t>
      </w:r>
      <w:r w:rsidR="00CE45D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743E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AC </w:t>
      </w:r>
      <w:r w:rsidR="00CE45D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activated the carboxylic group of thioglycolic acid and folic acid which were conjugated to amine of chitosan backbone through amide linkage</w:t>
      </w:r>
      <w:r w:rsidR="00E6160F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ing in organic scaffold for further experiments</w:t>
      </w:r>
      <w:r w:rsidR="000228E6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745B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0636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Wan&lt;/Author&gt;&lt;Year&gt;2008&lt;/Year&gt;&lt;RecNum&gt;41&lt;/RecNum&gt;&lt;DisplayText&gt;&lt;style face="superscript"&gt;12,13&lt;/style&gt;&lt;/DisplayText&gt;&lt;record&gt;&lt;rec-number&gt;41&lt;/rec-number&gt;&lt;foreign-keys&gt;&lt;key app="EN" db-id="xvvrzdde55xssdet2t0p2et8v5v5zx9zp29s" timestamp="0"&gt;41&lt;/key&gt;&lt;/foreign-keys&gt;&lt;ref-type name="Journal Article"&gt;17&lt;/ref-type&gt;&lt;contributors&gt;&lt;authors&gt;&lt;author&gt;Wan, Ajun&lt;/author&gt;&lt;author&gt;Sun, Yan&lt;/author&gt;&lt;author&gt;Li, Huili&lt;/author&gt;&lt;/authors&gt;&lt;/contributors&gt;&lt;titles&gt;&lt;title&gt;Characterization of folate-graft-chitosan as a scaffold for nitric oxide release&lt;/title&gt;&lt;secondary-title&gt;International journal of biological macromolecules&lt;/secondary-title&gt;&lt;/titles&gt;&lt;pages&gt;415-421&lt;/pages&gt;&lt;volume&gt;43&lt;/volume&gt;&lt;number&gt;5&lt;/number&gt;&lt;dates&gt;&lt;year&gt;2008&lt;/year&gt;&lt;/dates&gt;&lt;isbn&gt;0141-8130&lt;/isbn&gt;&lt;urls&gt;&lt;/urls&gt;&lt;/record&gt;&lt;/Cite&gt;&lt;Cite&gt;&lt;Author&gt;Iqbal&lt;/Author&gt;&lt;Year&gt;2012&lt;/Year&gt;&lt;RecNum&gt;38&lt;/RecNum&gt;&lt;record&gt;&lt;rec-number&gt;38&lt;/rec-number&gt;&lt;foreign-keys&gt;&lt;key app="EN" db-id="xvvrzdde55xssdet2t0p2et8v5v5zx9zp29s" timestamp="0"&gt;38&lt;/key&gt;&lt;/foreign-keys&gt;&lt;ref-type name="Journal Article"&gt;17&lt;/ref-type&gt;&lt;contributors&gt;&lt;authors&gt;&lt;author&gt;Iqbal, Javed&lt;/author&gt;&lt;author&gt;Shahnaz, Gul&lt;/author&gt;&lt;author&gt;Perera, Glen&lt;/author&gt;&lt;author&gt;Hintzen, Fabian&lt;/author&gt;&lt;author&gt;Sarti, Federica&lt;/author&gt;&lt;author&gt;Bernkop-Schnürch, Andreas&lt;/author&gt;&lt;/authors&gt;&lt;/contributors&gt;&lt;titles&gt;&lt;title&gt;Thiolated chitosan: development and in vivo evaluation of an oral delivery system for leuprolide&lt;/title&gt;&lt;secondary-title&gt;European Journal of Pharmaceutics and Biopharmaceutics&lt;/secondary-title&gt;&lt;/titles&gt;&lt;periodical&gt;&lt;full-title&gt;European Journal of Pharmaceutics and Biopharmaceutics&lt;/full-title&gt;&lt;/periodical&gt;&lt;pages&gt;95-102&lt;/pages&gt;&lt;volume&gt;80&lt;/volume&gt;&lt;number&gt;1&lt;/number&gt;&lt;dates&gt;&lt;year&gt;2012&lt;/year&gt;&lt;/dates&gt;&lt;isbn&gt;0939-6411&lt;/isbn&gt;&lt;urls&gt;&lt;/urls&gt;&lt;/record&gt;&lt;/Cite&gt;&lt;/EndNote&gt;</w:instrText>
      </w:r>
      <w:r w:rsidR="003745B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636D" w:rsidRPr="00A0636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2,13</w:t>
      </w:r>
      <w:r w:rsidR="003745B2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4094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0C70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ried </w:t>
      </w:r>
      <w:r w:rsidR="009D46FB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>FA-TCS appeared as yellowish</w:t>
      </w:r>
      <w:r w:rsidR="00800C70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brous material</w:t>
      </w:r>
      <w:r w:rsidR="004C54E5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as stored at 4°C</w:t>
      </w:r>
      <w:r w:rsidR="00800C70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0DD70D0" w14:textId="4EE2E793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DAD874" w14:textId="57B799CE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946A39" w14:textId="66AC471E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312B14" w14:textId="65DBB52B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C22018" w14:textId="56BE9703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B43989" w14:textId="057082BC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540D7C" w14:textId="3FC55D13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9086C2" w14:textId="47FA41B0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B6DB32" w14:textId="4256EF24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20FF6A" w14:textId="098E52AE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069928" w14:textId="38DA32AD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D6D87D" w14:textId="1C110DAF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46B26A" w14:textId="13B89CF3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69D704" w14:textId="3D055B26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86873E" w14:textId="4ED218D0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0ED5CA" w14:textId="107E9B96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239325" w14:textId="70D050E0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BBA0C2" w14:textId="4AFA50F2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003A32" w14:textId="4C6541E8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9E4263" w14:textId="45DD7A0D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A019C4" w14:textId="4A0C6137" w:rsidR="008F4FC5" w:rsidRPr="00133F8B" w:rsidRDefault="008F4F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B538CA" w14:textId="208E35BE" w:rsidR="00954EBE" w:rsidRPr="00133F8B" w:rsidRDefault="00954EBE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F8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751B" w:rsidRPr="00133F8B">
        <w:rPr>
          <w:rFonts w:ascii="Times New Roman" w:hAnsi="Times New Roman" w:cs="Times New Roman"/>
          <w:b/>
          <w:sz w:val="24"/>
          <w:szCs w:val="24"/>
        </w:rPr>
        <w:t>S1</w:t>
      </w:r>
      <w:r w:rsidR="00961FAF" w:rsidRPr="00133F8B">
        <w:rPr>
          <w:rFonts w:ascii="Times New Roman" w:hAnsi="Times New Roman" w:cs="Times New Roman"/>
          <w:b/>
          <w:sz w:val="24"/>
          <w:szCs w:val="24"/>
        </w:rPr>
        <w:t>:</w:t>
      </w:r>
      <w:r w:rsidR="00514A04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20313D" w:rsidRPr="00133F8B">
        <w:rPr>
          <w:rFonts w:ascii="Times New Roman" w:hAnsi="Times New Roman" w:cs="Times New Roman"/>
          <w:sz w:val="24"/>
          <w:szCs w:val="24"/>
        </w:rPr>
        <w:t>EDX analysis showing p</w:t>
      </w:r>
      <w:r w:rsidR="00514A04" w:rsidRPr="00133F8B">
        <w:rPr>
          <w:rFonts w:ascii="Times New Roman" w:hAnsi="Times New Roman" w:cs="Times New Roman"/>
          <w:sz w:val="24"/>
          <w:szCs w:val="24"/>
        </w:rPr>
        <w:t xml:space="preserve">ercentage of various elements detected </w:t>
      </w:r>
      <w:r w:rsidR="00DB7843" w:rsidRPr="00133F8B">
        <w:rPr>
          <w:rFonts w:ascii="Times New Roman" w:hAnsi="Times New Roman" w:cs="Times New Roman"/>
          <w:sz w:val="24"/>
          <w:szCs w:val="24"/>
        </w:rPr>
        <w:t>in</w:t>
      </w:r>
      <w:r w:rsidR="00DB784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TX-Ag-NCPs</w:t>
      </w:r>
      <w:r w:rsidR="0020313D" w:rsidRPr="00133F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06" w:type="dxa"/>
        <w:tblLook w:val="04A0" w:firstRow="1" w:lastRow="0" w:firstColumn="1" w:lastColumn="0" w:noHBand="0" w:noVBand="1"/>
      </w:tblPr>
      <w:tblGrid>
        <w:gridCol w:w="999"/>
        <w:gridCol w:w="1097"/>
        <w:gridCol w:w="1573"/>
        <w:gridCol w:w="990"/>
        <w:gridCol w:w="1080"/>
        <w:gridCol w:w="810"/>
        <w:gridCol w:w="1360"/>
        <w:gridCol w:w="1097"/>
      </w:tblGrid>
      <w:tr w:rsidR="00954EBE" w:rsidRPr="00133F8B" w14:paraId="74CD57BA" w14:textId="77777777" w:rsidTr="00042E58">
        <w:trPr>
          <w:trHeight w:val="300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0903F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2" w:name="RANGE!A22"/>
            <w:r w:rsidRPr="00133F8B">
              <w:rPr>
                <w:rFonts w:ascii="Times New Roman" w:eastAsia="Times New Roman" w:hAnsi="Times New Roman" w:cs="Times New Roman"/>
                <w:b/>
                <w:color w:val="000000"/>
              </w:rPr>
              <w:t>Element</w:t>
            </w:r>
            <w:bookmarkEnd w:id="2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AAC42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color w:val="000000"/>
              </w:rPr>
              <w:t>Line Type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F450E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color w:val="000000"/>
              </w:rPr>
              <w:t>Apparent Concentr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054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color w:val="000000"/>
              </w:rPr>
              <w:t>k Rat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C2A72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33F8B">
              <w:rPr>
                <w:rFonts w:ascii="Times New Roman" w:eastAsia="Times New Roman" w:hAnsi="Times New Roman" w:cs="Times New Roman"/>
                <w:b/>
                <w:color w:val="000000"/>
              </w:rPr>
              <w:t>Wt</w:t>
            </w:r>
            <w:proofErr w:type="spellEnd"/>
            <w:r w:rsidRPr="00133F8B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0CFD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33F8B">
              <w:rPr>
                <w:rFonts w:ascii="Times New Roman" w:eastAsia="Times New Roman" w:hAnsi="Times New Roman" w:cs="Times New Roman"/>
                <w:b/>
                <w:color w:val="000000"/>
              </w:rPr>
              <w:t>Wt</w:t>
            </w:r>
            <w:proofErr w:type="spellEnd"/>
            <w:r w:rsidRPr="00133F8B">
              <w:rPr>
                <w:rFonts w:ascii="Times New Roman" w:eastAsia="Times New Roman" w:hAnsi="Times New Roman" w:cs="Times New Roman"/>
                <w:b/>
                <w:color w:val="000000"/>
              </w:rPr>
              <w:t>% Sigm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1AE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color w:val="000000"/>
              </w:rPr>
              <w:t>Standard Label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402D5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color w:val="000000"/>
              </w:rPr>
              <w:t>Factory Standard</w:t>
            </w:r>
          </w:p>
        </w:tc>
      </w:tr>
      <w:tr w:rsidR="00954EBE" w:rsidRPr="00133F8B" w14:paraId="346A778F" w14:textId="77777777" w:rsidTr="00042E58">
        <w:trPr>
          <w:trHeight w:val="300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7D2D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D714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K serie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E8CA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503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29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AF9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16.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C982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21.0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6D0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C Vit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4F2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313FBF28" w14:textId="77777777" w:rsidTr="00042E58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893B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85EF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K seri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F212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42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8AFB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14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B559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44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DBF8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11.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7B4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SiO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555D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191F8220" w14:textId="77777777" w:rsidTr="00042E58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2A5C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FA8A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K seri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685C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9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5E60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4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5142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9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164A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908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Albit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21EE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5EC6F880" w14:textId="77777777" w:rsidTr="00042E58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D738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7822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K seri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5C5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1A9F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0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1543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7A78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9E0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Mg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EDA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11A989DE" w14:textId="77777777" w:rsidTr="00042E58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3D7D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A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A8F9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K seri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13A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16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42D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F958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19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5407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46B8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Al2O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C0D5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43139ECB" w14:textId="77777777" w:rsidTr="00042E58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BF00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231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K seri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0244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C24B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1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9E0D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144A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443C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3F8B">
              <w:rPr>
                <w:rFonts w:ascii="Times New Roman" w:eastAsia="Times New Roman" w:hAnsi="Times New Roman" w:cs="Times New Roman"/>
                <w:color w:val="000000"/>
              </w:rPr>
              <w:t>GaP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8B1D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6A3EDAA6" w14:textId="77777777" w:rsidTr="00042E58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A19E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C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1C5D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K seri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003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A90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0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DA15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345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D55A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NaC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B3EF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2FF28C1D" w14:textId="77777777" w:rsidTr="00042E58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F1D8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8F4A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K seri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B69E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8FBC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EBF2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9C2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33BF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3F8B">
              <w:rPr>
                <w:rFonts w:ascii="Times New Roman" w:eastAsia="Times New Roman" w:hAnsi="Times New Roman" w:cs="Times New Roman"/>
                <w:color w:val="000000"/>
              </w:rPr>
              <w:t>KBr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0D57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0BB248B4" w14:textId="77777777" w:rsidTr="00042E58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EF48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6038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K seri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0DA0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7F54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0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88F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4DB5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EF8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3F8B">
              <w:rPr>
                <w:rFonts w:ascii="Times New Roman" w:eastAsia="Times New Roman" w:hAnsi="Times New Roman" w:cs="Times New Roman"/>
                <w:color w:val="000000"/>
              </w:rPr>
              <w:t>Wollastonit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A832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1A49B584" w14:textId="77777777" w:rsidTr="00042E58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E04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6A9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L seri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490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72C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1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4A07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C86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294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3BD2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16E36C1A" w14:textId="77777777" w:rsidTr="00042E58">
        <w:trPr>
          <w:trHeight w:val="300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54B5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6FBB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L series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39D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B73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01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7A0F" w14:textId="77777777" w:rsidR="00954EBE" w:rsidRPr="00133F8B" w:rsidRDefault="00FD0B9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54EBE" w:rsidRPr="00133F8B">
              <w:rPr>
                <w:rFonts w:ascii="Times New Roman" w:eastAsia="Times New Roman" w:hAnsi="Times New Roman" w:cs="Times New Roman"/>
                <w:color w:val="000000"/>
              </w:rPr>
              <w:t>.2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5C87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8109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EF85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78E73CA5" w14:textId="77777777" w:rsidTr="00042E58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F06C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Au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23F1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M serie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9C40B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BEA0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018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D7CB" w14:textId="77777777" w:rsidR="00954EBE" w:rsidRPr="00133F8B" w:rsidRDefault="00FD0B9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54EBE" w:rsidRPr="00133F8B">
              <w:rPr>
                <w:rFonts w:ascii="Times New Roman" w:eastAsia="Times New Roman" w:hAnsi="Times New Roman" w:cs="Times New Roman"/>
                <w:color w:val="000000"/>
              </w:rPr>
              <w:t>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E4E27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90BFA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Au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D5F8B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54EBE" w:rsidRPr="00133F8B" w14:paraId="39D49BBF" w14:textId="77777777" w:rsidTr="00042E58">
        <w:trPr>
          <w:trHeight w:val="300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8E62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Total: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3CF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0C4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A285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0C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C83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FA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756" w14:textId="77777777" w:rsidR="00954EBE" w:rsidRPr="00133F8B" w:rsidRDefault="00954EBE" w:rsidP="00042E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C67D1D1" w14:textId="0BE83402" w:rsidR="00954EBE" w:rsidRDefault="00954EBE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1FE34D" w14:textId="2D4BB029" w:rsidR="00055383" w:rsidRDefault="00055383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B1DFAC" w14:textId="4757F927" w:rsidR="00055383" w:rsidRDefault="00055383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FE35FF" w14:textId="024FDB5E" w:rsidR="00055383" w:rsidRDefault="00055383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9F63F0" w14:textId="56AA1BCB" w:rsidR="00055383" w:rsidRDefault="00055383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F918A1" w14:textId="269848D2" w:rsidR="00055383" w:rsidRDefault="00055383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2E733C" w14:textId="29CC5EA1" w:rsidR="00055383" w:rsidRDefault="00055383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56FF5C" w14:textId="27179403" w:rsidR="00055383" w:rsidRDefault="00055383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960C5C" w14:textId="77777777" w:rsidR="00055383" w:rsidRPr="00133F8B" w:rsidRDefault="00055383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9E866A" w14:textId="591B1705" w:rsidR="00954EBE" w:rsidRPr="00133F8B" w:rsidRDefault="00954EBE">
      <w:pPr>
        <w:rPr>
          <w:rFonts w:ascii="Times New Roman" w:hAnsi="Times New Roman" w:cs="Times New Roman"/>
          <w:sz w:val="24"/>
          <w:szCs w:val="24"/>
        </w:rPr>
      </w:pPr>
    </w:p>
    <w:p w14:paraId="2E978EB0" w14:textId="52C3B767" w:rsidR="00954EBE" w:rsidRPr="00133F8B" w:rsidRDefault="001E751B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F8B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20313D" w:rsidRPr="00133F8B">
        <w:rPr>
          <w:rFonts w:ascii="Times New Roman" w:hAnsi="Times New Roman" w:cs="Times New Roman"/>
          <w:b/>
          <w:sz w:val="24"/>
          <w:szCs w:val="24"/>
        </w:rPr>
        <w:t>:</w:t>
      </w:r>
      <w:r w:rsidR="008A24BE" w:rsidRPr="00133F8B">
        <w:rPr>
          <w:rFonts w:ascii="Times New Roman" w:hAnsi="Times New Roman" w:cs="Times New Roman"/>
          <w:sz w:val="24"/>
          <w:szCs w:val="24"/>
        </w:rPr>
        <w:t xml:space="preserve"> </w:t>
      </w:r>
      <w:r w:rsidR="0043445E" w:rsidRPr="00133F8B">
        <w:rPr>
          <w:rFonts w:ascii="Times New Roman" w:hAnsi="Times New Roman" w:cs="Times New Roman"/>
          <w:sz w:val="24"/>
          <w:szCs w:val="24"/>
        </w:rPr>
        <w:t>Pharmacokinetic modeling showing different</w:t>
      </w:r>
      <w:r w:rsidR="008A24BE" w:rsidRPr="00133F8B">
        <w:rPr>
          <w:rFonts w:ascii="Times New Roman" w:hAnsi="Times New Roman" w:cs="Times New Roman"/>
          <w:sz w:val="24"/>
          <w:szCs w:val="24"/>
        </w:rPr>
        <w:t xml:space="preserve"> mathematical models applied on dissolution data to determine t</w:t>
      </w:r>
      <w:r w:rsidR="00DB7843" w:rsidRPr="00133F8B">
        <w:rPr>
          <w:rFonts w:ascii="Times New Roman" w:hAnsi="Times New Roman" w:cs="Times New Roman"/>
          <w:sz w:val="24"/>
          <w:szCs w:val="24"/>
        </w:rPr>
        <w:t>he mechanism of release from</w:t>
      </w:r>
      <w:r w:rsidR="00DB7843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TX-Ag-NCPs</w:t>
      </w:r>
    </w:p>
    <w:tbl>
      <w:tblPr>
        <w:tblStyle w:val="TableGrid"/>
        <w:tblpPr w:leftFromText="180" w:rightFromText="180" w:vertAnchor="text" w:horzAnchor="margin" w:tblpY="-13"/>
        <w:tblW w:w="10061" w:type="dxa"/>
        <w:tblBorders>
          <w:top w:val="double" w:sz="4" w:space="0" w:color="auto"/>
          <w:left w:val="none" w:sz="0" w:space="0" w:color="auto"/>
          <w:right w:val="none" w:sz="0" w:space="0" w:color="auto"/>
          <w:insideH w:val="doub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876"/>
        <w:gridCol w:w="756"/>
        <w:gridCol w:w="1316"/>
        <w:gridCol w:w="880"/>
        <w:gridCol w:w="876"/>
        <w:gridCol w:w="890"/>
        <w:gridCol w:w="982"/>
        <w:gridCol w:w="1222"/>
      </w:tblGrid>
      <w:tr w:rsidR="00571445" w:rsidRPr="00133F8B" w14:paraId="1991C5ED" w14:textId="77777777" w:rsidTr="00042E58">
        <w:trPr>
          <w:trHeight w:val="260"/>
        </w:trPr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14:paraId="0749CB49" w14:textId="77777777" w:rsidR="00571445" w:rsidRPr="00133F8B" w:rsidRDefault="00571445" w:rsidP="00042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rmulation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5085EBA" w14:textId="77777777" w:rsidR="00571445" w:rsidRPr="00133F8B" w:rsidRDefault="00571445" w:rsidP="00042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Zero Order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D26C9AF" w14:textId="77777777" w:rsidR="00571445" w:rsidRPr="00133F8B" w:rsidRDefault="008A24BE" w:rsidP="00042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33F8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orsmeyer-P</w:t>
            </w:r>
            <w:r w:rsidR="00571445" w:rsidRPr="00133F8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ppas</w:t>
            </w:r>
            <w:proofErr w:type="spellEnd"/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413F651" w14:textId="77777777" w:rsidR="00571445" w:rsidRPr="00133F8B" w:rsidRDefault="00571445" w:rsidP="00042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guchi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DD8706" w14:textId="77777777" w:rsidR="00571445" w:rsidRPr="00133F8B" w:rsidRDefault="00571445" w:rsidP="00042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xon-Crowell</w:t>
            </w:r>
          </w:p>
        </w:tc>
      </w:tr>
      <w:tr w:rsidR="00571445" w:rsidRPr="00133F8B" w14:paraId="39DFED60" w14:textId="77777777" w:rsidTr="00042E58">
        <w:trPr>
          <w:trHeight w:val="89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0862D949" w14:textId="77777777" w:rsidR="00571445" w:rsidRPr="00133F8B" w:rsidRDefault="00571445" w:rsidP="00042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6843C" w14:textId="77777777" w:rsidR="00571445" w:rsidRPr="00133F8B" w:rsidRDefault="00571445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BCCE8" w14:textId="77777777" w:rsidR="00571445" w:rsidRPr="00133F8B" w:rsidRDefault="00571445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0DBB0" w14:textId="77777777" w:rsidR="00571445" w:rsidRPr="00133F8B" w:rsidRDefault="00571445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8CF13" w14:textId="77777777" w:rsidR="00571445" w:rsidRPr="00133F8B" w:rsidRDefault="00571445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CC119" w14:textId="77777777" w:rsidR="00571445" w:rsidRPr="00133F8B" w:rsidRDefault="00571445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8DAF0" w14:textId="77777777" w:rsidR="00571445" w:rsidRPr="00133F8B" w:rsidRDefault="00571445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3F085" w14:textId="77777777" w:rsidR="00571445" w:rsidRPr="00133F8B" w:rsidRDefault="00571445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EF528" w14:textId="77777777" w:rsidR="00571445" w:rsidRPr="00133F8B" w:rsidRDefault="00571445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HC</w:t>
            </w:r>
          </w:p>
        </w:tc>
      </w:tr>
      <w:tr w:rsidR="00571445" w:rsidRPr="00133F8B" w14:paraId="70BE7470" w14:textId="77777777" w:rsidTr="008A24BE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5EA260A7" w14:textId="77777777" w:rsidR="00571445" w:rsidRPr="00133F8B" w:rsidRDefault="00571445" w:rsidP="00042E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TX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2CC46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35898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A9DC8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3BDF9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4BDBC4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AADAA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254D31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F22FF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71445" w:rsidRPr="00133F8B" w14:paraId="06AF2B7A" w14:textId="77777777" w:rsidTr="008A24B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5585EACA" w14:textId="78DACC98" w:rsidR="00571445" w:rsidRPr="00133F8B" w:rsidRDefault="00DB7843" w:rsidP="00042E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 w:themeColor="text1"/>
                <w:szCs w:val="24"/>
              </w:rPr>
              <w:t>DTX-Ag-NCP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8D3C33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4B2AD1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B6A045" w14:textId="77777777" w:rsidR="00571445" w:rsidRPr="00133F8B" w:rsidRDefault="008A24BE" w:rsidP="00F44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F44DC6"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2F32CA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BC19F1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3C12FB" w14:textId="77777777" w:rsidR="00571445" w:rsidRPr="00133F8B" w:rsidRDefault="008A24BE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11E9E" w14:textId="77777777" w:rsidR="00571445" w:rsidRPr="00133F8B" w:rsidRDefault="00F44DC6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F081C4" w14:textId="77777777" w:rsidR="00571445" w:rsidRPr="00133F8B" w:rsidRDefault="00571445" w:rsidP="00042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092390AF" w14:textId="77777777" w:rsidR="00954EBE" w:rsidRPr="00133F8B" w:rsidRDefault="00954EBE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72473E" w14:textId="77777777" w:rsidR="00954EBE" w:rsidRPr="00133F8B" w:rsidRDefault="00954EBE">
      <w:pPr>
        <w:rPr>
          <w:rFonts w:ascii="Times New Roman" w:hAnsi="Times New Roman" w:cs="Times New Roman"/>
          <w:sz w:val="24"/>
          <w:szCs w:val="24"/>
        </w:rPr>
      </w:pPr>
      <w:r w:rsidRPr="00133F8B">
        <w:rPr>
          <w:rFonts w:ascii="Times New Roman" w:hAnsi="Times New Roman" w:cs="Times New Roman"/>
          <w:sz w:val="24"/>
          <w:szCs w:val="24"/>
        </w:rPr>
        <w:br w:type="page"/>
      </w:r>
    </w:p>
    <w:p w14:paraId="02FCB5C0" w14:textId="6CDBAA2D" w:rsidR="002B63FE" w:rsidRPr="00133F8B" w:rsidRDefault="002B63FE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F8B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1E751B" w:rsidRPr="00133F8B">
        <w:rPr>
          <w:rFonts w:ascii="Times New Roman" w:hAnsi="Times New Roman" w:cs="Times New Roman"/>
          <w:b/>
          <w:sz w:val="24"/>
          <w:szCs w:val="24"/>
        </w:rPr>
        <w:t>able S3</w:t>
      </w:r>
      <w:r w:rsidR="0043445E" w:rsidRPr="00133F8B">
        <w:rPr>
          <w:rFonts w:ascii="Times New Roman" w:hAnsi="Times New Roman" w:cs="Times New Roman"/>
          <w:b/>
          <w:sz w:val="24"/>
          <w:szCs w:val="24"/>
        </w:rPr>
        <w:t>:</w:t>
      </w:r>
      <w:r w:rsidRPr="00133F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0116" w:rsidRPr="00133F8B">
        <w:rPr>
          <w:rFonts w:ascii="Times New Roman" w:hAnsi="Times New Roman" w:cs="Times New Roman"/>
          <w:sz w:val="24"/>
          <w:szCs w:val="24"/>
        </w:rPr>
        <w:t xml:space="preserve">Complete blood count (CBC) analysis of mice blood obtained after 14 </w:t>
      </w:r>
      <w:r w:rsidR="00D5418C" w:rsidRPr="00133F8B">
        <w:rPr>
          <w:rFonts w:ascii="Times New Roman" w:hAnsi="Times New Roman" w:cs="Times New Roman"/>
          <w:sz w:val="24"/>
          <w:szCs w:val="24"/>
        </w:rPr>
        <w:t>days’</w:t>
      </w:r>
      <w:r w:rsidR="00250116" w:rsidRPr="00133F8B">
        <w:rPr>
          <w:rFonts w:ascii="Times New Roman" w:hAnsi="Times New Roman" w:cs="Times New Roman"/>
          <w:sz w:val="24"/>
          <w:szCs w:val="24"/>
        </w:rPr>
        <w:t xml:space="preserve"> acute oral toxicity analysis. </w:t>
      </w:r>
      <w:r w:rsidR="005C2448" w:rsidRPr="00133F8B">
        <w:rPr>
          <w:rFonts w:ascii="Times New Roman" w:hAnsi="Times New Roman" w:cs="Times New Roman"/>
          <w:sz w:val="24"/>
          <w:szCs w:val="24"/>
        </w:rPr>
        <w:t xml:space="preserve">The results from blood of 5 mice are shown as mean ± SD. </w:t>
      </w:r>
    </w:p>
    <w:p w14:paraId="33D5338F" w14:textId="77777777" w:rsidR="002B63FE" w:rsidRPr="00133F8B" w:rsidRDefault="002B63FE" w:rsidP="009F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339" w:type="dxa"/>
        <w:tblLook w:val="04A0" w:firstRow="1" w:lastRow="0" w:firstColumn="1" w:lastColumn="0" w:noHBand="0" w:noVBand="1"/>
      </w:tblPr>
      <w:tblGrid>
        <w:gridCol w:w="1429"/>
        <w:gridCol w:w="1979"/>
        <w:gridCol w:w="1759"/>
        <w:gridCol w:w="2089"/>
        <w:gridCol w:w="2089"/>
      </w:tblGrid>
      <w:tr w:rsidR="00CA3F70" w:rsidRPr="00133F8B" w14:paraId="1BC26772" w14:textId="77777777" w:rsidTr="005109DB">
        <w:trPr>
          <w:trHeight w:val="283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C042" w14:textId="7F0C897A" w:rsidR="00CA3F70" w:rsidRPr="00133F8B" w:rsidRDefault="005109DB" w:rsidP="00510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33F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amaeter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5D26" w14:textId="77777777" w:rsidR="00CA3F70" w:rsidRPr="00133F8B" w:rsidRDefault="00CA3F70" w:rsidP="00510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TX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44FD" w14:textId="0BC4E8A0" w:rsidR="00CA3F70" w:rsidRPr="00133F8B" w:rsidRDefault="005109DB" w:rsidP="00510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TX-Ag-NCPs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4AA6" w14:textId="0D36A7F2" w:rsidR="00CA3F70" w:rsidRPr="00133F8B" w:rsidRDefault="005109DB" w:rsidP="00510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-</w:t>
            </w:r>
            <w:r w:rsidR="00CA3F70"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</w:t>
            </w:r>
            <w:r w:rsidR="003371FF"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CA3F70"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6048" w14:textId="77777777" w:rsidR="00CA3F70" w:rsidRPr="00133F8B" w:rsidRDefault="00CA3F70" w:rsidP="00510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</w:tr>
      <w:tr w:rsidR="00CA3F70" w:rsidRPr="00133F8B" w14:paraId="0BD6512E" w14:textId="77777777" w:rsidTr="005109DB">
        <w:trPr>
          <w:trHeight w:val="283"/>
        </w:trPr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3719" w14:textId="77777777" w:rsidR="00CA3F70" w:rsidRPr="00133F8B" w:rsidRDefault="00CA3F70" w:rsidP="00BF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BC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65FE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86 ± 4.91 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85AF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 ± 5.67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5E32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 ± 4.15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72EA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 ± 4.92</w:t>
            </w:r>
          </w:p>
        </w:tc>
      </w:tr>
      <w:tr w:rsidR="00CA3F70" w:rsidRPr="00133F8B" w14:paraId="6A7B999C" w14:textId="77777777" w:rsidTr="005109DB">
        <w:trPr>
          <w:trHeight w:val="283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7F500D7" w14:textId="77777777" w:rsidR="00CA3F70" w:rsidRPr="00133F8B" w:rsidRDefault="00CA3F70" w:rsidP="00BF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V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D2E1B9C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.57 ± 5.52 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CE611E6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6 ± 5.36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2149A9C8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9 ± 8.32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22030FA3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4 ± 2.28</w:t>
            </w:r>
          </w:p>
        </w:tc>
      </w:tr>
      <w:tr w:rsidR="00CA3F70" w:rsidRPr="00133F8B" w14:paraId="3C409C33" w14:textId="77777777" w:rsidTr="005109DB">
        <w:trPr>
          <w:trHeight w:val="283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2C0D4C2" w14:textId="77777777" w:rsidR="00CA3F70" w:rsidRPr="00133F8B" w:rsidRDefault="00CA3F70" w:rsidP="00BF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H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AAEDD35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4 ± 4.3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1692614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4 ± 7.41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39E68F5A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9 ± 6.24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D16517A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6 ± 4.61</w:t>
            </w:r>
          </w:p>
        </w:tc>
      </w:tr>
      <w:tr w:rsidR="00CA3F70" w:rsidRPr="00133F8B" w14:paraId="36D9EE20" w14:textId="77777777" w:rsidTr="005109DB">
        <w:trPr>
          <w:trHeight w:val="283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5B51311" w14:textId="77777777" w:rsidR="00CA3F70" w:rsidRPr="00133F8B" w:rsidRDefault="00CA3F70" w:rsidP="00BF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V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EA9320A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7 ± 11.9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BF192AF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8 ± 8.49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D951061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7 ± 12.63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AA213AE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2 ± 6.82</w:t>
            </w:r>
          </w:p>
        </w:tc>
      </w:tr>
      <w:tr w:rsidR="00CA3F70" w:rsidRPr="00133F8B" w14:paraId="22BFC62D" w14:textId="77777777" w:rsidTr="005109DB">
        <w:trPr>
          <w:trHeight w:val="283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1911B76" w14:textId="77777777" w:rsidR="00CA3F70" w:rsidRPr="00133F8B" w:rsidRDefault="00CA3F70" w:rsidP="00BF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6D775E8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0 ± 6.3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2D2F84E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7 ± 2.18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28CBCEC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9 ± 5.25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C389BD9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4 ± 5.14</w:t>
            </w:r>
          </w:p>
        </w:tc>
      </w:tr>
      <w:tr w:rsidR="00CA3F70" w:rsidRPr="00133F8B" w14:paraId="4E972041" w14:textId="77777777" w:rsidTr="005109DB">
        <w:trPr>
          <w:trHeight w:val="283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2226705" w14:textId="77777777" w:rsidR="00CA3F70" w:rsidRPr="00133F8B" w:rsidRDefault="00CA3F70" w:rsidP="00BF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BC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CD6E6E8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 ± 7.6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B65460D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3 ± 7.07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473D0643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9 ± 6.08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B261242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8 ± 7.37</w:t>
            </w:r>
          </w:p>
        </w:tc>
      </w:tr>
      <w:tr w:rsidR="00CA3F70" w:rsidRPr="00133F8B" w14:paraId="43BB8A41" w14:textId="77777777" w:rsidTr="005109DB">
        <w:trPr>
          <w:trHeight w:val="283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6BD32E2" w14:textId="77777777" w:rsidR="00CA3F70" w:rsidRPr="00133F8B" w:rsidRDefault="00CA3F70" w:rsidP="00BF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elets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355D6B3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 ± 87.5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F1A7F9F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 ± 78.54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69ED47E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.33 ± 64.04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464AEEE4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.66 ± 89.23</w:t>
            </w:r>
          </w:p>
        </w:tc>
      </w:tr>
      <w:tr w:rsidR="00CA3F70" w:rsidRPr="00133F8B" w14:paraId="1C82F305" w14:textId="77777777" w:rsidTr="005109DB">
        <w:trPr>
          <w:trHeight w:val="283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CB3A8E6" w14:textId="77777777" w:rsidR="00CA3F70" w:rsidRPr="00133F8B" w:rsidRDefault="00CA3F70" w:rsidP="00BF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DW %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3632564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2 ± 6.6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D9E631D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9 ± 5.31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04D3E0D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6 ± 5.29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E5275ED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5 ± 6.70</w:t>
            </w:r>
          </w:p>
        </w:tc>
      </w:tr>
      <w:tr w:rsidR="00CA3F70" w:rsidRPr="00133F8B" w14:paraId="3626F714" w14:textId="77777777" w:rsidTr="005109DB">
        <w:trPr>
          <w:trHeight w:val="283"/>
        </w:trPr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CC33" w14:textId="77777777" w:rsidR="00CA3F70" w:rsidRPr="00133F8B" w:rsidRDefault="00CA3F70" w:rsidP="00BF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PV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A202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 ± 4.91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0CA2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 ± 6.43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5786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 ± 4.33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A41F" w14:textId="77777777" w:rsidR="00CA3F70" w:rsidRPr="00133F8B" w:rsidRDefault="00CA3F70" w:rsidP="00BF0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 ± 7.17</w:t>
            </w:r>
          </w:p>
        </w:tc>
      </w:tr>
    </w:tbl>
    <w:p w14:paraId="0FE18E7D" w14:textId="77777777" w:rsidR="002B63FE" w:rsidRPr="00133F8B" w:rsidRDefault="002B63FE">
      <w:pPr>
        <w:rPr>
          <w:rFonts w:ascii="Times New Roman" w:hAnsi="Times New Roman" w:cs="Times New Roman"/>
          <w:sz w:val="24"/>
          <w:szCs w:val="24"/>
        </w:rPr>
      </w:pPr>
    </w:p>
    <w:p w14:paraId="5B240B2E" w14:textId="29752217" w:rsidR="002B63FE" w:rsidRDefault="002B63FE">
      <w:pPr>
        <w:rPr>
          <w:rFonts w:ascii="Times New Roman" w:hAnsi="Times New Roman" w:cs="Times New Roman"/>
          <w:sz w:val="24"/>
          <w:szCs w:val="24"/>
        </w:rPr>
      </w:pPr>
    </w:p>
    <w:p w14:paraId="0DA99C28" w14:textId="5BEC83D4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1B8A4E6F" w14:textId="54BC5E10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59716D4B" w14:textId="3784C6F5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7BD18582" w14:textId="767B4760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726E30C6" w14:textId="5519DDCC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5C5EC7FB" w14:textId="73921005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457D7EDC" w14:textId="4B488ED6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399C8BEC" w14:textId="7F1D4C1C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21FDBABF" w14:textId="72606987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77BD4AE3" w14:textId="10941648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1C2779FC" w14:textId="53D64E72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5F8C5AFB" w14:textId="408FA107" w:rsidR="00055383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612153B8" w14:textId="77777777" w:rsidR="00055383" w:rsidRPr="00133F8B" w:rsidRDefault="00055383">
      <w:pPr>
        <w:rPr>
          <w:rFonts w:ascii="Times New Roman" w:hAnsi="Times New Roman" w:cs="Times New Roman"/>
          <w:sz w:val="24"/>
          <w:szCs w:val="24"/>
        </w:rPr>
      </w:pPr>
    </w:p>
    <w:p w14:paraId="2EC5BBCA" w14:textId="77777777" w:rsidR="002B63FE" w:rsidRPr="00133F8B" w:rsidRDefault="002B63FE">
      <w:pPr>
        <w:rPr>
          <w:rFonts w:ascii="Times New Roman" w:hAnsi="Times New Roman" w:cs="Times New Roman"/>
          <w:sz w:val="24"/>
          <w:szCs w:val="24"/>
        </w:rPr>
      </w:pPr>
    </w:p>
    <w:p w14:paraId="72C20C7F" w14:textId="77777777" w:rsidR="002B63FE" w:rsidRPr="00133F8B" w:rsidRDefault="002B63FE">
      <w:pPr>
        <w:rPr>
          <w:rFonts w:ascii="Times New Roman" w:hAnsi="Times New Roman" w:cs="Times New Roman"/>
          <w:sz w:val="24"/>
          <w:szCs w:val="24"/>
        </w:rPr>
      </w:pPr>
    </w:p>
    <w:p w14:paraId="05E54939" w14:textId="44AE5468" w:rsidR="002B63FE" w:rsidRPr="00133F8B" w:rsidRDefault="001E751B">
      <w:pPr>
        <w:rPr>
          <w:rFonts w:ascii="Times New Roman" w:hAnsi="Times New Roman" w:cs="Times New Roman"/>
          <w:sz w:val="24"/>
          <w:szCs w:val="24"/>
        </w:rPr>
      </w:pPr>
      <w:r w:rsidRPr="00133F8B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43445E" w:rsidRPr="00133F8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5418C" w:rsidRPr="00133F8B">
        <w:rPr>
          <w:rFonts w:ascii="Times New Roman" w:hAnsi="Times New Roman" w:cs="Times New Roman"/>
          <w:sz w:val="24"/>
          <w:szCs w:val="24"/>
        </w:rPr>
        <w:t>3-month</w:t>
      </w:r>
      <w:r w:rsidR="0043445E" w:rsidRPr="00133F8B">
        <w:rPr>
          <w:rFonts w:ascii="Times New Roman" w:hAnsi="Times New Roman" w:cs="Times New Roman"/>
          <w:sz w:val="24"/>
          <w:szCs w:val="24"/>
        </w:rPr>
        <w:t xml:space="preserve"> stability studies data showing change</w:t>
      </w:r>
      <w:r w:rsidR="00D5418C" w:rsidRPr="00133F8B">
        <w:rPr>
          <w:rFonts w:ascii="Times New Roman" w:hAnsi="Times New Roman" w:cs="Times New Roman"/>
          <w:sz w:val="24"/>
          <w:szCs w:val="24"/>
        </w:rPr>
        <w:t>s</w:t>
      </w:r>
      <w:r w:rsidR="00106B9B" w:rsidRPr="00133F8B">
        <w:rPr>
          <w:rFonts w:ascii="Times New Roman" w:hAnsi="Times New Roman" w:cs="Times New Roman"/>
          <w:sz w:val="24"/>
          <w:szCs w:val="24"/>
        </w:rPr>
        <w:t xml:space="preserve"> in particle size and </w:t>
      </w:r>
      <w:r w:rsidR="0043445E" w:rsidRPr="00133F8B">
        <w:rPr>
          <w:rFonts w:ascii="Times New Roman" w:hAnsi="Times New Roman" w:cs="Times New Roman"/>
          <w:sz w:val="24"/>
          <w:szCs w:val="24"/>
        </w:rPr>
        <w:t xml:space="preserve">PDI of </w:t>
      </w:r>
      <w:r w:rsidR="005109DB" w:rsidRPr="00133F8B">
        <w:rPr>
          <w:rFonts w:ascii="Times New Roman" w:hAnsi="Times New Roman" w:cs="Times New Roman"/>
          <w:sz w:val="24"/>
          <w:szCs w:val="24"/>
        </w:rPr>
        <w:t>Ag-</w:t>
      </w:r>
      <w:r w:rsidR="00106B9B" w:rsidRPr="00133F8B">
        <w:rPr>
          <w:rFonts w:ascii="Times New Roman" w:hAnsi="Times New Roman" w:cs="Times New Roman"/>
          <w:sz w:val="24"/>
          <w:szCs w:val="24"/>
        </w:rPr>
        <w:t>NC</w:t>
      </w:r>
      <w:r w:rsidR="005109DB" w:rsidRPr="00133F8B">
        <w:rPr>
          <w:rFonts w:ascii="Times New Roman" w:hAnsi="Times New Roman" w:cs="Times New Roman"/>
          <w:sz w:val="24"/>
          <w:szCs w:val="24"/>
        </w:rPr>
        <w:t>P</w:t>
      </w:r>
      <w:r w:rsidR="00106B9B" w:rsidRPr="00133F8B">
        <w:rPr>
          <w:rFonts w:ascii="Times New Roman" w:hAnsi="Times New Roman" w:cs="Times New Roman"/>
          <w:sz w:val="24"/>
          <w:szCs w:val="24"/>
        </w:rPr>
        <w:t>s</w:t>
      </w:r>
      <w:r w:rsidR="005109DB" w:rsidRPr="00133F8B">
        <w:rPr>
          <w:rFonts w:ascii="Times New Roman" w:hAnsi="Times New Roman" w:cs="Times New Roman"/>
          <w:sz w:val="24"/>
          <w:szCs w:val="24"/>
        </w:rPr>
        <w:t xml:space="preserve"> and</w:t>
      </w:r>
      <w:r w:rsidR="005109DB" w:rsidRPr="00133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TX-Ag-NCPs</w:t>
      </w:r>
      <w:r w:rsidR="0043445E" w:rsidRPr="00133F8B">
        <w:rPr>
          <w:rFonts w:ascii="Times New Roman" w:hAnsi="Times New Roman" w:cs="Times New Roman"/>
          <w:sz w:val="24"/>
          <w:szCs w:val="24"/>
        </w:rPr>
        <w:t xml:space="preserve"> stored in dark at 4 °C. </w:t>
      </w:r>
    </w:p>
    <w:p w14:paraId="4836B5EC" w14:textId="77777777" w:rsidR="00BF0ACB" w:rsidRPr="00133F8B" w:rsidRDefault="00BF0AC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06"/>
        <w:tblW w:w="10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684"/>
        <w:gridCol w:w="900"/>
        <w:gridCol w:w="900"/>
        <w:gridCol w:w="926"/>
        <w:gridCol w:w="1000"/>
        <w:gridCol w:w="990"/>
        <w:gridCol w:w="990"/>
        <w:gridCol w:w="993"/>
        <w:gridCol w:w="993"/>
        <w:gridCol w:w="994"/>
      </w:tblGrid>
      <w:tr w:rsidR="002B2570" w:rsidRPr="00133F8B" w14:paraId="2F90949B" w14:textId="115F44F9" w:rsidTr="00DC1DA1">
        <w:tc>
          <w:tcPr>
            <w:tcW w:w="109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EDEAA2" w14:textId="77777777" w:rsidR="002B2570" w:rsidRPr="00133F8B" w:rsidRDefault="002B2570" w:rsidP="00042E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6"/>
                <w:szCs w:val="18"/>
              </w:rPr>
              <w:t>Formulation</w:t>
            </w:r>
          </w:p>
        </w:tc>
        <w:tc>
          <w:tcPr>
            <w:tcW w:w="6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4F4921" w14:textId="77777777" w:rsidR="002B2570" w:rsidRPr="00133F8B" w:rsidRDefault="002B2570" w:rsidP="00042E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Temp (°C)</w:t>
            </w:r>
          </w:p>
        </w:tc>
        <w:tc>
          <w:tcPr>
            <w:tcW w:w="27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B54FA1" w14:textId="77777777" w:rsidR="002B2570" w:rsidRPr="00133F8B" w:rsidRDefault="002B2570" w:rsidP="00042E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Particle size</w:t>
            </w:r>
          </w:p>
          <w:p w14:paraId="6DBCA8C1" w14:textId="77777777" w:rsidR="002B2570" w:rsidRPr="00133F8B" w:rsidRDefault="002B2570" w:rsidP="00042E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(nm)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A2E913" w14:textId="77777777" w:rsidR="002B2570" w:rsidRPr="00133F8B" w:rsidRDefault="002B2570" w:rsidP="00042E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lydispersity Index </w:t>
            </w:r>
          </w:p>
          <w:p w14:paraId="79D46C91" w14:textId="77777777" w:rsidR="002B2570" w:rsidRPr="00133F8B" w:rsidRDefault="002B2570" w:rsidP="00042E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(PDI)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6DDC71" w14:textId="77777777" w:rsidR="002B2570" w:rsidRPr="00133F8B" w:rsidRDefault="002B2570" w:rsidP="00042E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Zeta Potential</w:t>
            </w:r>
            <w:r w:rsidR="007F40B5"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0EE5CE57" w14:textId="2F290569" w:rsidR="007F40B5" w:rsidRPr="00133F8B" w:rsidRDefault="007F40B5" w:rsidP="00042E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meV</w:t>
            </w:r>
            <w:proofErr w:type="spellEnd"/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2B2570" w:rsidRPr="00133F8B" w14:paraId="0D86A2E2" w14:textId="212996D4" w:rsidTr="00DC1DA1">
        <w:trPr>
          <w:trHeight w:val="455"/>
        </w:trPr>
        <w:tc>
          <w:tcPr>
            <w:tcW w:w="10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A1C471" w14:textId="22AEB98A" w:rsidR="002B2570" w:rsidRPr="00133F8B" w:rsidRDefault="002B2570" w:rsidP="002B2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F9FD7D" w14:textId="77777777" w:rsidR="002B2570" w:rsidRPr="00133F8B" w:rsidRDefault="002B2570" w:rsidP="002B2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17E8778" w14:textId="77777777" w:rsidR="002B2570" w:rsidRPr="00133F8B" w:rsidRDefault="002B2570" w:rsidP="002B2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1 mont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E1FBF05" w14:textId="77777777" w:rsidR="002B2570" w:rsidRPr="00133F8B" w:rsidRDefault="002B2570" w:rsidP="002B2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2 month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72EFCDAC" w14:textId="77777777" w:rsidR="002B2570" w:rsidRPr="00133F8B" w:rsidRDefault="002B2570" w:rsidP="002B2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3 month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4B23BCA" w14:textId="77777777" w:rsidR="002B2570" w:rsidRPr="00133F8B" w:rsidRDefault="002B2570" w:rsidP="002B2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1 mont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4AC9B68" w14:textId="77777777" w:rsidR="002B2570" w:rsidRPr="00133F8B" w:rsidRDefault="002B2570" w:rsidP="002B2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2 mont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CD2DBB2" w14:textId="77777777" w:rsidR="002B2570" w:rsidRPr="00133F8B" w:rsidRDefault="002B2570" w:rsidP="002B2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3 mon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76E452" w14:textId="33AD82F4" w:rsidR="002B2570" w:rsidRPr="00133F8B" w:rsidRDefault="002B2570" w:rsidP="002B2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1 mon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21C56C" w14:textId="22858EE7" w:rsidR="002B2570" w:rsidRPr="00133F8B" w:rsidRDefault="002B2570" w:rsidP="002B2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2 month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38C17D5" w14:textId="78C7F999" w:rsidR="002B2570" w:rsidRPr="00133F8B" w:rsidRDefault="002B2570" w:rsidP="002B2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b/>
                <w:sz w:val="18"/>
                <w:szCs w:val="18"/>
              </w:rPr>
              <w:t>3 month</w:t>
            </w:r>
          </w:p>
        </w:tc>
      </w:tr>
      <w:tr w:rsidR="007F40B5" w:rsidRPr="00133F8B" w14:paraId="7A1096EB" w14:textId="407B37E5" w:rsidTr="00DC1DA1">
        <w:trPr>
          <w:trHeight w:val="473"/>
        </w:trPr>
        <w:tc>
          <w:tcPr>
            <w:tcW w:w="1098" w:type="dxa"/>
            <w:tcBorders>
              <w:top w:val="single" w:sz="4" w:space="0" w:color="auto"/>
            </w:tcBorders>
          </w:tcPr>
          <w:p w14:paraId="01237147" w14:textId="270D157C" w:rsidR="007F40B5" w:rsidRPr="00133F8B" w:rsidRDefault="005109DB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Ag-</w:t>
            </w:r>
            <w:r w:rsidR="007F40B5" w:rsidRPr="00133F8B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7F40B5" w:rsidRPr="00133F8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684" w:type="dxa"/>
            <w:vMerge w:val="restart"/>
            <w:tcBorders>
              <w:top w:val="single" w:sz="4" w:space="0" w:color="auto"/>
            </w:tcBorders>
          </w:tcPr>
          <w:p w14:paraId="47BD549C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563B7C5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112.48 ± 5.8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8DD05E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123.50 ± 4.84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647F6AC8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128.30 ± 4.72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730632F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0.18 ± 0.17</w:t>
            </w:r>
            <w:r w:rsidRPr="00133F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659C475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0.20 ± 0.1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D2BA29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0.24 ± 0.1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6EC563" w14:textId="202C2630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3</w:t>
            </w: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33F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1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B9731E4" w14:textId="0B5222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17.20 ± 2.45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21C2D26" w14:textId="37A9A95C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15.36 ± 2.76</w:t>
            </w:r>
          </w:p>
        </w:tc>
      </w:tr>
      <w:tr w:rsidR="007F40B5" w:rsidRPr="00133F8B" w14:paraId="0DAB8628" w14:textId="1DFCE64B" w:rsidTr="00DC1DA1">
        <w:trPr>
          <w:trHeight w:val="240"/>
        </w:trPr>
        <w:tc>
          <w:tcPr>
            <w:tcW w:w="1098" w:type="dxa"/>
            <w:tcBorders>
              <w:bottom w:val="single" w:sz="4" w:space="0" w:color="auto"/>
            </w:tcBorders>
          </w:tcPr>
          <w:p w14:paraId="697AB1C0" w14:textId="229F89A5" w:rsidR="007F40B5" w:rsidRPr="00133F8B" w:rsidRDefault="005109DB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DTX-Ag-NCPs</w:t>
            </w:r>
          </w:p>
        </w:tc>
        <w:tc>
          <w:tcPr>
            <w:tcW w:w="684" w:type="dxa"/>
            <w:vMerge/>
            <w:tcBorders>
              <w:bottom w:val="single" w:sz="4" w:space="0" w:color="auto"/>
            </w:tcBorders>
          </w:tcPr>
          <w:p w14:paraId="230200AC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EE08BDF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190.72 ± 2.1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762A522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196.40 ± 3.20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0E65C8E5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211.60 ± 4.75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1D8ADDD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0.13 ± 0.12</w:t>
            </w:r>
            <w:r w:rsidRPr="00133F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092EBBA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0.16 ± 0.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F69FC89" w14:textId="77777777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0.17 ± 0.19</w:t>
            </w:r>
            <w:r w:rsidRPr="00133F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C534FF" w14:textId="151185D6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.88 </w:t>
            </w:r>
            <w:r w:rsidRPr="0013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33F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4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E8EE784" w14:textId="5895CEF9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20.71 ± 4.38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A1B9CC6" w14:textId="405B9D1A" w:rsidR="007F40B5" w:rsidRPr="00133F8B" w:rsidRDefault="007F40B5" w:rsidP="007F40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3F8B">
              <w:rPr>
                <w:rFonts w:ascii="Times New Roman" w:hAnsi="Times New Roman" w:cs="Times New Roman"/>
                <w:sz w:val="18"/>
                <w:szCs w:val="18"/>
              </w:rPr>
              <w:t>18.40 ± 3.56</w:t>
            </w:r>
          </w:p>
        </w:tc>
      </w:tr>
    </w:tbl>
    <w:p w14:paraId="20DFC9AB" w14:textId="77777777" w:rsidR="007A5B41" w:rsidRPr="00133F8B" w:rsidRDefault="007A5B41">
      <w:pPr>
        <w:rPr>
          <w:rFonts w:ascii="Times New Roman" w:hAnsi="Times New Roman" w:cs="Times New Roman"/>
          <w:sz w:val="24"/>
          <w:szCs w:val="24"/>
        </w:rPr>
      </w:pPr>
      <w:r w:rsidRPr="00133F8B">
        <w:rPr>
          <w:rFonts w:ascii="Times New Roman" w:hAnsi="Times New Roman" w:cs="Times New Roman"/>
          <w:sz w:val="24"/>
          <w:szCs w:val="24"/>
        </w:rPr>
        <w:br w:type="page"/>
      </w:r>
    </w:p>
    <w:p w14:paraId="55C9F549" w14:textId="77777777" w:rsidR="00581C76" w:rsidRPr="00133F8B" w:rsidRDefault="00581C76" w:rsidP="009F3DA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133F8B">
        <w:rPr>
          <w:rFonts w:ascii="Times New Roman" w:hAnsi="Times New Roman" w:cs="Times New Roman"/>
          <w:b/>
          <w:sz w:val="28"/>
          <w:szCs w:val="24"/>
        </w:rPr>
        <w:lastRenderedPageBreak/>
        <w:t>References</w:t>
      </w:r>
    </w:p>
    <w:p w14:paraId="7F0D0110" w14:textId="77777777" w:rsidR="00A0636D" w:rsidRPr="00A0636D" w:rsidRDefault="00E85DBF" w:rsidP="00A0636D">
      <w:pPr>
        <w:pStyle w:val="EndNoteBibliography"/>
        <w:spacing w:after="0"/>
        <w:ind w:left="720" w:hanging="720"/>
      </w:pPr>
      <w:r w:rsidRPr="00133F8B">
        <w:rPr>
          <w:rFonts w:asciiTheme="minorHAnsi" w:hAnsiTheme="minorHAnsi" w:cstheme="minorBidi"/>
          <w:sz w:val="22"/>
          <w:szCs w:val="24"/>
        </w:rPr>
        <w:fldChar w:fldCharType="begin"/>
      </w:r>
      <w:r w:rsidR="009F75FB" w:rsidRPr="00133F8B">
        <w:rPr>
          <w:szCs w:val="24"/>
        </w:rPr>
        <w:instrText xml:space="preserve"> ADDIN EN.REFLIST </w:instrText>
      </w:r>
      <w:r w:rsidRPr="00133F8B">
        <w:rPr>
          <w:rFonts w:asciiTheme="minorHAnsi" w:hAnsiTheme="minorHAnsi" w:cstheme="minorBidi"/>
          <w:sz w:val="22"/>
          <w:szCs w:val="24"/>
        </w:rPr>
        <w:fldChar w:fldCharType="separate"/>
      </w:r>
      <w:r w:rsidR="00A0636D" w:rsidRPr="00A0636D">
        <w:t>1</w:t>
      </w:r>
      <w:r w:rsidR="00A0636D" w:rsidRPr="00A0636D">
        <w:tab/>
        <w:t>Sohail, M. F.</w:t>
      </w:r>
      <w:r w:rsidR="00A0636D" w:rsidRPr="00A0636D">
        <w:rPr>
          <w:i/>
        </w:rPr>
        <w:t xml:space="preserve"> et al.</w:t>
      </w:r>
      <w:r w:rsidR="00A0636D" w:rsidRPr="00A0636D">
        <w:t xml:space="preserve"> Folate grafted thiolated chitosan enveloped nanoliposomes with enhanced oral bioavailability and anticancer activity of docetaxel. </w:t>
      </w:r>
      <w:r w:rsidR="00A0636D" w:rsidRPr="00A0636D">
        <w:rPr>
          <w:i/>
        </w:rPr>
        <w:t>Journal of Materials Chemistry B</w:t>
      </w:r>
      <w:r w:rsidR="00A0636D" w:rsidRPr="00A0636D">
        <w:t xml:space="preserve"> </w:t>
      </w:r>
      <w:r w:rsidR="00A0636D" w:rsidRPr="00A0636D">
        <w:rPr>
          <w:b/>
        </w:rPr>
        <w:t>4</w:t>
      </w:r>
      <w:r w:rsidR="00A0636D" w:rsidRPr="00A0636D">
        <w:t>, 6240-6248, doi:10.1039/C6TB01348A (2016).</w:t>
      </w:r>
    </w:p>
    <w:p w14:paraId="233F6C0E" w14:textId="77777777" w:rsidR="00A0636D" w:rsidRPr="00A0636D" w:rsidRDefault="00A0636D" w:rsidP="00A0636D">
      <w:pPr>
        <w:pStyle w:val="EndNoteBibliography"/>
        <w:spacing w:after="0"/>
        <w:ind w:left="720" w:hanging="720"/>
      </w:pPr>
      <w:r w:rsidRPr="00A0636D">
        <w:t>2</w:t>
      </w:r>
      <w:r w:rsidRPr="00A0636D">
        <w:tab/>
        <w:t xml:space="preserve">Saboktakin, M. R., Tabatabaie, R. M., Maharramov, A. &amp; Ramazanov, M. A. Development and in vitro evaluation of thiolated chitosan—poly (methacrylic acid) nanoparticles as a local mucoadhesive delivery system. </w:t>
      </w:r>
      <w:r w:rsidRPr="00A0636D">
        <w:rPr>
          <w:i/>
        </w:rPr>
        <w:t>International journal of biological macromolecules</w:t>
      </w:r>
      <w:r w:rsidRPr="00A0636D">
        <w:t xml:space="preserve"> </w:t>
      </w:r>
      <w:r w:rsidRPr="00A0636D">
        <w:rPr>
          <w:b/>
        </w:rPr>
        <w:t>48</w:t>
      </w:r>
      <w:r w:rsidRPr="00A0636D">
        <w:t>, 403-407 (2011).</w:t>
      </w:r>
    </w:p>
    <w:p w14:paraId="382F4D02" w14:textId="77777777" w:rsidR="00A0636D" w:rsidRPr="00A0636D" w:rsidRDefault="00A0636D" w:rsidP="00A0636D">
      <w:pPr>
        <w:pStyle w:val="EndNoteBibliography"/>
        <w:spacing w:after="0"/>
        <w:ind w:left="720" w:hanging="720"/>
      </w:pPr>
      <w:r w:rsidRPr="00A0636D">
        <w:t>3</w:t>
      </w:r>
      <w:r w:rsidRPr="00A0636D">
        <w:tab/>
        <w:t>Lee, S. J.</w:t>
      </w:r>
      <w:r w:rsidRPr="00A0636D">
        <w:rPr>
          <w:i/>
        </w:rPr>
        <w:t xml:space="preserve"> et al.</w:t>
      </w:r>
      <w:r w:rsidRPr="00A0636D">
        <w:t xml:space="preserve"> Tumor-targeting glycol chitosan nanoparticles as a platform delivery carrier in cancer diagnosis and therapy. </w:t>
      </w:r>
      <w:r w:rsidRPr="00A0636D">
        <w:rPr>
          <w:i/>
        </w:rPr>
        <w:t>Nanomedicine</w:t>
      </w:r>
      <w:r w:rsidRPr="00A0636D">
        <w:t xml:space="preserve"> </w:t>
      </w:r>
      <w:r w:rsidRPr="00A0636D">
        <w:rPr>
          <w:b/>
        </w:rPr>
        <w:t>9</w:t>
      </w:r>
      <w:r w:rsidRPr="00A0636D">
        <w:t>, 1697-1713 (2014).</w:t>
      </w:r>
    </w:p>
    <w:p w14:paraId="3CF4C35B" w14:textId="77777777" w:rsidR="00A0636D" w:rsidRPr="00A0636D" w:rsidRDefault="00A0636D" w:rsidP="00A0636D">
      <w:pPr>
        <w:pStyle w:val="EndNoteBibliography"/>
        <w:spacing w:after="0"/>
        <w:ind w:left="720" w:hanging="720"/>
      </w:pPr>
      <w:r w:rsidRPr="00A0636D">
        <w:t>4</w:t>
      </w:r>
      <w:r w:rsidRPr="00A0636D">
        <w:tab/>
        <w:t xml:space="preserve">Saremi, S., Atyabi, F., Akhlaghi, S. P., Ostad, S. N. &amp; Dinarvand, R. Thiolated chitosan nanoparticles for enhancing oral absorption of docetaxel: preparation, in vitro and ex vivo evaluation. </w:t>
      </w:r>
      <w:r w:rsidRPr="00A0636D">
        <w:rPr>
          <w:i/>
        </w:rPr>
        <w:t>Int J Nanomedicine</w:t>
      </w:r>
      <w:r w:rsidRPr="00A0636D">
        <w:t xml:space="preserve"> </w:t>
      </w:r>
      <w:r w:rsidRPr="00A0636D">
        <w:rPr>
          <w:b/>
        </w:rPr>
        <w:t>6</w:t>
      </w:r>
      <w:r w:rsidRPr="00A0636D">
        <w:t>, 119-128 (2011).</w:t>
      </w:r>
    </w:p>
    <w:p w14:paraId="79E7909B" w14:textId="77777777" w:rsidR="00A0636D" w:rsidRPr="00A0636D" w:rsidRDefault="00A0636D" w:rsidP="00A0636D">
      <w:pPr>
        <w:pStyle w:val="EndNoteBibliography"/>
        <w:spacing w:after="0"/>
        <w:ind w:left="720" w:hanging="720"/>
      </w:pPr>
      <w:r w:rsidRPr="00A0636D">
        <w:t>5</w:t>
      </w:r>
      <w:r w:rsidRPr="00A0636D">
        <w:tab/>
        <w:t>Muhammad Farhan Sohail</w:t>
      </w:r>
      <w:r w:rsidRPr="00A0636D">
        <w:rPr>
          <w:i/>
        </w:rPr>
        <w:t xml:space="preserve"> et al.</w:t>
      </w:r>
      <w:r w:rsidRPr="00A0636D">
        <w:t xml:space="preserve"> Formulation and Development of Flurbiprofen Microencapsules by Modified Solvent Evaporation Technique and its In-Vitro Evaluation. </w:t>
      </w:r>
      <w:r w:rsidRPr="00A0636D">
        <w:rPr>
          <w:i/>
        </w:rPr>
        <w:t>Trop J Pharm Res</w:t>
      </w:r>
      <w:r w:rsidRPr="00A0636D">
        <w:t xml:space="preserve"> </w:t>
      </w:r>
      <w:r w:rsidRPr="00A0636D">
        <w:rPr>
          <w:b/>
        </w:rPr>
        <w:t>13</w:t>
      </w:r>
      <w:r w:rsidRPr="00A0636D">
        <w:t>, 1031-1038 (2014).</w:t>
      </w:r>
    </w:p>
    <w:p w14:paraId="74789029" w14:textId="77777777" w:rsidR="00A0636D" w:rsidRPr="00A0636D" w:rsidRDefault="00A0636D" w:rsidP="00A0636D">
      <w:pPr>
        <w:pStyle w:val="EndNoteBibliography"/>
        <w:spacing w:after="0"/>
        <w:ind w:left="720" w:hanging="720"/>
      </w:pPr>
      <w:r w:rsidRPr="00A0636D">
        <w:t>6</w:t>
      </w:r>
      <w:r w:rsidRPr="00A0636D">
        <w:tab/>
        <w:t>Khan, H.</w:t>
      </w:r>
      <w:r w:rsidRPr="00A0636D">
        <w:rPr>
          <w:i/>
        </w:rPr>
        <w:t xml:space="preserve"> et al.</w:t>
      </w:r>
      <w:r w:rsidRPr="00A0636D">
        <w:t xml:space="preserve"> In‐vitro antileishmanial potential of peptide drug hirudin. </w:t>
      </w:r>
      <w:r w:rsidRPr="00A0636D">
        <w:rPr>
          <w:i/>
        </w:rPr>
        <w:t>Chemical biology &amp; drug design</w:t>
      </w:r>
      <w:r w:rsidRPr="00A0636D">
        <w:t xml:space="preserve"> </w:t>
      </w:r>
      <w:r w:rsidRPr="00A0636D">
        <w:rPr>
          <w:b/>
        </w:rPr>
        <w:t>89</w:t>
      </w:r>
      <w:r w:rsidRPr="00A0636D">
        <w:t>, 67-73 (2017).</w:t>
      </w:r>
    </w:p>
    <w:p w14:paraId="0BE6CF5B" w14:textId="77777777" w:rsidR="00A0636D" w:rsidRPr="00A0636D" w:rsidRDefault="00A0636D" w:rsidP="00A0636D">
      <w:pPr>
        <w:pStyle w:val="EndNoteBibliography"/>
        <w:spacing w:after="0"/>
        <w:ind w:left="720" w:hanging="720"/>
      </w:pPr>
      <w:r w:rsidRPr="00A0636D">
        <w:t>7</w:t>
      </w:r>
      <w:r w:rsidRPr="00A0636D">
        <w:tab/>
        <w:t>Venkatesh, D. N.</w:t>
      </w:r>
      <w:r w:rsidRPr="00A0636D">
        <w:rPr>
          <w:i/>
        </w:rPr>
        <w:t xml:space="preserve"> et al.</w:t>
      </w:r>
      <w:r w:rsidRPr="00A0636D">
        <w:t xml:space="preserve"> Fabrication and in vivo evaluation of Nelfinavir loaded PLGA nanoparticles for enhancing oral bioavailability and therapeutic effect. </w:t>
      </w:r>
      <w:r w:rsidRPr="00A0636D">
        <w:rPr>
          <w:i/>
        </w:rPr>
        <w:t>Saudi Pharmaceutical Journal</w:t>
      </w:r>
      <w:r w:rsidRPr="00A0636D">
        <w:t xml:space="preserve"> (2015).</w:t>
      </w:r>
    </w:p>
    <w:p w14:paraId="5D626AF8" w14:textId="77777777" w:rsidR="00A0636D" w:rsidRPr="00A0636D" w:rsidRDefault="00A0636D" w:rsidP="00A0636D">
      <w:pPr>
        <w:pStyle w:val="EndNoteBibliography"/>
        <w:spacing w:after="0"/>
        <w:ind w:left="720" w:hanging="720"/>
      </w:pPr>
      <w:r w:rsidRPr="00A0636D">
        <w:t>8</w:t>
      </w:r>
      <w:r w:rsidRPr="00A0636D">
        <w:tab/>
        <w:t>Jiao, Y.</w:t>
      </w:r>
      <w:r w:rsidRPr="00A0636D">
        <w:rPr>
          <w:i/>
        </w:rPr>
        <w:t xml:space="preserve"> et al.</w:t>
      </w:r>
      <w:r w:rsidRPr="00A0636D">
        <w:t xml:space="preserve"> In vitro and in vivo evaluation of oral heparin–loaded polymeric nanoparticles in rabbits. </w:t>
      </w:r>
      <w:r w:rsidRPr="00A0636D">
        <w:rPr>
          <w:i/>
        </w:rPr>
        <w:t>Circulation</w:t>
      </w:r>
      <w:r w:rsidRPr="00A0636D">
        <w:t xml:space="preserve"> </w:t>
      </w:r>
      <w:r w:rsidRPr="00A0636D">
        <w:rPr>
          <w:b/>
        </w:rPr>
        <w:t>105</w:t>
      </w:r>
      <w:r w:rsidRPr="00A0636D">
        <w:t>, 230-235 (2002).</w:t>
      </w:r>
    </w:p>
    <w:p w14:paraId="13FA8223" w14:textId="77777777" w:rsidR="00A0636D" w:rsidRPr="00A0636D" w:rsidRDefault="00A0636D" w:rsidP="00A0636D">
      <w:pPr>
        <w:pStyle w:val="EndNoteBibliography"/>
        <w:spacing w:after="0"/>
        <w:ind w:left="720" w:hanging="720"/>
      </w:pPr>
      <w:r w:rsidRPr="00A0636D">
        <w:t>9</w:t>
      </w:r>
      <w:r w:rsidRPr="00A0636D">
        <w:tab/>
        <w:t xml:space="preserve">Jain, A., Thakur, K., Kush, P. &amp; Jain, U. K. Docetaxel loaded chitosan nanoparticles: Formulation, characterization and cytotoxicity studies. </w:t>
      </w:r>
      <w:r w:rsidRPr="00A0636D">
        <w:rPr>
          <w:i/>
        </w:rPr>
        <w:t>International journal of biological macromolecules</w:t>
      </w:r>
      <w:r w:rsidRPr="00A0636D">
        <w:t xml:space="preserve"> </w:t>
      </w:r>
      <w:r w:rsidRPr="00A0636D">
        <w:rPr>
          <w:b/>
        </w:rPr>
        <w:t>69</w:t>
      </w:r>
      <w:r w:rsidRPr="00A0636D">
        <w:t>, 546-553 (2014).</w:t>
      </w:r>
    </w:p>
    <w:p w14:paraId="3C570CA5" w14:textId="77777777" w:rsidR="00A0636D" w:rsidRPr="00A0636D" w:rsidRDefault="00A0636D" w:rsidP="00A0636D">
      <w:pPr>
        <w:pStyle w:val="EndNoteBibliography"/>
        <w:spacing w:after="0"/>
        <w:ind w:left="720" w:hanging="720"/>
      </w:pPr>
      <w:r w:rsidRPr="00A0636D">
        <w:t>10</w:t>
      </w:r>
      <w:r w:rsidRPr="00A0636D">
        <w:tab/>
        <w:t xml:space="preserve">Bonengel, S. &amp; Bernkop-Schnürch, A. Thiomers—From bench to market. </w:t>
      </w:r>
      <w:r w:rsidRPr="00A0636D">
        <w:rPr>
          <w:i/>
        </w:rPr>
        <w:t>Journal of Controlled Release</w:t>
      </w:r>
      <w:r w:rsidRPr="00A0636D">
        <w:t xml:space="preserve"> </w:t>
      </w:r>
      <w:r w:rsidRPr="00A0636D">
        <w:rPr>
          <w:b/>
        </w:rPr>
        <w:t>195</w:t>
      </w:r>
      <w:r w:rsidRPr="00A0636D">
        <w:t>, 120-129 (2014).</w:t>
      </w:r>
    </w:p>
    <w:p w14:paraId="3410A08D" w14:textId="77777777" w:rsidR="00A0636D" w:rsidRPr="00A0636D" w:rsidRDefault="00A0636D" w:rsidP="00A0636D">
      <w:pPr>
        <w:pStyle w:val="EndNoteBibliography"/>
        <w:spacing w:after="0"/>
        <w:ind w:left="720" w:hanging="720"/>
      </w:pPr>
      <w:r w:rsidRPr="00A0636D">
        <w:t>11</w:t>
      </w:r>
      <w:r w:rsidRPr="00A0636D">
        <w:tab/>
        <w:t xml:space="preserve">Lu, Y. &amp; Low, P. S. Folate-mediated delivery of macromolecular anticancer therapeutic agents. </w:t>
      </w:r>
      <w:r w:rsidRPr="00A0636D">
        <w:rPr>
          <w:i/>
        </w:rPr>
        <w:t>Advanced drug delivery reviews</w:t>
      </w:r>
      <w:r w:rsidRPr="00A0636D">
        <w:t xml:space="preserve"> </w:t>
      </w:r>
      <w:r w:rsidRPr="00A0636D">
        <w:rPr>
          <w:b/>
        </w:rPr>
        <w:t>64</w:t>
      </w:r>
      <w:r w:rsidRPr="00A0636D">
        <w:t>, 342-352 (2012).</w:t>
      </w:r>
    </w:p>
    <w:p w14:paraId="060B46B1" w14:textId="77777777" w:rsidR="00A0636D" w:rsidRPr="00A0636D" w:rsidRDefault="00A0636D" w:rsidP="00A0636D">
      <w:pPr>
        <w:pStyle w:val="EndNoteBibliography"/>
        <w:spacing w:after="0"/>
        <w:ind w:left="720" w:hanging="720"/>
      </w:pPr>
      <w:r w:rsidRPr="00A0636D">
        <w:t>12</w:t>
      </w:r>
      <w:r w:rsidRPr="00A0636D">
        <w:tab/>
        <w:t xml:space="preserve">Wan, A., Sun, Y. &amp; Li, H. Characterization of folate-graft-chitosan as a scaffold for nitric oxide release. </w:t>
      </w:r>
      <w:r w:rsidRPr="00A0636D">
        <w:rPr>
          <w:i/>
        </w:rPr>
        <w:t>International journal of biological macromolecules</w:t>
      </w:r>
      <w:r w:rsidRPr="00A0636D">
        <w:t xml:space="preserve"> </w:t>
      </w:r>
      <w:r w:rsidRPr="00A0636D">
        <w:rPr>
          <w:b/>
        </w:rPr>
        <w:t>43</w:t>
      </w:r>
      <w:r w:rsidRPr="00A0636D">
        <w:t>, 415-421 (2008).</w:t>
      </w:r>
    </w:p>
    <w:p w14:paraId="01CEC5C6" w14:textId="77777777" w:rsidR="00A0636D" w:rsidRPr="00A0636D" w:rsidRDefault="00A0636D" w:rsidP="00A0636D">
      <w:pPr>
        <w:pStyle w:val="EndNoteBibliography"/>
        <w:ind w:left="720" w:hanging="720"/>
      </w:pPr>
      <w:r w:rsidRPr="00A0636D">
        <w:t>13</w:t>
      </w:r>
      <w:r w:rsidRPr="00A0636D">
        <w:tab/>
        <w:t>Iqbal, J.</w:t>
      </w:r>
      <w:r w:rsidRPr="00A0636D">
        <w:rPr>
          <w:i/>
        </w:rPr>
        <w:t xml:space="preserve"> et al.</w:t>
      </w:r>
      <w:r w:rsidRPr="00A0636D">
        <w:t xml:space="preserve"> Thiolated chitosan: development and in vivo evaluation of an oral delivery system for leuprolide. </w:t>
      </w:r>
      <w:r w:rsidRPr="00A0636D">
        <w:rPr>
          <w:i/>
        </w:rPr>
        <w:t>European Journal of Pharmaceutics and Biopharmaceutics</w:t>
      </w:r>
      <w:r w:rsidRPr="00A0636D">
        <w:t xml:space="preserve"> </w:t>
      </w:r>
      <w:r w:rsidRPr="00A0636D">
        <w:rPr>
          <w:b/>
        </w:rPr>
        <w:t>80</w:t>
      </w:r>
      <w:r w:rsidRPr="00A0636D">
        <w:t>, 95-102 (2012).</w:t>
      </w:r>
    </w:p>
    <w:p w14:paraId="622C0305" w14:textId="6DAAD571" w:rsidR="0058026D" w:rsidRPr="007779C6" w:rsidRDefault="00E85DBF" w:rsidP="00FB54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F8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8026D" w:rsidRPr="007779C6" w:rsidSect="000B4EC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4C5121" w14:textId="77777777" w:rsidR="00B258FC" w:rsidRDefault="00B258FC" w:rsidP="00CB58F2">
      <w:pPr>
        <w:spacing w:after="0" w:line="240" w:lineRule="auto"/>
      </w:pPr>
      <w:r>
        <w:separator/>
      </w:r>
    </w:p>
  </w:endnote>
  <w:endnote w:type="continuationSeparator" w:id="0">
    <w:p w14:paraId="455864DC" w14:textId="77777777" w:rsidR="00B258FC" w:rsidRDefault="00B258FC" w:rsidP="00CB5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34998" w14:textId="19C483A2" w:rsidR="00EB305A" w:rsidRDefault="00EB305A">
    <w:pPr>
      <w:pStyle w:val="Footer"/>
      <w:jc w:val="right"/>
    </w:pPr>
    <w:r>
      <w:t>S</w:t>
    </w:r>
    <w:sdt>
      <w:sdtPr>
        <w:id w:val="30050475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838">
          <w:rPr>
            <w:noProof/>
          </w:rPr>
          <w:t>10</w:t>
        </w:r>
        <w:r>
          <w:rPr>
            <w:noProof/>
          </w:rPr>
          <w:fldChar w:fldCharType="end"/>
        </w:r>
      </w:sdtContent>
    </w:sdt>
  </w:p>
  <w:p w14:paraId="17FE2C08" w14:textId="77777777" w:rsidR="00EB305A" w:rsidRDefault="00EB30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7E87C" w14:textId="77777777" w:rsidR="00B258FC" w:rsidRDefault="00B258FC" w:rsidP="00CB58F2">
      <w:pPr>
        <w:spacing w:after="0" w:line="240" w:lineRule="auto"/>
      </w:pPr>
      <w:r>
        <w:separator/>
      </w:r>
    </w:p>
  </w:footnote>
  <w:footnote w:type="continuationSeparator" w:id="0">
    <w:p w14:paraId="0FF6546A" w14:textId="77777777" w:rsidR="00B258FC" w:rsidRDefault="00B258FC" w:rsidP="00CB58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60B23"/>
    <w:multiLevelType w:val="multilevel"/>
    <w:tmpl w:val="29DA14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C8E0569"/>
    <w:multiLevelType w:val="multilevel"/>
    <w:tmpl w:val="D2242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6366E75"/>
    <w:multiLevelType w:val="multilevel"/>
    <w:tmpl w:val="D2242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EA96CA1"/>
    <w:multiLevelType w:val="multilevel"/>
    <w:tmpl w:val="D2242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7C93600"/>
    <w:multiLevelType w:val="multilevel"/>
    <w:tmpl w:val="D2242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A310368"/>
    <w:multiLevelType w:val="multilevel"/>
    <w:tmpl w:val="D2242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x5etz8sv2vze99x65z5xvdd2zzwwatvtr&quot;&gt;My EndNote Library&lt;record-ids&gt;&lt;item&gt;32&lt;/item&gt;&lt;/record-ids&gt;&lt;/item&gt;&lt;/Libraries&gt;"/>
  </w:docVars>
  <w:rsids>
    <w:rsidRoot w:val="00002B14"/>
    <w:rsid w:val="00002B14"/>
    <w:rsid w:val="0000588E"/>
    <w:rsid w:val="0001012C"/>
    <w:rsid w:val="00015BCE"/>
    <w:rsid w:val="00016065"/>
    <w:rsid w:val="00021325"/>
    <w:rsid w:val="000225F8"/>
    <w:rsid w:val="000228E6"/>
    <w:rsid w:val="000265CD"/>
    <w:rsid w:val="00030BDB"/>
    <w:rsid w:val="00032B3F"/>
    <w:rsid w:val="00034A37"/>
    <w:rsid w:val="00034F4A"/>
    <w:rsid w:val="000356E1"/>
    <w:rsid w:val="00040128"/>
    <w:rsid w:val="00042E58"/>
    <w:rsid w:val="00044190"/>
    <w:rsid w:val="00044673"/>
    <w:rsid w:val="0004475F"/>
    <w:rsid w:val="00046C20"/>
    <w:rsid w:val="00047864"/>
    <w:rsid w:val="00051888"/>
    <w:rsid w:val="00051DBA"/>
    <w:rsid w:val="0005424E"/>
    <w:rsid w:val="00054686"/>
    <w:rsid w:val="00055383"/>
    <w:rsid w:val="0005543B"/>
    <w:rsid w:val="000561FD"/>
    <w:rsid w:val="0005787D"/>
    <w:rsid w:val="00057C76"/>
    <w:rsid w:val="00057DC0"/>
    <w:rsid w:val="000655B4"/>
    <w:rsid w:val="00066916"/>
    <w:rsid w:val="000713AC"/>
    <w:rsid w:val="00071946"/>
    <w:rsid w:val="00071B61"/>
    <w:rsid w:val="00072F22"/>
    <w:rsid w:val="00073CA6"/>
    <w:rsid w:val="000752B7"/>
    <w:rsid w:val="00082C71"/>
    <w:rsid w:val="0008356C"/>
    <w:rsid w:val="000858FA"/>
    <w:rsid w:val="00086958"/>
    <w:rsid w:val="00087579"/>
    <w:rsid w:val="000913A8"/>
    <w:rsid w:val="0009187C"/>
    <w:rsid w:val="00093607"/>
    <w:rsid w:val="00093668"/>
    <w:rsid w:val="000A313B"/>
    <w:rsid w:val="000A59FB"/>
    <w:rsid w:val="000A64D2"/>
    <w:rsid w:val="000B1C39"/>
    <w:rsid w:val="000B277E"/>
    <w:rsid w:val="000B4635"/>
    <w:rsid w:val="000B4688"/>
    <w:rsid w:val="000B4ECD"/>
    <w:rsid w:val="000B5A0D"/>
    <w:rsid w:val="000C0CFA"/>
    <w:rsid w:val="000C2AAA"/>
    <w:rsid w:val="000C32D0"/>
    <w:rsid w:val="000C58F9"/>
    <w:rsid w:val="000C6D9E"/>
    <w:rsid w:val="000D033E"/>
    <w:rsid w:val="000D391A"/>
    <w:rsid w:val="000D571F"/>
    <w:rsid w:val="000D77AA"/>
    <w:rsid w:val="000E05D7"/>
    <w:rsid w:val="000E0AF7"/>
    <w:rsid w:val="000E3061"/>
    <w:rsid w:val="000E5965"/>
    <w:rsid w:val="000E6501"/>
    <w:rsid w:val="000E65D5"/>
    <w:rsid w:val="000E6B9A"/>
    <w:rsid w:val="000E6EC1"/>
    <w:rsid w:val="000E727A"/>
    <w:rsid w:val="000E7F89"/>
    <w:rsid w:val="000F1D10"/>
    <w:rsid w:val="000F2D37"/>
    <w:rsid w:val="000F4171"/>
    <w:rsid w:val="000F460D"/>
    <w:rsid w:val="00100D5B"/>
    <w:rsid w:val="00100F0F"/>
    <w:rsid w:val="00101437"/>
    <w:rsid w:val="001033B0"/>
    <w:rsid w:val="00104DD9"/>
    <w:rsid w:val="00106B9B"/>
    <w:rsid w:val="00111F44"/>
    <w:rsid w:val="001132F8"/>
    <w:rsid w:val="00122FA4"/>
    <w:rsid w:val="00124448"/>
    <w:rsid w:val="00124C07"/>
    <w:rsid w:val="00125F17"/>
    <w:rsid w:val="001273A8"/>
    <w:rsid w:val="00133031"/>
    <w:rsid w:val="00133F8B"/>
    <w:rsid w:val="00136402"/>
    <w:rsid w:val="00140B57"/>
    <w:rsid w:val="001426A9"/>
    <w:rsid w:val="00143B29"/>
    <w:rsid w:val="0014429B"/>
    <w:rsid w:val="00152135"/>
    <w:rsid w:val="00154145"/>
    <w:rsid w:val="00155D8C"/>
    <w:rsid w:val="00157840"/>
    <w:rsid w:val="0016160C"/>
    <w:rsid w:val="001654D4"/>
    <w:rsid w:val="001670FA"/>
    <w:rsid w:val="00167D6C"/>
    <w:rsid w:val="00171B8F"/>
    <w:rsid w:val="00172F4C"/>
    <w:rsid w:val="0017469F"/>
    <w:rsid w:val="001748A5"/>
    <w:rsid w:val="00174F38"/>
    <w:rsid w:val="00175B00"/>
    <w:rsid w:val="00177C95"/>
    <w:rsid w:val="00181658"/>
    <w:rsid w:val="00184CE8"/>
    <w:rsid w:val="00186C4B"/>
    <w:rsid w:val="001878A2"/>
    <w:rsid w:val="001913BE"/>
    <w:rsid w:val="0019154C"/>
    <w:rsid w:val="001952CC"/>
    <w:rsid w:val="00195BA8"/>
    <w:rsid w:val="00197C45"/>
    <w:rsid w:val="001A065F"/>
    <w:rsid w:val="001A250B"/>
    <w:rsid w:val="001A5703"/>
    <w:rsid w:val="001A5EB8"/>
    <w:rsid w:val="001B0769"/>
    <w:rsid w:val="001B274E"/>
    <w:rsid w:val="001B388F"/>
    <w:rsid w:val="001B46F8"/>
    <w:rsid w:val="001B6CA9"/>
    <w:rsid w:val="001B6D31"/>
    <w:rsid w:val="001C1556"/>
    <w:rsid w:val="001C1EE1"/>
    <w:rsid w:val="001C5E89"/>
    <w:rsid w:val="001D191A"/>
    <w:rsid w:val="001D358F"/>
    <w:rsid w:val="001D4B40"/>
    <w:rsid w:val="001D4FEA"/>
    <w:rsid w:val="001E078F"/>
    <w:rsid w:val="001E124A"/>
    <w:rsid w:val="001E451F"/>
    <w:rsid w:val="001E51F7"/>
    <w:rsid w:val="001E5B18"/>
    <w:rsid w:val="001E6B9E"/>
    <w:rsid w:val="001E751B"/>
    <w:rsid w:val="001E7987"/>
    <w:rsid w:val="001F0277"/>
    <w:rsid w:val="001F1177"/>
    <w:rsid w:val="001F274B"/>
    <w:rsid w:val="001F74FF"/>
    <w:rsid w:val="00202ADC"/>
    <w:rsid w:val="0020313D"/>
    <w:rsid w:val="002036C4"/>
    <w:rsid w:val="00210DD5"/>
    <w:rsid w:val="00211E3F"/>
    <w:rsid w:val="002149F3"/>
    <w:rsid w:val="0021653D"/>
    <w:rsid w:val="00216921"/>
    <w:rsid w:val="00221223"/>
    <w:rsid w:val="00222964"/>
    <w:rsid w:val="00224109"/>
    <w:rsid w:val="0022563B"/>
    <w:rsid w:val="00226ABF"/>
    <w:rsid w:val="00226AD5"/>
    <w:rsid w:val="00230C0C"/>
    <w:rsid w:val="00232DCC"/>
    <w:rsid w:val="0023387E"/>
    <w:rsid w:val="00236AEB"/>
    <w:rsid w:val="00240B7D"/>
    <w:rsid w:val="002419C0"/>
    <w:rsid w:val="00243535"/>
    <w:rsid w:val="00246AC2"/>
    <w:rsid w:val="00247456"/>
    <w:rsid w:val="00250116"/>
    <w:rsid w:val="00250B3B"/>
    <w:rsid w:val="00253E52"/>
    <w:rsid w:val="00255345"/>
    <w:rsid w:val="00255C2B"/>
    <w:rsid w:val="00261E87"/>
    <w:rsid w:val="00265197"/>
    <w:rsid w:val="002675D1"/>
    <w:rsid w:val="0027180D"/>
    <w:rsid w:val="00274EE2"/>
    <w:rsid w:val="00275B46"/>
    <w:rsid w:val="0027783E"/>
    <w:rsid w:val="00281264"/>
    <w:rsid w:val="002822EF"/>
    <w:rsid w:val="002838EB"/>
    <w:rsid w:val="00284A0B"/>
    <w:rsid w:val="00285067"/>
    <w:rsid w:val="002852A4"/>
    <w:rsid w:val="00285581"/>
    <w:rsid w:val="002905EE"/>
    <w:rsid w:val="002909B2"/>
    <w:rsid w:val="002940B8"/>
    <w:rsid w:val="002946AE"/>
    <w:rsid w:val="00294F47"/>
    <w:rsid w:val="002A41F3"/>
    <w:rsid w:val="002A47EC"/>
    <w:rsid w:val="002A4866"/>
    <w:rsid w:val="002A709F"/>
    <w:rsid w:val="002B0DEA"/>
    <w:rsid w:val="002B0DF8"/>
    <w:rsid w:val="002B2570"/>
    <w:rsid w:val="002B3DCC"/>
    <w:rsid w:val="002B4C9E"/>
    <w:rsid w:val="002B63FE"/>
    <w:rsid w:val="002B67A3"/>
    <w:rsid w:val="002C026B"/>
    <w:rsid w:val="002D10AD"/>
    <w:rsid w:val="002D135B"/>
    <w:rsid w:val="002D352D"/>
    <w:rsid w:val="002D35F2"/>
    <w:rsid w:val="002D69A2"/>
    <w:rsid w:val="002D73B0"/>
    <w:rsid w:val="002E0F7F"/>
    <w:rsid w:val="002E57E7"/>
    <w:rsid w:val="002E6FF3"/>
    <w:rsid w:val="002E76F1"/>
    <w:rsid w:val="002F3CC7"/>
    <w:rsid w:val="002F4897"/>
    <w:rsid w:val="002F5F2F"/>
    <w:rsid w:val="0030030C"/>
    <w:rsid w:val="00301EC0"/>
    <w:rsid w:val="00303A25"/>
    <w:rsid w:val="00303DFC"/>
    <w:rsid w:val="00305B69"/>
    <w:rsid w:val="00306E9C"/>
    <w:rsid w:val="003071C7"/>
    <w:rsid w:val="00314E59"/>
    <w:rsid w:val="00324E69"/>
    <w:rsid w:val="00325D8C"/>
    <w:rsid w:val="0033340A"/>
    <w:rsid w:val="003371FF"/>
    <w:rsid w:val="0034145D"/>
    <w:rsid w:val="003440C4"/>
    <w:rsid w:val="00344297"/>
    <w:rsid w:val="00344EEC"/>
    <w:rsid w:val="00347C57"/>
    <w:rsid w:val="00347F84"/>
    <w:rsid w:val="00351467"/>
    <w:rsid w:val="0035216C"/>
    <w:rsid w:val="00356493"/>
    <w:rsid w:val="00356A6C"/>
    <w:rsid w:val="00365561"/>
    <w:rsid w:val="00366863"/>
    <w:rsid w:val="00367036"/>
    <w:rsid w:val="003707C5"/>
    <w:rsid w:val="00373AED"/>
    <w:rsid w:val="00373B77"/>
    <w:rsid w:val="003745B2"/>
    <w:rsid w:val="00374D08"/>
    <w:rsid w:val="00374F6B"/>
    <w:rsid w:val="00375332"/>
    <w:rsid w:val="00375785"/>
    <w:rsid w:val="00391B7E"/>
    <w:rsid w:val="00394693"/>
    <w:rsid w:val="003952DF"/>
    <w:rsid w:val="0039601A"/>
    <w:rsid w:val="003966C4"/>
    <w:rsid w:val="003A171F"/>
    <w:rsid w:val="003A5F9B"/>
    <w:rsid w:val="003B04C7"/>
    <w:rsid w:val="003B125D"/>
    <w:rsid w:val="003B1DD2"/>
    <w:rsid w:val="003B1FB8"/>
    <w:rsid w:val="003B264B"/>
    <w:rsid w:val="003B5428"/>
    <w:rsid w:val="003C22D9"/>
    <w:rsid w:val="003C464C"/>
    <w:rsid w:val="003C593F"/>
    <w:rsid w:val="003C7B1F"/>
    <w:rsid w:val="003D24BD"/>
    <w:rsid w:val="003D3374"/>
    <w:rsid w:val="003E1FF7"/>
    <w:rsid w:val="003E4208"/>
    <w:rsid w:val="003E4E3C"/>
    <w:rsid w:val="003F00AF"/>
    <w:rsid w:val="003F00DE"/>
    <w:rsid w:val="003F1815"/>
    <w:rsid w:val="003F1F48"/>
    <w:rsid w:val="003F3A39"/>
    <w:rsid w:val="003F5A3F"/>
    <w:rsid w:val="003F66B4"/>
    <w:rsid w:val="003F66D9"/>
    <w:rsid w:val="003F6A2E"/>
    <w:rsid w:val="003F77B2"/>
    <w:rsid w:val="00400C20"/>
    <w:rsid w:val="00400C97"/>
    <w:rsid w:val="00401811"/>
    <w:rsid w:val="004019A3"/>
    <w:rsid w:val="0040575A"/>
    <w:rsid w:val="00407099"/>
    <w:rsid w:val="0040776A"/>
    <w:rsid w:val="00410388"/>
    <w:rsid w:val="00416457"/>
    <w:rsid w:val="00416D8D"/>
    <w:rsid w:val="00420CD0"/>
    <w:rsid w:val="00425688"/>
    <w:rsid w:val="0042790E"/>
    <w:rsid w:val="00430B9F"/>
    <w:rsid w:val="0043445E"/>
    <w:rsid w:val="00434F78"/>
    <w:rsid w:val="00440D04"/>
    <w:rsid w:val="00441DBE"/>
    <w:rsid w:val="00445B6F"/>
    <w:rsid w:val="00445C1F"/>
    <w:rsid w:val="004471D6"/>
    <w:rsid w:val="00447705"/>
    <w:rsid w:val="00452319"/>
    <w:rsid w:val="004536E5"/>
    <w:rsid w:val="00454BF8"/>
    <w:rsid w:val="00456B18"/>
    <w:rsid w:val="00460A9C"/>
    <w:rsid w:val="00460CFF"/>
    <w:rsid w:val="00464BA4"/>
    <w:rsid w:val="00464BBA"/>
    <w:rsid w:val="00464C47"/>
    <w:rsid w:val="004654E1"/>
    <w:rsid w:val="00470201"/>
    <w:rsid w:val="0047074E"/>
    <w:rsid w:val="00470879"/>
    <w:rsid w:val="00473456"/>
    <w:rsid w:val="00474F20"/>
    <w:rsid w:val="00476882"/>
    <w:rsid w:val="00476CD7"/>
    <w:rsid w:val="0047730C"/>
    <w:rsid w:val="004832D7"/>
    <w:rsid w:val="00485017"/>
    <w:rsid w:val="004870C5"/>
    <w:rsid w:val="004911E6"/>
    <w:rsid w:val="00493184"/>
    <w:rsid w:val="004968B7"/>
    <w:rsid w:val="004A10CE"/>
    <w:rsid w:val="004A2150"/>
    <w:rsid w:val="004A2598"/>
    <w:rsid w:val="004A461E"/>
    <w:rsid w:val="004A60F9"/>
    <w:rsid w:val="004B0971"/>
    <w:rsid w:val="004B429D"/>
    <w:rsid w:val="004B727D"/>
    <w:rsid w:val="004B7DDD"/>
    <w:rsid w:val="004C1191"/>
    <w:rsid w:val="004C428E"/>
    <w:rsid w:val="004C54E5"/>
    <w:rsid w:val="004C5838"/>
    <w:rsid w:val="004C6ECA"/>
    <w:rsid w:val="004D176C"/>
    <w:rsid w:val="004D2FDB"/>
    <w:rsid w:val="004D4816"/>
    <w:rsid w:val="004E0690"/>
    <w:rsid w:val="004E7A53"/>
    <w:rsid w:val="004F2B38"/>
    <w:rsid w:val="004F56B7"/>
    <w:rsid w:val="00500F14"/>
    <w:rsid w:val="00506D61"/>
    <w:rsid w:val="005109DB"/>
    <w:rsid w:val="00512A44"/>
    <w:rsid w:val="00514A04"/>
    <w:rsid w:val="00514B32"/>
    <w:rsid w:val="005177A7"/>
    <w:rsid w:val="00520228"/>
    <w:rsid w:val="00522763"/>
    <w:rsid w:val="00522C0E"/>
    <w:rsid w:val="00524247"/>
    <w:rsid w:val="00527355"/>
    <w:rsid w:val="005310C1"/>
    <w:rsid w:val="0053262D"/>
    <w:rsid w:val="00536A05"/>
    <w:rsid w:val="00536DBC"/>
    <w:rsid w:val="0053743C"/>
    <w:rsid w:val="00540174"/>
    <w:rsid w:val="005415CC"/>
    <w:rsid w:val="00541914"/>
    <w:rsid w:val="0054296A"/>
    <w:rsid w:val="00543178"/>
    <w:rsid w:val="005461DE"/>
    <w:rsid w:val="00546FD5"/>
    <w:rsid w:val="00552C7F"/>
    <w:rsid w:val="00552CD2"/>
    <w:rsid w:val="00564B91"/>
    <w:rsid w:val="00564C15"/>
    <w:rsid w:val="00565C15"/>
    <w:rsid w:val="005666D8"/>
    <w:rsid w:val="00566CE4"/>
    <w:rsid w:val="00567853"/>
    <w:rsid w:val="00571445"/>
    <w:rsid w:val="00573584"/>
    <w:rsid w:val="0057668F"/>
    <w:rsid w:val="005776CD"/>
    <w:rsid w:val="0058026D"/>
    <w:rsid w:val="00581A97"/>
    <w:rsid w:val="00581C76"/>
    <w:rsid w:val="00584AF3"/>
    <w:rsid w:val="005854F3"/>
    <w:rsid w:val="00586DD2"/>
    <w:rsid w:val="005900E8"/>
    <w:rsid w:val="00590F3B"/>
    <w:rsid w:val="0059533D"/>
    <w:rsid w:val="0059630E"/>
    <w:rsid w:val="0059685B"/>
    <w:rsid w:val="00597B1F"/>
    <w:rsid w:val="00597B26"/>
    <w:rsid w:val="005A0A55"/>
    <w:rsid w:val="005A18AE"/>
    <w:rsid w:val="005A1A30"/>
    <w:rsid w:val="005A1A8D"/>
    <w:rsid w:val="005A7C99"/>
    <w:rsid w:val="005B21A6"/>
    <w:rsid w:val="005B21AC"/>
    <w:rsid w:val="005B33E2"/>
    <w:rsid w:val="005B4F75"/>
    <w:rsid w:val="005B70EE"/>
    <w:rsid w:val="005B7C0B"/>
    <w:rsid w:val="005B7F82"/>
    <w:rsid w:val="005C1C58"/>
    <w:rsid w:val="005C2448"/>
    <w:rsid w:val="005C2D01"/>
    <w:rsid w:val="005D15A4"/>
    <w:rsid w:val="005D2468"/>
    <w:rsid w:val="005D2F3A"/>
    <w:rsid w:val="005D46A8"/>
    <w:rsid w:val="005D739F"/>
    <w:rsid w:val="005E0C44"/>
    <w:rsid w:val="005E1BB7"/>
    <w:rsid w:val="005E260A"/>
    <w:rsid w:val="005E427D"/>
    <w:rsid w:val="005E52A9"/>
    <w:rsid w:val="005E67F2"/>
    <w:rsid w:val="005E6BED"/>
    <w:rsid w:val="005E7933"/>
    <w:rsid w:val="005F1778"/>
    <w:rsid w:val="005F17F6"/>
    <w:rsid w:val="005F4C75"/>
    <w:rsid w:val="005F4E8C"/>
    <w:rsid w:val="005F6B12"/>
    <w:rsid w:val="006041E2"/>
    <w:rsid w:val="006075E2"/>
    <w:rsid w:val="006111FD"/>
    <w:rsid w:val="00611B3A"/>
    <w:rsid w:val="0061661E"/>
    <w:rsid w:val="00622966"/>
    <w:rsid w:val="00623714"/>
    <w:rsid w:val="00632B44"/>
    <w:rsid w:val="00634ECA"/>
    <w:rsid w:val="006364CE"/>
    <w:rsid w:val="00636A57"/>
    <w:rsid w:val="00636BF5"/>
    <w:rsid w:val="00636F98"/>
    <w:rsid w:val="006401C5"/>
    <w:rsid w:val="00642033"/>
    <w:rsid w:val="00646359"/>
    <w:rsid w:val="00646734"/>
    <w:rsid w:val="00646CFF"/>
    <w:rsid w:val="006475AE"/>
    <w:rsid w:val="00647CF6"/>
    <w:rsid w:val="006501D5"/>
    <w:rsid w:val="00651107"/>
    <w:rsid w:val="00651F5E"/>
    <w:rsid w:val="00653BAC"/>
    <w:rsid w:val="00653D7E"/>
    <w:rsid w:val="00653E60"/>
    <w:rsid w:val="00655AA9"/>
    <w:rsid w:val="00656365"/>
    <w:rsid w:val="0065701D"/>
    <w:rsid w:val="0066053A"/>
    <w:rsid w:val="00660605"/>
    <w:rsid w:val="00662911"/>
    <w:rsid w:val="00663214"/>
    <w:rsid w:val="00663A75"/>
    <w:rsid w:val="0067028C"/>
    <w:rsid w:val="00673B00"/>
    <w:rsid w:val="006749A6"/>
    <w:rsid w:val="00675DA6"/>
    <w:rsid w:val="00676ADD"/>
    <w:rsid w:val="00682D39"/>
    <w:rsid w:val="00683219"/>
    <w:rsid w:val="00685096"/>
    <w:rsid w:val="006864F7"/>
    <w:rsid w:val="0069313A"/>
    <w:rsid w:val="00695890"/>
    <w:rsid w:val="00695A7A"/>
    <w:rsid w:val="006A0523"/>
    <w:rsid w:val="006A13FD"/>
    <w:rsid w:val="006A3951"/>
    <w:rsid w:val="006A3E7E"/>
    <w:rsid w:val="006A72AA"/>
    <w:rsid w:val="006B02EC"/>
    <w:rsid w:val="006B349C"/>
    <w:rsid w:val="006B43A9"/>
    <w:rsid w:val="006B65DA"/>
    <w:rsid w:val="006C0AB8"/>
    <w:rsid w:val="006C0FEC"/>
    <w:rsid w:val="006C1848"/>
    <w:rsid w:val="006C4F1D"/>
    <w:rsid w:val="006C7A03"/>
    <w:rsid w:val="006D0DC6"/>
    <w:rsid w:val="006D19E5"/>
    <w:rsid w:val="006D2C0E"/>
    <w:rsid w:val="006D3B41"/>
    <w:rsid w:val="006D429F"/>
    <w:rsid w:val="006D7F0E"/>
    <w:rsid w:val="006E3387"/>
    <w:rsid w:val="006E3522"/>
    <w:rsid w:val="006E49A0"/>
    <w:rsid w:val="006E4C00"/>
    <w:rsid w:val="006E50C9"/>
    <w:rsid w:val="006E58F7"/>
    <w:rsid w:val="006E5BFB"/>
    <w:rsid w:val="006F04B0"/>
    <w:rsid w:val="006F468C"/>
    <w:rsid w:val="006F4C09"/>
    <w:rsid w:val="007006F8"/>
    <w:rsid w:val="00701556"/>
    <w:rsid w:val="0070252D"/>
    <w:rsid w:val="00703E4E"/>
    <w:rsid w:val="00703FC8"/>
    <w:rsid w:val="007052DC"/>
    <w:rsid w:val="007076D8"/>
    <w:rsid w:val="00707732"/>
    <w:rsid w:val="00714508"/>
    <w:rsid w:val="0071609F"/>
    <w:rsid w:val="00716EF5"/>
    <w:rsid w:val="00720D89"/>
    <w:rsid w:val="00720E2C"/>
    <w:rsid w:val="00731308"/>
    <w:rsid w:val="007404AC"/>
    <w:rsid w:val="00747E47"/>
    <w:rsid w:val="00755175"/>
    <w:rsid w:val="007571F3"/>
    <w:rsid w:val="00757CC7"/>
    <w:rsid w:val="0076289F"/>
    <w:rsid w:val="00766BD2"/>
    <w:rsid w:val="00767CAA"/>
    <w:rsid w:val="0077012D"/>
    <w:rsid w:val="007747F9"/>
    <w:rsid w:val="00776937"/>
    <w:rsid w:val="007779C6"/>
    <w:rsid w:val="007809DB"/>
    <w:rsid w:val="007819FE"/>
    <w:rsid w:val="0078421A"/>
    <w:rsid w:val="00784E68"/>
    <w:rsid w:val="00785816"/>
    <w:rsid w:val="00785E0D"/>
    <w:rsid w:val="00790F9D"/>
    <w:rsid w:val="007933D6"/>
    <w:rsid w:val="00796D87"/>
    <w:rsid w:val="007A051D"/>
    <w:rsid w:val="007A141F"/>
    <w:rsid w:val="007A249E"/>
    <w:rsid w:val="007A44BD"/>
    <w:rsid w:val="007A5B41"/>
    <w:rsid w:val="007B3F09"/>
    <w:rsid w:val="007B5ACD"/>
    <w:rsid w:val="007B75D7"/>
    <w:rsid w:val="007C18DD"/>
    <w:rsid w:val="007C45B7"/>
    <w:rsid w:val="007C79CE"/>
    <w:rsid w:val="007C7DB4"/>
    <w:rsid w:val="007C7DDD"/>
    <w:rsid w:val="007D1A4B"/>
    <w:rsid w:val="007D1CBD"/>
    <w:rsid w:val="007D4094"/>
    <w:rsid w:val="007D5CE5"/>
    <w:rsid w:val="007D6272"/>
    <w:rsid w:val="007E29B9"/>
    <w:rsid w:val="007E3AAF"/>
    <w:rsid w:val="007E60DC"/>
    <w:rsid w:val="007E7822"/>
    <w:rsid w:val="007F0538"/>
    <w:rsid w:val="007F0781"/>
    <w:rsid w:val="007F0A0D"/>
    <w:rsid w:val="007F40B5"/>
    <w:rsid w:val="007F4137"/>
    <w:rsid w:val="007F5220"/>
    <w:rsid w:val="00800C63"/>
    <w:rsid w:val="00800C70"/>
    <w:rsid w:val="008026CD"/>
    <w:rsid w:val="008029BF"/>
    <w:rsid w:val="008073BC"/>
    <w:rsid w:val="0080749E"/>
    <w:rsid w:val="008104E5"/>
    <w:rsid w:val="008109AB"/>
    <w:rsid w:val="00811CC8"/>
    <w:rsid w:val="00811E9B"/>
    <w:rsid w:val="0081359E"/>
    <w:rsid w:val="008135F8"/>
    <w:rsid w:val="008167E8"/>
    <w:rsid w:val="00816C5D"/>
    <w:rsid w:val="008173F4"/>
    <w:rsid w:val="00817A6A"/>
    <w:rsid w:val="008219A3"/>
    <w:rsid w:val="00824D66"/>
    <w:rsid w:val="00830294"/>
    <w:rsid w:val="00830B54"/>
    <w:rsid w:val="008316E7"/>
    <w:rsid w:val="00836CD8"/>
    <w:rsid w:val="00836FD1"/>
    <w:rsid w:val="00842951"/>
    <w:rsid w:val="00843CE7"/>
    <w:rsid w:val="00844FCF"/>
    <w:rsid w:val="0085009D"/>
    <w:rsid w:val="008507B5"/>
    <w:rsid w:val="00851191"/>
    <w:rsid w:val="00851293"/>
    <w:rsid w:val="00853882"/>
    <w:rsid w:val="00855F94"/>
    <w:rsid w:val="00856F07"/>
    <w:rsid w:val="00857414"/>
    <w:rsid w:val="008578E1"/>
    <w:rsid w:val="0086057F"/>
    <w:rsid w:val="00861157"/>
    <w:rsid w:val="00862435"/>
    <w:rsid w:val="00865776"/>
    <w:rsid w:val="008662CB"/>
    <w:rsid w:val="008665C0"/>
    <w:rsid w:val="008669D4"/>
    <w:rsid w:val="00866AB8"/>
    <w:rsid w:val="00871703"/>
    <w:rsid w:val="00875D50"/>
    <w:rsid w:val="008773D8"/>
    <w:rsid w:val="008803C5"/>
    <w:rsid w:val="00882127"/>
    <w:rsid w:val="00883EF6"/>
    <w:rsid w:val="00884AB7"/>
    <w:rsid w:val="00885171"/>
    <w:rsid w:val="0088752A"/>
    <w:rsid w:val="00887AE0"/>
    <w:rsid w:val="008907F1"/>
    <w:rsid w:val="00890E9A"/>
    <w:rsid w:val="00891DD3"/>
    <w:rsid w:val="00895E8A"/>
    <w:rsid w:val="008962D0"/>
    <w:rsid w:val="008A0246"/>
    <w:rsid w:val="008A1766"/>
    <w:rsid w:val="008A24BE"/>
    <w:rsid w:val="008A4750"/>
    <w:rsid w:val="008A6DC4"/>
    <w:rsid w:val="008B2FFF"/>
    <w:rsid w:val="008B4880"/>
    <w:rsid w:val="008B4DDB"/>
    <w:rsid w:val="008C08D2"/>
    <w:rsid w:val="008C0CF4"/>
    <w:rsid w:val="008C197A"/>
    <w:rsid w:val="008C28FA"/>
    <w:rsid w:val="008C2A80"/>
    <w:rsid w:val="008C43C9"/>
    <w:rsid w:val="008D0D86"/>
    <w:rsid w:val="008D151E"/>
    <w:rsid w:val="008D242E"/>
    <w:rsid w:val="008D2E7D"/>
    <w:rsid w:val="008D4260"/>
    <w:rsid w:val="008E1131"/>
    <w:rsid w:val="008E6238"/>
    <w:rsid w:val="008E6B00"/>
    <w:rsid w:val="008F4FC5"/>
    <w:rsid w:val="008F56A2"/>
    <w:rsid w:val="008F5865"/>
    <w:rsid w:val="008F70D0"/>
    <w:rsid w:val="009049D0"/>
    <w:rsid w:val="00907B2F"/>
    <w:rsid w:val="00907D89"/>
    <w:rsid w:val="00910F5B"/>
    <w:rsid w:val="00913DA7"/>
    <w:rsid w:val="009163A9"/>
    <w:rsid w:val="009166C5"/>
    <w:rsid w:val="00916860"/>
    <w:rsid w:val="00925D95"/>
    <w:rsid w:val="00927908"/>
    <w:rsid w:val="00927CFE"/>
    <w:rsid w:val="009305BB"/>
    <w:rsid w:val="00930801"/>
    <w:rsid w:val="00931AEC"/>
    <w:rsid w:val="00932BE0"/>
    <w:rsid w:val="00932DCC"/>
    <w:rsid w:val="009333AC"/>
    <w:rsid w:val="009349AD"/>
    <w:rsid w:val="0093599A"/>
    <w:rsid w:val="00935FD9"/>
    <w:rsid w:val="00942064"/>
    <w:rsid w:val="00942200"/>
    <w:rsid w:val="00942AB3"/>
    <w:rsid w:val="0094440D"/>
    <w:rsid w:val="00951D3F"/>
    <w:rsid w:val="00954EBE"/>
    <w:rsid w:val="00955327"/>
    <w:rsid w:val="00960FE1"/>
    <w:rsid w:val="00961FAF"/>
    <w:rsid w:val="009628C8"/>
    <w:rsid w:val="00962CD0"/>
    <w:rsid w:val="009664F6"/>
    <w:rsid w:val="00967A1E"/>
    <w:rsid w:val="0097076F"/>
    <w:rsid w:val="00971B20"/>
    <w:rsid w:val="0097246D"/>
    <w:rsid w:val="00973ED1"/>
    <w:rsid w:val="009741F4"/>
    <w:rsid w:val="00983319"/>
    <w:rsid w:val="00983F87"/>
    <w:rsid w:val="00984BE2"/>
    <w:rsid w:val="0098728E"/>
    <w:rsid w:val="00991E0B"/>
    <w:rsid w:val="00991E3D"/>
    <w:rsid w:val="009934DD"/>
    <w:rsid w:val="00993621"/>
    <w:rsid w:val="00994D0E"/>
    <w:rsid w:val="0099707C"/>
    <w:rsid w:val="009A0DBD"/>
    <w:rsid w:val="009A38E7"/>
    <w:rsid w:val="009A72DA"/>
    <w:rsid w:val="009A7790"/>
    <w:rsid w:val="009B04E6"/>
    <w:rsid w:val="009B1256"/>
    <w:rsid w:val="009B29E8"/>
    <w:rsid w:val="009B42DC"/>
    <w:rsid w:val="009C0C49"/>
    <w:rsid w:val="009C5A63"/>
    <w:rsid w:val="009C6465"/>
    <w:rsid w:val="009C7B8A"/>
    <w:rsid w:val="009D1458"/>
    <w:rsid w:val="009D21D0"/>
    <w:rsid w:val="009D46FB"/>
    <w:rsid w:val="009D5F7E"/>
    <w:rsid w:val="009D767B"/>
    <w:rsid w:val="009D7FC4"/>
    <w:rsid w:val="009E33C2"/>
    <w:rsid w:val="009E662E"/>
    <w:rsid w:val="009E67BA"/>
    <w:rsid w:val="009E7390"/>
    <w:rsid w:val="009F0B58"/>
    <w:rsid w:val="009F17F0"/>
    <w:rsid w:val="009F35ED"/>
    <w:rsid w:val="009F3DA1"/>
    <w:rsid w:val="009F55B2"/>
    <w:rsid w:val="009F75FB"/>
    <w:rsid w:val="00A0000F"/>
    <w:rsid w:val="00A0049E"/>
    <w:rsid w:val="00A00E47"/>
    <w:rsid w:val="00A03028"/>
    <w:rsid w:val="00A041FC"/>
    <w:rsid w:val="00A05045"/>
    <w:rsid w:val="00A0636D"/>
    <w:rsid w:val="00A06804"/>
    <w:rsid w:val="00A100E8"/>
    <w:rsid w:val="00A107F0"/>
    <w:rsid w:val="00A13D67"/>
    <w:rsid w:val="00A15639"/>
    <w:rsid w:val="00A23ADA"/>
    <w:rsid w:val="00A2562D"/>
    <w:rsid w:val="00A25F60"/>
    <w:rsid w:val="00A30EB2"/>
    <w:rsid w:val="00A30F39"/>
    <w:rsid w:val="00A329D8"/>
    <w:rsid w:val="00A3636F"/>
    <w:rsid w:val="00A37144"/>
    <w:rsid w:val="00A41AD8"/>
    <w:rsid w:val="00A4217D"/>
    <w:rsid w:val="00A42E52"/>
    <w:rsid w:val="00A442BE"/>
    <w:rsid w:val="00A45955"/>
    <w:rsid w:val="00A52045"/>
    <w:rsid w:val="00A53639"/>
    <w:rsid w:val="00A53872"/>
    <w:rsid w:val="00A53EB9"/>
    <w:rsid w:val="00A56CB1"/>
    <w:rsid w:val="00A57711"/>
    <w:rsid w:val="00A6044C"/>
    <w:rsid w:val="00A605E0"/>
    <w:rsid w:val="00A60F7D"/>
    <w:rsid w:val="00A621BD"/>
    <w:rsid w:val="00A661D2"/>
    <w:rsid w:val="00A72D8F"/>
    <w:rsid w:val="00A72DC3"/>
    <w:rsid w:val="00A73D85"/>
    <w:rsid w:val="00A7689A"/>
    <w:rsid w:val="00A836D5"/>
    <w:rsid w:val="00A86800"/>
    <w:rsid w:val="00A870B5"/>
    <w:rsid w:val="00A93118"/>
    <w:rsid w:val="00A95D7B"/>
    <w:rsid w:val="00AA339C"/>
    <w:rsid w:val="00AA3638"/>
    <w:rsid w:val="00AA3FE1"/>
    <w:rsid w:val="00AA46E5"/>
    <w:rsid w:val="00AA5765"/>
    <w:rsid w:val="00AA6480"/>
    <w:rsid w:val="00AA65A7"/>
    <w:rsid w:val="00AA74C1"/>
    <w:rsid w:val="00AB1837"/>
    <w:rsid w:val="00AB4643"/>
    <w:rsid w:val="00AB49BF"/>
    <w:rsid w:val="00AB7432"/>
    <w:rsid w:val="00AB7973"/>
    <w:rsid w:val="00AC126A"/>
    <w:rsid w:val="00AC3346"/>
    <w:rsid w:val="00AC3C5F"/>
    <w:rsid w:val="00AC4A74"/>
    <w:rsid w:val="00AC7149"/>
    <w:rsid w:val="00AC77CE"/>
    <w:rsid w:val="00AD1A51"/>
    <w:rsid w:val="00AD30F4"/>
    <w:rsid w:val="00AD41B2"/>
    <w:rsid w:val="00AE26D8"/>
    <w:rsid w:val="00AE4AC2"/>
    <w:rsid w:val="00AE50BB"/>
    <w:rsid w:val="00AE7B05"/>
    <w:rsid w:val="00AF035C"/>
    <w:rsid w:val="00AF04AC"/>
    <w:rsid w:val="00AF0947"/>
    <w:rsid w:val="00AF382D"/>
    <w:rsid w:val="00AF7FC4"/>
    <w:rsid w:val="00B02F26"/>
    <w:rsid w:val="00B0321A"/>
    <w:rsid w:val="00B03304"/>
    <w:rsid w:val="00B03739"/>
    <w:rsid w:val="00B037D1"/>
    <w:rsid w:val="00B03F68"/>
    <w:rsid w:val="00B043AD"/>
    <w:rsid w:val="00B05049"/>
    <w:rsid w:val="00B06866"/>
    <w:rsid w:val="00B10807"/>
    <w:rsid w:val="00B1153D"/>
    <w:rsid w:val="00B12A7E"/>
    <w:rsid w:val="00B14E2E"/>
    <w:rsid w:val="00B15340"/>
    <w:rsid w:val="00B20A2A"/>
    <w:rsid w:val="00B216DC"/>
    <w:rsid w:val="00B250E4"/>
    <w:rsid w:val="00B25515"/>
    <w:rsid w:val="00B258FC"/>
    <w:rsid w:val="00B25C00"/>
    <w:rsid w:val="00B27F97"/>
    <w:rsid w:val="00B3008A"/>
    <w:rsid w:val="00B33DB9"/>
    <w:rsid w:val="00B34023"/>
    <w:rsid w:val="00B37271"/>
    <w:rsid w:val="00B5068B"/>
    <w:rsid w:val="00B53389"/>
    <w:rsid w:val="00B56DA7"/>
    <w:rsid w:val="00B6120E"/>
    <w:rsid w:val="00B612C9"/>
    <w:rsid w:val="00B63D58"/>
    <w:rsid w:val="00B7058F"/>
    <w:rsid w:val="00B70C2E"/>
    <w:rsid w:val="00B770CD"/>
    <w:rsid w:val="00B7723E"/>
    <w:rsid w:val="00B817AB"/>
    <w:rsid w:val="00B81B64"/>
    <w:rsid w:val="00B827C2"/>
    <w:rsid w:val="00B8322E"/>
    <w:rsid w:val="00B86918"/>
    <w:rsid w:val="00B86FAF"/>
    <w:rsid w:val="00B97C12"/>
    <w:rsid w:val="00BA1E5C"/>
    <w:rsid w:val="00BA38FC"/>
    <w:rsid w:val="00BA5B01"/>
    <w:rsid w:val="00BA5BD2"/>
    <w:rsid w:val="00BA5C37"/>
    <w:rsid w:val="00BA6646"/>
    <w:rsid w:val="00BA7FF7"/>
    <w:rsid w:val="00BB030A"/>
    <w:rsid w:val="00BB1938"/>
    <w:rsid w:val="00BB2EB2"/>
    <w:rsid w:val="00BB3CDC"/>
    <w:rsid w:val="00BB4567"/>
    <w:rsid w:val="00BB4E81"/>
    <w:rsid w:val="00BB574F"/>
    <w:rsid w:val="00BB6289"/>
    <w:rsid w:val="00BB6B10"/>
    <w:rsid w:val="00BC0963"/>
    <w:rsid w:val="00BC1782"/>
    <w:rsid w:val="00BC2E3A"/>
    <w:rsid w:val="00BC6A6F"/>
    <w:rsid w:val="00BC7199"/>
    <w:rsid w:val="00BD73F6"/>
    <w:rsid w:val="00BE2A5A"/>
    <w:rsid w:val="00BE5127"/>
    <w:rsid w:val="00BE71AC"/>
    <w:rsid w:val="00BF06C0"/>
    <w:rsid w:val="00BF09E5"/>
    <w:rsid w:val="00BF0ACB"/>
    <w:rsid w:val="00BF234F"/>
    <w:rsid w:val="00BF3FF1"/>
    <w:rsid w:val="00C01034"/>
    <w:rsid w:val="00C03337"/>
    <w:rsid w:val="00C03468"/>
    <w:rsid w:val="00C10F03"/>
    <w:rsid w:val="00C12291"/>
    <w:rsid w:val="00C12AC7"/>
    <w:rsid w:val="00C14EA0"/>
    <w:rsid w:val="00C16936"/>
    <w:rsid w:val="00C2048C"/>
    <w:rsid w:val="00C21147"/>
    <w:rsid w:val="00C21777"/>
    <w:rsid w:val="00C2388C"/>
    <w:rsid w:val="00C23BF1"/>
    <w:rsid w:val="00C2618D"/>
    <w:rsid w:val="00C26E7C"/>
    <w:rsid w:val="00C305F5"/>
    <w:rsid w:val="00C313EE"/>
    <w:rsid w:val="00C322D8"/>
    <w:rsid w:val="00C34F20"/>
    <w:rsid w:val="00C3508A"/>
    <w:rsid w:val="00C40BD1"/>
    <w:rsid w:val="00C42040"/>
    <w:rsid w:val="00C438C9"/>
    <w:rsid w:val="00C46355"/>
    <w:rsid w:val="00C5040F"/>
    <w:rsid w:val="00C50A32"/>
    <w:rsid w:val="00C530DC"/>
    <w:rsid w:val="00C5491B"/>
    <w:rsid w:val="00C657A4"/>
    <w:rsid w:val="00C6607B"/>
    <w:rsid w:val="00C67649"/>
    <w:rsid w:val="00C70671"/>
    <w:rsid w:val="00C72462"/>
    <w:rsid w:val="00C7659F"/>
    <w:rsid w:val="00C77858"/>
    <w:rsid w:val="00C77EC0"/>
    <w:rsid w:val="00C83004"/>
    <w:rsid w:val="00C83340"/>
    <w:rsid w:val="00C83BBF"/>
    <w:rsid w:val="00C878A9"/>
    <w:rsid w:val="00C87EA7"/>
    <w:rsid w:val="00C906BF"/>
    <w:rsid w:val="00C91443"/>
    <w:rsid w:val="00C916EC"/>
    <w:rsid w:val="00C942BA"/>
    <w:rsid w:val="00CA0AD7"/>
    <w:rsid w:val="00CA0F6A"/>
    <w:rsid w:val="00CA1A61"/>
    <w:rsid w:val="00CA364D"/>
    <w:rsid w:val="00CA3E54"/>
    <w:rsid w:val="00CA3F70"/>
    <w:rsid w:val="00CA434E"/>
    <w:rsid w:val="00CA7168"/>
    <w:rsid w:val="00CB58F2"/>
    <w:rsid w:val="00CC0286"/>
    <w:rsid w:val="00CC1957"/>
    <w:rsid w:val="00CC1A21"/>
    <w:rsid w:val="00CC1CE0"/>
    <w:rsid w:val="00CC5E14"/>
    <w:rsid w:val="00CC7F51"/>
    <w:rsid w:val="00CD68C1"/>
    <w:rsid w:val="00CD79E4"/>
    <w:rsid w:val="00CE0731"/>
    <w:rsid w:val="00CE1585"/>
    <w:rsid w:val="00CE1852"/>
    <w:rsid w:val="00CE2F8C"/>
    <w:rsid w:val="00CE41E2"/>
    <w:rsid w:val="00CE45D4"/>
    <w:rsid w:val="00CE7C8C"/>
    <w:rsid w:val="00CF0E26"/>
    <w:rsid w:val="00CF1B41"/>
    <w:rsid w:val="00CF323C"/>
    <w:rsid w:val="00CF37F7"/>
    <w:rsid w:val="00CF397F"/>
    <w:rsid w:val="00CF487F"/>
    <w:rsid w:val="00CF5F5F"/>
    <w:rsid w:val="00CF69C2"/>
    <w:rsid w:val="00CF7316"/>
    <w:rsid w:val="00D001A2"/>
    <w:rsid w:val="00D01BC8"/>
    <w:rsid w:val="00D07C2A"/>
    <w:rsid w:val="00D101EB"/>
    <w:rsid w:val="00D139BF"/>
    <w:rsid w:val="00D13CAC"/>
    <w:rsid w:val="00D1467E"/>
    <w:rsid w:val="00D166B1"/>
    <w:rsid w:val="00D222B7"/>
    <w:rsid w:val="00D23BE9"/>
    <w:rsid w:val="00D2501D"/>
    <w:rsid w:val="00D25EE5"/>
    <w:rsid w:val="00D2662E"/>
    <w:rsid w:val="00D33266"/>
    <w:rsid w:val="00D34838"/>
    <w:rsid w:val="00D37072"/>
    <w:rsid w:val="00D407AA"/>
    <w:rsid w:val="00D41BCD"/>
    <w:rsid w:val="00D424BE"/>
    <w:rsid w:val="00D42891"/>
    <w:rsid w:val="00D42EF3"/>
    <w:rsid w:val="00D43486"/>
    <w:rsid w:val="00D463D4"/>
    <w:rsid w:val="00D47612"/>
    <w:rsid w:val="00D51C4D"/>
    <w:rsid w:val="00D51E9C"/>
    <w:rsid w:val="00D52051"/>
    <w:rsid w:val="00D5418C"/>
    <w:rsid w:val="00D557AD"/>
    <w:rsid w:val="00D55D29"/>
    <w:rsid w:val="00D6049B"/>
    <w:rsid w:val="00D619AB"/>
    <w:rsid w:val="00D61DAF"/>
    <w:rsid w:val="00D628F7"/>
    <w:rsid w:val="00D63374"/>
    <w:rsid w:val="00D705CE"/>
    <w:rsid w:val="00D7080F"/>
    <w:rsid w:val="00D710F9"/>
    <w:rsid w:val="00D73B6C"/>
    <w:rsid w:val="00D803B6"/>
    <w:rsid w:val="00D80815"/>
    <w:rsid w:val="00D808AE"/>
    <w:rsid w:val="00D81B93"/>
    <w:rsid w:val="00D86F76"/>
    <w:rsid w:val="00D8786C"/>
    <w:rsid w:val="00D93396"/>
    <w:rsid w:val="00D93B39"/>
    <w:rsid w:val="00D94236"/>
    <w:rsid w:val="00D953C6"/>
    <w:rsid w:val="00D970C0"/>
    <w:rsid w:val="00DA0831"/>
    <w:rsid w:val="00DA19A5"/>
    <w:rsid w:val="00DA672A"/>
    <w:rsid w:val="00DA783D"/>
    <w:rsid w:val="00DA7950"/>
    <w:rsid w:val="00DB17B1"/>
    <w:rsid w:val="00DB32D4"/>
    <w:rsid w:val="00DB7843"/>
    <w:rsid w:val="00DC1DA1"/>
    <w:rsid w:val="00DC393F"/>
    <w:rsid w:val="00DC6880"/>
    <w:rsid w:val="00DC7203"/>
    <w:rsid w:val="00DC756B"/>
    <w:rsid w:val="00DD1E8D"/>
    <w:rsid w:val="00DD2968"/>
    <w:rsid w:val="00DD4DFA"/>
    <w:rsid w:val="00DD7E55"/>
    <w:rsid w:val="00DE60B5"/>
    <w:rsid w:val="00DE6FA9"/>
    <w:rsid w:val="00DE717E"/>
    <w:rsid w:val="00E0131D"/>
    <w:rsid w:val="00E031E6"/>
    <w:rsid w:val="00E034AB"/>
    <w:rsid w:val="00E138A6"/>
    <w:rsid w:val="00E16BF4"/>
    <w:rsid w:val="00E21131"/>
    <w:rsid w:val="00E21FCB"/>
    <w:rsid w:val="00E225D9"/>
    <w:rsid w:val="00E23035"/>
    <w:rsid w:val="00E249EA"/>
    <w:rsid w:val="00E25015"/>
    <w:rsid w:val="00E27E69"/>
    <w:rsid w:val="00E30616"/>
    <w:rsid w:val="00E33C93"/>
    <w:rsid w:val="00E3689D"/>
    <w:rsid w:val="00E371A8"/>
    <w:rsid w:val="00E37FDC"/>
    <w:rsid w:val="00E41629"/>
    <w:rsid w:val="00E41D78"/>
    <w:rsid w:val="00E441E6"/>
    <w:rsid w:val="00E44954"/>
    <w:rsid w:val="00E46B3D"/>
    <w:rsid w:val="00E47699"/>
    <w:rsid w:val="00E4787B"/>
    <w:rsid w:val="00E47D15"/>
    <w:rsid w:val="00E51137"/>
    <w:rsid w:val="00E556D8"/>
    <w:rsid w:val="00E561CE"/>
    <w:rsid w:val="00E57C32"/>
    <w:rsid w:val="00E6160F"/>
    <w:rsid w:val="00E630D1"/>
    <w:rsid w:val="00E70737"/>
    <w:rsid w:val="00E70D1C"/>
    <w:rsid w:val="00E70F8A"/>
    <w:rsid w:val="00E716F8"/>
    <w:rsid w:val="00E726F8"/>
    <w:rsid w:val="00E73DFD"/>
    <w:rsid w:val="00E743E2"/>
    <w:rsid w:val="00E76427"/>
    <w:rsid w:val="00E77BE6"/>
    <w:rsid w:val="00E81C96"/>
    <w:rsid w:val="00E825B0"/>
    <w:rsid w:val="00E82A3E"/>
    <w:rsid w:val="00E85DBF"/>
    <w:rsid w:val="00E8684B"/>
    <w:rsid w:val="00E87126"/>
    <w:rsid w:val="00E87313"/>
    <w:rsid w:val="00E87CEC"/>
    <w:rsid w:val="00E900D9"/>
    <w:rsid w:val="00E91469"/>
    <w:rsid w:val="00E921CC"/>
    <w:rsid w:val="00E9625A"/>
    <w:rsid w:val="00E962F9"/>
    <w:rsid w:val="00E96941"/>
    <w:rsid w:val="00EA0310"/>
    <w:rsid w:val="00EA0571"/>
    <w:rsid w:val="00EB0B0C"/>
    <w:rsid w:val="00EB1BB5"/>
    <w:rsid w:val="00EB305A"/>
    <w:rsid w:val="00EB311E"/>
    <w:rsid w:val="00EB5D93"/>
    <w:rsid w:val="00EB611C"/>
    <w:rsid w:val="00EB7A81"/>
    <w:rsid w:val="00EC16F7"/>
    <w:rsid w:val="00EC339D"/>
    <w:rsid w:val="00ED0776"/>
    <w:rsid w:val="00ED4D0A"/>
    <w:rsid w:val="00ED68C2"/>
    <w:rsid w:val="00ED7901"/>
    <w:rsid w:val="00ED7FE1"/>
    <w:rsid w:val="00EE0D14"/>
    <w:rsid w:val="00EE130B"/>
    <w:rsid w:val="00EE23E9"/>
    <w:rsid w:val="00EE53A7"/>
    <w:rsid w:val="00EF04A4"/>
    <w:rsid w:val="00EF127F"/>
    <w:rsid w:val="00EF1D63"/>
    <w:rsid w:val="00EF4F2D"/>
    <w:rsid w:val="00EF6868"/>
    <w:rsid w:val="00F02CFF"/>
    <w:rsid w:val="00F03214"/>
    <w:rsid w:val="00F03E17"/>
    <w:rsid w:val="00F04FF0"/>
    <w:rsid w:val="00F06227"/>
    <w:rsid w:val="00F06BB6"/>
    <w:rsid w:val="00F07F0E"/>
    <w:rsid w:val="00F10C49"/>
    <w:rsid w:val="00F11FA0"/>
    <w:rsid w:val="00F13378"/>
    <w:rsid w:val="00F134DB"/>
    <w:rsid w:val="00F1377E"/>
    <w:rsid w:val="00F153EF"/>
    <w:rsid w:val="00F15553"/>
    <w:rsid w:val="00F1564F"/>
    <w:rsid w:val="00F16BE2"/>
    <w:rsid w:val="00F17A25"/>
    <w:rsid w:val="00F266D4"/>
    <w:rsid w:val="00F33329"/>
    <w:rsid w:val="00F34416"/>
    <w:rsid w:val="00F3512E"/>
    <w:rsid w:val="00F35D2F"/>
    <w:rsid w:val="00F4074E"/>
    <w:rsid w:val="00F4117A"/>
    <w:rsid w:val="00F449FE"/>
    <w:rsid w:val="00F44DC6"/>
    <w:rsid w:val="00F457AA"/>
    <w:rsid w:val="00F45984"/>
    <w:rsid w:val="00F47D4D"/>
    <w:rsid w:val="00F548DD"/>
    <w:rsid w:val="00F56730"/>
    <w:rsid w:val="00F63CC3"/>
    <w:rsid w:val="00F66E3E"/>
    <w:rsid w:val="00F709A3"/>
    <w:rsid w:val="00F70ABB"/>
    <w:rsid w:val="00F73E8C"/>
    <w:rsid w:val="00F76D63"/>
    <w:rsid w:val="00F80F50"/>
    <w:rsid w:val="00F81DB8"/>
    <w:rsid w:val="00F82E59"/>
    <w:rsid w:val="00F83F76"/>
    <w:rsid w:val="00F845E8"/>
    <w:rsid w:val="00F874BC"/>
    <w:rsid w:val="00F87538"/>
    <w:rsid w:val="00F917E8"/>
    <w:rsid w:val="00F91D37"/>
    <w:rsid w:val="00F939D1"/>
    <w:rsid w:val="00F93C09"/>
    <w:rsid w:val="00F94EA9"/>
    <w:rsid w:val="00F94F56"/>
    <w:rsid w:val="00F95672"/>
    <w:rsid w:val="00F9637D"/>
    <w:rsid w:val="00F96C1E"/>
    <w:rsid w:val="00FA1A60"/>
    <w:rsid w:val="00FA2E14"/>
    <w:rsid w:val="00FA5C4D"/>
    <w:rsid w:val="00FA687A"/>
    <w:rsid w:val="00FB54A0"/>
    <w:rsid w:val="00FB6FF5"/>
    <w:rsid w:val="00FC2FCA"/>
    <w:rsid w:val="00FC54A9"/>
    <w:rsid w:val="00FC69A3"/>
    <w:rsid w:val="00FC6EC9"/>
    <w:rsid w:val="00FD0834"/>
    <w:rsid w:val="00FD0B9E"/>
    <w:rsid w:val="00FD2873"/>
    <w:rsid w:val="00FD7EC4"/>
    <w:rsid w:val="00FE0020"/>
    <w:rsid w:val="00FE070C"/>
    <w:rsid w:val="00FE12F0"/>
    <w:rsid w:val="00FE201B"/>
    <w:rsid w:val="00FE2633"/>
    <w:rsid w:val="00FE2C51"/>
    <w:rsid w:val="00FF1632"/>
    <w:rsid w:val="00FF1774"/>
    <w:rsid w:val="00FF2507"/>
    <w:rsid w:val="00FF3816"/>
    <w:rsid w:val="00FF58F5"/>
    <w:rsid w:val="00FF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7E8F"/>
  <w15:docId w15:val="{8DA67574-BE50-4C4D-B3FC-13DD9E02F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4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75F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5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8F2"/>
  </w:style>
  <w:style w:type="paragraph" w:styleId="Footer">
    <w:name w:val="footer"/>
    <w:basedOn w:val="Normal"/>
    <w:link w:val="FooterChar"/>
    <w:uiPriority w:val="99"/>
    <w:unhideWhenUsed/>
    <w:rsid w:val="00CB5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8F2"/>
  </w:style>
  <w:style w:type="paragraph" w:styleId="ListParagraph">
    <w:name w:val="List Paragraph"/>
    <w:basedOn w:val="Normal"/>
    <w:uiPriority w:val="34"/>
    <w:qFormat/>
    <w:rsid w:val="00F709A3"/>
    <w:pPr>
      <w:spacing w:after="200" w:line="27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709A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9A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709A3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709A3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F06BB6"/>
  </w:style>
  <w:style w:type="character" w:styleId="Emphasis">
    <w:name w:val="Emphasis"/>
    <w:basedOn w:val="DefaultParagraphFont"/>
    <w:uiPriority w:val="20"/>
    <w:qFormat/>
    <w:rsid w:val="00F06BB6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6E50C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96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6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6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6C4"/>
    <w:rPr>
      <w:rFonts w:ascii="Segoe UI" w:hAnsi="Segoe UI" w:cs="Segoe UI"/>
      <w:sz w:val="18"/>
      <w:szCs w:val="18"/>
    </w:rPr>
  </w:style>
  <w:style w:type="paragraph" w:customStyle="1" w:styleId="RSCB06BHeadingSub-Section">
    <w:name w:val="RSC B06 B Heading (Sub-Section)"/>
    <w:link w:val="RSCB06BHeadingSub-SectionChar"/>
    <w:qFormat/>
    <w:rsid w:val="005461DE"/>
    <w:pPr>
      <w:spacing w:after="80" w:line="240" w:lineRule="exact"/>
    </w:pPr>
    <w:rPr>
      <w:b/>
      <w:sz w:val="18"/>
      <w:lang w:val="en-GB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5461DE"/>
    <w:rPr>
      <w:b/>
      <w:sz w:val="18"/>
      <w:lang w:val="en-GB"/>
    </w:rPr>
  </w:style>
  <w:style w:type="table" w:styleId="TableGrid">
    <w:name w:val="Table Grid"/>
    <w:basedOn w:val="TableNormal"/>
    <w:uiPriority w:val="59"/>
    <w:rsid w:val="007A5B4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8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838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36556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28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shahnaz@qau.edu.p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ihussain@lums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E7984-0D2F-4100-AE02-CC94F19C1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0</Pages>
  <Words>3739</Words>
  <Characters>21316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n Dr.</dc:creator>
  <cp:lastModifiedBy>Farhan Dr.</cp:lastModifiedBy>
  <cp:revision>18</cp:revision>
  <dcterms:created xsi:type="dcterms:W3CDTF">2018-05-10T04:44:00Z</dcterms:created>
  <dcterms:modified xsi:type="dcterms:W3CDTF">2018-08-10T16:10:00Z</dcterms:modified>
</cp:coreProperties>
</file>